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408DD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37E309B7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25009726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538D469E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06211E44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7AF63450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458572C7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75FCDFB0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03C5E550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077D75E2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330D8B90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5E2C7733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0BDC879D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32DE6B6F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4C291617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66D3B151" w14:textId="77777777" w:rsidR="00697F36" w:rsidRDefault="00697F36" w:rsidP="00697F36">
      <w:pPr>
        <w:jc w:val="center"/>
        <w:rPr>
          <w:b/>
          <w:sz w:val="24"/>
          <w:szCs w:val="24"/>
        </w:rPr>
      </w:pPr>
    </w:p>
    <w:p w14:paraId="40D1FF63" w14:textId="77777777" w:rsidR="00697F36" w:rsidRPr="00697F36" w:rsidRDefault="00697F36" w:rsidP="00697F36">
      <w:pPr>
        <w:jc w:val="center"/>
        <w:rPr>
          <w:b/>
          <w:sz w:val="24"/>
          <w:szCs w:val="24"/>
        </w:rPr>
      </w:pPr>
    </w:p>
    <w:p w14:paraId="40DF68EB" w14:textId="77777777" w:rsidR="00697F36" w:rsidRPr="00697F36" w:rsidRDefault="00697F36" w:rsidP="00697F36">
      <w:pPr>
        <w:jc w:val="center"/>
        <w:rPr>
          <w:b/>
          <w:sz w:val="24"/>
          <w:szCs w:val="24"/>
        </w:rPr>
      </w:pPr>
    </w:p>
    <w:p w14:paraId="176F6534" w14:textId="77777777" w:rsidR="00697F36" w:rsidRPr="00697F36" w:rsidRDefault="00697F36" w:rsidP="00697F36">
      <w:pPr>
        <w:jc w:val="center"/>
        <w:rPr>
          <w:b/>
          <w:sz w:val="24"/>
          <w:szCs w:val="24"/>
        </w:rPr>
      </w:pPr>
    </w:p>
    <w:p w14:paraId="7C2270FD" w14:textId="77777777" w:rsidR="00697F36" w:rsidRPr="00697F36" w:rsidRDefault="00697F36" w:rsidP="00697F36">
      <w:pPr>
        <w:jc w:val="center"/>
        <w:rPr>
          <w:b/>
          <w:sz w:val="24"/>
          <w:szCs w:val="24"/>
        </w:rPr>
      </w:pPr>
    </w:p>
    <w:p w14:paraId="284C47F6" w14:textId="6B153FD6" w:rsidR="00697F36" w:rsidRPr="00697F36" w:rsidRDefault="00697F36" w:rsidP="00697F36">
      <w:pPr>
        <w:jc w:val="center"/>
        <w:rPr>
          <w:b/>
          <w:sz w:val="24"/>
          <w:szCs w:val="24"/>
        </w:rPr>
      </w:pPr>
      <w:r w:rsidRPr="00697F36">
        <w:rPr>
          <w:b/>
          <w:sz w:val="24"/>
          <w:szCs w:val="24"/>
        </w:rPr>
        <w:t xml:space="preserve">The </w:t>
      </w:r>
      <w:r w:rsidR="00121B97">
        <w:rPr>
          <w:b/>
          <w:sz w:val="24"/>
          <w:szCs w:val="24"/>
        </w:rPr>
        <w:t>Association</w:t>
      </w:r>
      <w:r w:rsidRPr="00697F36">
        <w:rPr>
          <w:b/>
          <w:sz w:val="24"/>
          <w:szCs w:val="24"/>
        </w:rPr>
        <w:t xml:space="preserve"> Between Media Use for Parenting Information (MUPI) and Parenting Knowledge, Attitudes and Practices Among Parents of Children Aged 6-19 Years</w:t>
      </w:r>
    </w:p>
    <w:p w14:paraId="74D77A54" w14:textId="77777777" w:rsidR="005221EF" w:rsidRPr="00697F36" w:rsidRDefault="005221EF" w:rsidP="00697F36">
      <w:pPr>
        <w:jc w:val="center"/>
        <w:rPr>
          <w:rFonts w:cs="Times New Roman"/>
          <w:b/>
          <w:bCs/>
          <w:sz w:val="24"/>
          <w:szCs w:val="24"/>
        </w:rPr>
      </w:pPr>
    </w:p>
    <w:p w14:paraId="61B4BA81" w14:textId="01FFB658" w:rsidR="00697F36" w:rsidRPr="00697F36" w:rsidRDefault="00697F36" w:rsidP="00697F36">
      <w:pPr>
        <w:jc w:val="center"/>
        <w:rPr>
          <w:bCs/>
          <w:sz w:val="24"/>
          <w:szCs w:val="24"/>
        </w:rPr>
      </w:pPr>
      <w:r w:rsidRPr="00697F36">
        <w:rPr>
          <w:bCs/>
          <w:sz w:val="24"/>
          <w:szCs w:val="24"/>
        </w:rPr>
        <w:t>Supplemental Materials</w:t>
      </w:r>
    </w:p>
    <w:p w14:paraId="4A02F4C8" w14:textId="77777777" w:rsidR="00697F36" w:rsidRPr="00697F36" w:rsidRDefault="00697F36" w:rsidP="00697F36">
      <w:pPr>
        <w:autoSpaceDE/>
        <w:autoSpaceDN/>
        <w:spacing w:after="160" w:line="278" w:lineRule="auto"/>
        <w:jc w:val="center"/>
        <w:rPr>
          <w:bCs/>
          <w:sz w:val="24"/>
          <w:szCs w:val="24"/>
        </w:rPr>
      </w:pPr>
      <w:r w:rsidRPr="00697F36">
        <w:rPr>
          <w:bCs/>
          <w:sz w:val="24"/>
          <w:szCs w:val="24"/>
        </w:rPr>
        <w:br w:type="page"/>
      </w:r>
    </w:p>
    <w:p w14:paraId="3D730E7D" w14:textId="741981D3" w:rsidR="00697F36" w:rsidRPr="00697F36" w:rsidRDefault="00697F36" w:rsidP="00697F36">
      <w:pPr>
        <w:spacing w:line="48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 w:rsidRPr="00697F36">
        <w:rPr>
          <w:rFonts w:asciiTheme="majorBidi" w:hAnsiTheme="majorBidi" w:cstheme="majorBidi"/>
          <w:bCs/>
          <w:sz w:val="24"/>
          <w:szCs w:val="24"/>
        </w:rPr>
        <w:lastRenderedPageBreak/>
        <w:t>Table of Contents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2"/>
        <w:gridCol w:w="456"/>
      </w:tblGrid>
      <w:tr w:rsidR="003C2870" w14:paraId="7B7BCDC3" w14:textId="77777777" w:rsidTr="008A4442">
        <w:tc>
          <w:tcPr>
            <w:tcW w:w="8902" w:type="dxa"/>
          </w:tcPr>
          <w:p w14:paraId="7CC0DAE5" w14:textId="0EA40B2F" w:rsidR="003C2870" w:rsidRPr="003C2870" w:rsidRDefault="003C2870" w:rsidP="003C2870">
            <w:pPr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1. </w:t>
            </w:r>
            <w:r w:rsidRPr="003C2870">
              <w:rPr>
                <w:rFonts w:asciiTheme="majorBidi" w:hAnsiTheme="majorBidi" w:cstheme="majorBidi"/>
                <w:bCs/>
                <w:sz w:val="24"/>
                <w:szCs w:val="24"/>
              </w:rPr>
              <w:t>Research Instruments</w:t>
            </w:r>
          </w:p>
        </w:tc>
        <w:tc>
          <w:tcPr>
            <w:tcW w:w="456" w:type="dxa"/>
          </w:tcPr>
          <w:p w14:paraId="0D9A820C" w14:textId="3DEEE43F" w:rsidR="003C2870" w:rsidRDefault="003C2870" w:rsidP="003C2870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3C2870" w14:paraId="097462B8" w14:textId="77777777" w:rsidTr="008A4442">
        <w:tc>
          <w:tcPr>
            <w:tcW w:w="8902" w:type="dxa"/>
          </w:tcPr>
          <w:p w14:paraId="5791B603" w14:textId="4C0C0F7A" w:rsidR="003C2870" w:rsidRDefault="006417F5" w:rsidP="003C2870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/>
                <w:bCs/>
                <w:sz w:val="24"/>
                <w:szCs w:val="24"/>
                <w:lang w:val="en-US"/>
              </w:rPr>
              <w:t xml:space="preserve">     </w:t>
            </w:r>
            <w:r w:rsidR="003C2870">
              <w:rPr>
                <w:rFonts w:asciiTheme="majorBidi" w:hAnsiTheme="majorBidi"/>
                <w:bCs/>
                <w:sz w:val="24"/>
                <w:szCs w:val="24"/>
                <w:lang w:val="en-US"/>
              </w:rPr>
              <w:t xml:space="preserve">1.1 </w:t>
            </w:r>
            <w:r w:rsidR="009973C5">
              <w:rPr>
                <w:rFonts w:asciiTheme="majorBidi" w:hAnsiTheme="majorBidi"/>
                <w:bCs/>
                <w:sz w:val="24"/>
                <w:szCs w:val="24"/>
                <w:lang w:val="en-US"/>
              </w:rPr>
              <w:t xml:space="preserve">Questionnaire S1: </w:t>
            </w:r>
            <w:r w:rsidR="003C2870" w:rsidRPr="003C287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Self-report Media Use for Parenting Information </w:t>
            </w:r>
            <w:r w:rsidR="008A4442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(Thai)</w:t>
            </w:r>
          </w:p>
        </w:tc>
        <w:tc>
          <w:tcPr>
            <w:tcW w:w="456" w:type="dxa"/>
          </w:tcPr>
          <w:p w14:paraId="0C007AD1" w14:textId="652877F4" w:rsidR="003C2870" w:rsidRDefault="003C2870" w:rsidP="003C2870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</w:p>
        </w:tc>
      </w:tr>
      <w:tr w:rsidR="008A4442" w14:paraId="49D7C2FF" w14:textId="77777777" w:rsidTr="008A4442">
        <w:tc>
          <w:tcPr>
            <w:tcW w:w="8902" w:type="dxa"/>
          </w:tcPr>
          <w:p w14:paraId="7D1CF101" w14:textId="335C2606" w:rsidR="008A4442" w:rsidRDefault="008A4442" w:rsidP="003C2870">
            <w:pPr>
              <w:spacing w:line="480" w:lineRule="auto"/>
              <w:rPr>
                <w:rFonts w:asciiTheme="majorBidi" w:hAnsiTheme="majorBidi"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/>
                <w:bCs/>
                <w:sz w:val="24"/>
                <w:szCs w:val="24"/>
                <w:lang w:val="en-US"/>
              </w:rPr>
              <w:t xml:space="preserve">     1.2 Questionnaire S1: </w:t>
            </w:r>
            <w:r w:rsidRPr="003C2870"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>Self-report Media Use for Parenting Information</w:t>
            </w:r>
            <w:r>
              <w:rPr>
                <w:rFonts w:asciiTheme="majorBidi" w:hAnsiTheme="majorBidi" w:cstheme="majorBidi"/>
                <w:bCs/>
                <w:sz w:val="24"/>
                <w:szCs w:val="24"/>
                <w:lang w:val="en-US"/>
              </w:rPr>
              <w:t xml:space="preserve"> (English)</w:t>
            </w:r>
          </w:p>
        </w:tc>
        <w:tc>
          <w:tcPr>
            <w:tcW w:w="456" w:type="dxa"/>
          </w:tcPr>
          <w:p w14:paraId="5A56AA7F" w14:textId="3CAD7434" w:rsidR="008A4442" w:rsidRDefault="008A4442" w:rsidP="003C2870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4</w:t>
            </w:r>
          </w:p>
        </w:tc>
      </w:tr>
      <w:tr w:rsidR="003C2870" w14:paraId="39A3B73B" w14:textId="77777777" w:rsidTr="008A4442">
        <w:tc>
          <w:tcPr>
            <w:tcW w:w="8902" w:type="dxa"/>
          </w:tcPr>
          <w:p w14:paraId="50FBE890" w14:textId="74B71B28" w:rsidR="008A4442" w:rsidRDefault="006417F5" w:rsidP="003C2870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    </w:t>
            </w:r>
            <w:r w:rsidR="003C2870">
              <w:rPr>
                <w:rFonts w:asciiTheme="majorBidi" w:hAnsiTheme="majorBidi" w:cstheme="majorBidi"/>
                <w:bCs/>
                <w:sz w:val="24"/>
                <w:szCs w:val="24"/>
              </w:rPr>
              <w:t>1.</w:t>
            </w:r>
            <w:r w:rsidR="008A4442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  <w:r w:rsidR="003C287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9973C5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Questionnaire S2: </w:t>
            </w:r>
            <w:r w:rsidR="003C2870" w:rsidRPr="00697F36">
              <w:rPr>
                <w:rFonts w:asciiTheme="majorBidi" w:hAnsiTheme="majorBidi" w:cstheme="majorBidi"/>
                <w:bCs/>
                <w:sz w:val="24"/>
                <w:szCs w:val="24"/>
              </w:rPr>
              <w:t>Child and Adolescent parenting Knowledge Evaluation</w:t>
            </w:r>
            <w:r w:rsidR="009973C5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3C2870" w:rsidRPr="00697F36">
              <w:rPr>
                <w:rFonts w:asciiTheme="majorBidi" w:hAnsiTheme="majorBidi" w:cstheme="majorBidi"/>
                <w:bCs/>
                <w:sz w:val="24"/>
                <w:szCs w:val="24"/>
              </w:rPr>
              <w:t>(</w:t>
            </w:r>
            <w:proofErr w:type="gramStart"/>
            <w:r w:rsidR="003C2870" w:rsidRPr="00697F36">
              <w:rPr>
                <w:rFonts w:asciiTheme="majorBidi" w:hAnsiTheme="majorBidi" w:cstheme="majorBidi"/>
                <w:bCs/>
                <w:sz w:val="24"/>
                <w:szCs w:val="24"/>
              </w:rPr>
              <w:t>CAKE</w:t>
            </w:r>
            <w:r w:rsidR="003C2870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  <w:r w:rsidR="008A444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  </w:t>
            </w:r>
            <w:proofErr w:type="gramEnd"/>
            <w:r w:rsidR="008A444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       </w:t>
            </w:r>
            <w:r w:rsidR="008A4442">
              <w:rPr>
                <w:rFonts w:asciiTheme="majorBidi" w:hAnsiTheme="majorBidi" w:cstheme="majorBidi"/>
                <w:bCs/>
                <w:sz w:val="24"/>
                <w:szCs w:val="24"/>
              </w:rPr>
              <w:br/>
              <w:t xml:space="preserve">        </w:t>
            </w:r>
            <w:proofErr w:type="gramStart"/>
            <w:r w:rsidR="008A4442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  (</w:t>
            </w:r>
            <w:proofErr w:type="gramEnd"/>
            <w:r w:rsidR="008A4442">
              <w:rPr>
                <w:rFonts w:asciiTheme="majorBidi" w:hAnsiTheme="majorBidi" w:cstheme="majorBidi"/>
                <w:bCs/>
                <w:sz w:val="24"/>
                <w:szCs w:val="24"/>
              </w:rPr>
              <w:t>Thai)</w:t>
            </w:r>
          </w:p>
        </w:tc>
        <w:tc>
          <w:tcPr>
            <w:tcW w:w="456" w:type="dxa"/>
          </w:tcPr>
          <w:p w14:paraId="6B15AD3C" w14:textId="6365F57B" w:rsidR="003C2870" w:rsidRDefault="00DD0E68" w:rsidP="003C2870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</w:p>
        </w:tc>
      </w:tr>
      <w:tr w:rsidR="008A4442" w14:paraId="37706298" w14:textId="77777777" w:rsidTr="008A4442">
        <w:tc>
          <w:tcPr>
            <w:tcW w:w="8902" w:type="dxa"/>
          </w:tcPr>
          <w:p w14:paraId="5641B373" w14:textId="63E2B510" w:rsidR="008A4442" w:rsidRDefault="008A4442" w:rsidP="008A4442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    1.4 Questionnaire S2: </w:t>
            </w:r>
            <w:r w:rsidRPr="00697F36">
              <w:rPr>
                <w:rFonts w:asciiTheme="majorBidi" w:hAnsiTheme="majorBidi" w:cstheme="majorBidi"/>
                <w:bCs/>
                <w:sz w:val="24"/>
                <w:szCs w:val="24"/>
              </w:rPr>
              <w:t>Child and Adolescent parenting Knowledge Evaluation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697F36">
              <w:rPr>
                <w:rFonts w:asciiTheme="majorBidi" w:hAnsiTheme="majorBidi" w:cstheme="majorBidi"/>
                <w:bCs/>
                <w:sz w:val="24"/>
                <w:szCs w:val="24"/>
              </w:rPr>
              <w:t>(CAKE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br/>
              <w:t xml:space="preserve">         </w:t>
            </w:r>
            <w:proofErr w:type="gram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English)</w:t>
            </w:r>
          </w:p>
        </w:tc>
        <w:tc>
          <w:tcPr>
            <w:tcW w:w="456" w:type="dxa"/>
          </w:tcPr>
          <w:p w14:paraId="318E3412" w14:textId="7B08164A" w:rsidR="008A4442" w:rsidRDefault="000341A0" w:rsidP="008A4442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0</w:t>
            </w:r>
          </w:p>
        </w:tc>
      </w:tr>
      <w:tr w:rsidR="008A4442" w14:paraId="233A0285" w14:textId="77777777" w:rsidTr="008A4442">
        <w:tc>
          <w:tcPr>
            <w:tcW w:w="8902" w:type="dxa"/>
          </w:tcPr>
          <w:p w14:paraId="58B92394" w14:textId="76D4F0ED" w:rsidR="008A4442" w:rsidRDefault="008A4442" w:rsidP="008A4442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C2870">
              <w:rPr>
                <w:rFonts w:asciiTheme="majorBidi" w:hAnsiTheme="majorBidi" w:cstheme="majorBidi"/>
                <w:bCs/>
                <w:sz w:val="24"/>
                <w:szCs w:val="24"/>
              </w:rPr>
              <w:t>2. Supplementary Table</w:t>
            </w:r>
          </w:p>
        </w:tc>
        <w:tc>
          <w:tcPr>
            <w:tcW w:w="456" w:type="dxa"/>
          </w:tcPr>
          <w:p w14:paraId="5196DA1A" w14:textId="77777777" w:rsidR="008A4442" w:rsidRDefault="008A4442" w:rsidP="008A4442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A4442" w14:paraId="0C8B08AA" w14:textId="77777777" w:rsidTr="008A4442">
        <w:tc>
          <w:tcPr>
            <w:tcW w:w="8902" w:type="dxa"/>
          </w:tcPr>
          <w:p w14:paraId="1E03FDB7" w14:textId="77777777" w:rsidR="008A4442" w:rsidRDefault="008A4442" w:rsidP="008A444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    2.1 Table S1: </w:t>
            </w:r>
            <w:r w:rsidRPr="00697F3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ferred sources of parenting information</w:t>
            </w:r>
          </w:p>
          <w:p w14:paraId="47B5F9D6" w14:textId="77777777" w:rsidR="008A4442" w:rsidRDefault="008A4442" w:rsidP="008A444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2.2 Table S2: </w:t>
            </w:r>
            <w:r w:rsidRPr="009E5B3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Differences between media use for parenting information </w:t>
            </w:r>
          </w:p>
          <w:p w14:paraId="3ED8BC81" w14:textId="4D68BCBB" w:rsidR="008A4442" w:rsidRDefault="008A4442" w:rsidP="008A444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     </w:t>
            </w:r>
            <w:r w:rsidRPr="009E5B3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mong parents of school age children and parents of teenagers</w:t>
            </w:r>
          </w:p>
          <w:p w14:paraId="037F7173" w14:textId="0DB351CC" w:rsidR="008A4442" w:rsidRPr="00831427" w:rsidRDefault="008A4442" w:rsidP="008A4442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    2.3 </w:t>
            </w:r>
            <w:r w:rsidRPr="00831427">
              <w:rPr>
                <w:rFonts w:asciiTheme="majorBidi" w:hAnsiTheme="majorBidi" w:cstheme="majorBidi"/>
                <w:sz w:val="24"/>
                <w:szCs w:val="24"/>
              </w:rPr>
              <w:t>Table S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831427">
              <w:rPr>
                <w:rFonts w:asciiTheme="majorBidi" w:hAnsiTheme="majorBidi" w:cstheme="majorBidi"/>
                <w:sz w:val="24"/>
                <w:szCs w:val="24"/>
              </w:rPr>
              <w:t xml:space="preserve"> Linear regression analysis of media use for parenting information (MUPI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           </w:t>
            </w:r>
            <w:r w:rsidRPr="00831427">
              <w:rPr>
                <w:rFonts w:asciiTheme="majorBidi" w:hAnsiTheme="majorBidi" w:cstheme="majorBidi"/>
                <w:sz w:val="24"/>
                <w:szCs w:val="24"/>
              </w:rPr>
              <w:t xml:space="preserve">on parenting knowledge, attitudes and practices among parents of school-ag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           </w:t>
            </w:r>
            <w:r w:rsidRPr="00831427">
              <w:rPr>
                <w:rFonts w:asciiTheme="majorBidi" w:hAnsiTheme="majorBidi" w:cstheme="majorBidi"/>
                <w:sz w:val="24"/>
                <w:szCs w:val="24"/>
              </w:rPr>
              <w:t>children and parents of teenagers</w:t>
            </w:r>
          </w:p>
        </w:tc>
        <w:tc>
          <w:tcPr>
            <w:tcW w:w="456" w:type="dxa"/>
          </w:tcPr>
          <w:p w14:paraId="7FEE0C7D" w14:textId="77777777" w:rsidR="008A4442" w:rsidRDefault="008A4442" w:rsidP="008A4442">
            <w:pPr>
              <w:spacing w:line="480" w:lineRule="auto"/>
              <w:jc w:val="righ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4</w:t>
            </w:r>
          </w:p>
          <w:p w14:paraId="4465D04D" w14:textId="2FF5B3E6" w:rsidR="008A4442" w:rsidRDefault="008A4442" w:rsidP="008A4442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5</w:t>
            </w:r>
          </w:p>
          <w:p w14:paraId="152C0C9D" w14:textId="77777777" w:rsidR="008A4442" w:rsidRDefault="008A4442" w:rsidP="008A4442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14:paraId="4B30070B" w14:textId="70820F52" w:rsidR="008A4442" w:rsidRDefault="008A4442" w:rsidP="008A4442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6</w:t>
            </w:r>
          </w:p>
        </w:tc>
      </w:tr>
    </w:tbl>
    <w:p w14:paraId="40BE5EAE" w14:textId="77777777" w:rsidR="00697F36" w:rsidRPr="00697F36" w:rsidRDefault="00697F36" w:rsidP="00697F36">
      <w:pPr>
        <w:rPr>
          <w:bCs/>
          <w:sz w:val="24"/>
          <w:szCs w:val="24"/>
        </w:rPr>
      </w:pPr>
    </w:p>
    <w:p w14:paraId="2C2E6E27" w14:textId="77777777" w:rsidR="00697F36" w:rsidRPr="00697F36" w:rsidRDefault="00697F36" w:rsidP="00697F36">
      <w:pPr>
        <w:rPr>
          <w:bCs/>
          <w:sz w:val="28"/>
        </w:rPr>
      </w:pPr>
    </w:p>
    <w:p w14:paraId="419819D3" w14:textId="77777777" w:rsidR="00697F36" w:rsidRDefault="00697F36">
      <w:pPr>
        <w:autoSpaceDE/>
        <w:autoSpaceDN/>
        <w:spacing w:after="160" w:line="278" w:lineRule="auto"/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br w:type="page"/>
      </w:r>
    </w:p>
    <w:p w14:paraId="7FE02DCE" w14:textId="760376B1" w:rsidR="005221EF" w:rsidRPr="00697F36" w:rsidRDefault="00BB4196" w:rsidP="00697F36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Questionnaire S1: </w:t>
      </w:r>
      <w:r w:rsidR="005221EF" w:rsidRPr="00697F36">
        <w:rPr>
          <w:b/>
          <w:bCs/>
          <w:sz w:val="24"/>
          <w:szCs w:val="24"/>
          <w:lang w:val="en-US"/>
        </w:rPr>
        <w:t>Self-report Media Use for Parenting Information</w:t>
      </w:r>
      <w:r w:rsidR="00D61F80">
        <w:rPr>
          <w:b/>
          <w:bCs/>
          <w:sz w:val="24"/>
          <w:szCs w:val="24"/>
          <w:lang w:val="en-US"/>
        </w:rPr>
        <w:t xml:space="preserve"> (Thai)</w:t>
      </w:r>
    </w:p>
    <w:p w14:paraId="564A266E" w14:textId="77777777" w:rsidR="005221EF" w:rsidRPr="005221EF" w:rsidRDefault="005221EF" w:rsidP="005221EF">
      <w:pPr>
        <w:rPr>
          <w:sz w:val="24"/>
          <w:szCs w:val="24"/>
          <w:rtl/>
          <w:lang w:val="en-US"/>
        </w:rPr>
      </w:pPr>
    </w:p>
    <w:p w14:paraId="75B127B1" w14:textId="77777777" w:rsidR="005221EF" w:rsidRPr="005221EF" w:rsidRDefault="005221EF" w:rsidP="005221EF">
      <w:pPr>
        <w:jc w:val="center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cs/>
          <w:lang w:val="en-US"/>
        </w:rPr>
        <w:t>แบบสอบถามการใช้สื่อเพื่อการเลี้ยงดูบุตร</w:t>
      </w:r>
    </w:p>
    <w:p w14:paraId="284CBA6C" w14:textId="77777777" w:rsidR="005221EF" w:rsidRPr="005221EF" w:rsidRDefault="005221EF" w:rsidP="005221EF">
      <w:pPr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แบบสอบถามนี้ มีคำถามทั้งหมด </w:t>
      </w:r>
      <w:r w:rsidRPr="005221EF">
        <w:rPr>
          <w:rFonts w:ascii="Angsana New" w:hAnsi="Angsana New"/>
          <w:sz w:val="28"/>
          <w:szCs w:val="28"/>
          <w:lang w:val="en-US"/>
        </w:rPr>
        <w:t>9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ข้อโปรดอ่านคำถามต่อไปนี้อย่างละเอียด และเลือกตอบข้อที่ท่านคิดว่าเหมาะสมมากที่สุด เพียง </w:t>
      </w:r>
      <w:r w:rsidRPr="005221EF">
        <w:rPr>
          <w:rFonts w:ascii="Angsana New" w:hAnsi="Angsana New"/>
          <w:sz w:val="28"/>
          <w:szCs w:val="28"/>
          <w:lang w:val="en-US"/>
        </w:rPr>
        <w:t>1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ข้อ</w:t>
      </w:r>
    </w:p>
    <w:p w14:paraId="2298844C" w14:textId="25350EED" w:rsidR="005221EF" w:rsidRPr="00D61F80" w:rsidRDefault="005221EF" w:rsidP="005221EF">
      <w:pPr>
        <w:rPr>
          <w:rFonts w:ascii="Angsana New" w:hAnsi="Angsana New"/>
          <w:b/>
          <w:bCs/>
          <w:sz w:val="28"/>
          <w:szCs w:val="28"/>
          <w:lang w:val="en-US"/>
        </w:rPr>
      </w:pPr>
      <w:r w:rsidRPr="00D61F80">
        <w:rPr>
          <w:rFonts w:ascii="Angsana New" w:hAnsi="Angsana New"/>
          <w:b/>
          <w:bCs/>
          <w:sz w:val="28"/>
          <w:szCs w:val="28"/>
          <w:cs/>
          <w:lang w:val="en-US"/>
        </w:rPr>
        <w:t xml:space="preserve">ส่วนที่ </w:t>
      </w:r>
      <w:r w:rsidRPr="00D61F80">
        <w:rPr>
          <w:rFonts w:ascii="Angsana New" w:hAnsi="Angsana New"/>
          <w:b/>
          <w:bCs/>
          <w:sz w:val="28"/>
          <w:szCs w:val="28"/>
          <w:lang w:val="en-US"/>
        </w:rPr>
        <w:t xml:space="preserve">1) </w:t>
      </w:r>
      <w:r w:rsidRPr="00D61F80">
        <w:rPr>
          <w:rFonts w:ascii="Angsana New" w:hAnsi="Angsana New"/>
          <w:b/>
          <w:bCs/>
          <w:sz w:val="28"/>
          <w:szCs w:val="28"/>
          <w:cs/>
          <w:lang w:val="en-US"/>
        </w:rPr>
        <w:t xml:space="preserve">การเลือกใช้สื่อ (ข้อ </w:t>
      </w:r>
      <w:r w:rsidRPr="00D61F80">
        <w:rPr>
          <w:rFonts w:ascii="Angsana New" w:hAnsi="Angsana New"/>
          <w:b/>
          <w:bCs/>
          <w:sz w:val="28"/>
          <w:szCs w:val="28"/>
          <w:lang w:val="en-US"/>
        </w:rPr>
        <w:t>1)</w:t>
      </w:r>
    </w:p>
    <w:p w14:paraId="02CB8DFB" w14:textId="31E58F65" w:rsidR="005221EF" w:rsidRPr="005221EF" w:rsidRDefault="005221EF" w:rsidP="005221EF">
      <w:pPr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______________________________________________________________________________</w:t>
      </w:r>
    </w:p>
    <w:p w14:paraId="501820E3" w14:textId="4EBAEF28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1.</w:t>
      </w:r>
      <w:r w:rsidRPr="005221EF">
        <w:rPr>
          <w:rFonts w:ascii="Angsana New" w:hAnsi="Angsana New"/>
          <w:sz w:val="28"/>
          <w:szCs w:val="28"/>
          <w:cs/>
          <w:lang w:val="en-US"/>
        </w:rPr>
        <w:t>เมื่อคิดถึงข้อมูลการเลี้ยงดูบุตรที่เคยได้รับมา ท่านชื่นชอบการรับฟังข้อมูลจากช่องทางใดมากที่สุด</w:t>
      </w:r>
    </w:p>
    <w:p w14:paraId="48B29708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>สื่อที่ผลิตโดยหน่วยงานรัฐบาล</w:t>
      </w:r>
    </w:p>
    <w:p w14:paraId="0658DD56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>สื่อที่ผลิตโดยโรงพยาบาลรัฐ หรือ เอกชน</w:t>
      </w:r>
    </w:p>
    <w:p w14:paraId="1A2FCE0A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>สื่อที่ผลิตโดยบุคลากรทางการแพทย์</w:t>
      </w:r>
    </w:p>
    <w:p w14:paraId="3700060A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>สื่อที่ผลิตโดยบุคคลทั่วไปเช่น ผู้ปกครอง ดารา</w:t>
      </w:r>
    </w:p>
    <w:p w14:paraId="2790983F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</w:p>
    <w:p w14:paraId="16F46E26" w14:textId="77777777" w:rsidR="005221EF" w:rsidRPr="00D61F80" w:rsidRDefault="005221EF" w:rsidP="005221EF">
      <w:pPr>
        <w:spacing w:line="276" w:lineRule="auto"/>
        <w:rPr>
          <w:rFonts w:ascii="Angsana New" w:hAnsi="Angsana New"/>
          <w:b/>
          <w:bCs/>
          <w:sz w:val="28"/>
          <w:szCs w:val="28"/>
          <w:lang w:val="en-US"/>
        </w:rPr>
      </w:pPr>
      <w:r w:rsidRPr="00D61F80">
        <w:rPr>
          <w:rFonts w:ascii="Angsana New" w:hAnsi="Angsana New"/>
          <w:b/>
          <w:bCs/>
          <w:sz w:val="28"/>
          <w:szCs w:val="28"/>
          <w:cs/>
          <w:lang w:val="en-US"/>
        </w:rPr>
        <w:t xml:space="preserve">ส่วนที่ </w:t>
      </w:r>
      <w:r w:rsidRPr="00D61F80">
        <w:rPr>
          <w:rFonts w:ascii="Angsana New" w:hAnsi="Angsana New"/>
          <w:b/>
          <w:bCs/>
          <w:sz w:val="28"/>
          <w:szCs w:val="28"/>
          <w:lang w:val="en-US"/>
        </w:rPr>
        <w:t xml:space="preserve">2) </w:t>
      </w:r>
      <w:r w:rsidRPr="00D61F80">
        <w:rPr>
          <w:rFonts w:ascii="Angsana New" w:hAnsi="Angsana New"/>
          <w:b/>
          <w:bCs/>
          <w:sz w:val="28"/>
          <w:szCs w:val="28"/>
          <w:cs/>
          <w:lang w:val="en-US"/>
        </w:rPr>
        <w:t xml:space="preserve">กิจกรรมการใช้สื่อเพื่อการเลี้ยงดูบุตร (ข้อ </w:t>
      </w:r>
      <w:r w:rsidRPr="00D61F80">
        <w:rPr>
          <w:rFonts w:ascii="Angsana New" w:hAnsi="Angsana New"/>
          <w:b/>
          <w:bCs/>
          <w:sz w:val="28"/>
          <w:szCs w:val="28"/>
          <w:lang w:val="en-US"/>
        </w:rPr>
        <w:t>2-9)</w:t>
      </w:r>
    </w:p>
    <w:p w14:paraId="3A326A57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คำชี้แจง: ใน </w:t>
      </w:r>
      <w:r w:rsidRPr="005221EF">
        <w:rPr>
          <w:rFonts w:ascii="Angsana New" w:hAnsi="Angsana New"/>
          <w:sz w:val="28"/>
          <w:szCs w:val="28"/>
          <w:lang w:val="en-US"/>
        </w:rPr>
        <w:t>3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เดือนที่ผ่านมา ท่านหาข้อมูลการเลี้ยงดูบุตรผ่านกิจกรรมแต่ละอย่าง บ่อยเพียงใด </w:t>
      </w:r>
    </w:p>
    <w:p w14:paraId="3B2670D6" w14:textId="7475A6B9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2.</w:t>
      </w:r>
      <w:r w:rsidRPr="005221EF">
        <w:rPr>
          <w:rFonts w:ascii="Angsana New" w:hAnsi="Angsana New"/>
          <w:sz w:val="28"/>
          <w:szCs w:val="28"/>
          <w:cs/>
          <w:lang w:val="en-US"/>
        </w:rPr>
        <w:t>การอ่านสิ่งพิมพ์ (เช่น หนังสือ ตำรา คู่มือ)</w:t>
      </w:r>
    </w:p>
    <w:p w14:paraId="4CC3846E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ไม่ได้ใช้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สัปดาห์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สัปดาห์</w:t>
      </w:r>
    </w:p>
    <w:p w14:paraId="03BC3CC4" w14:textId="712D5FE2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3.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การอ่านสื่อออนไลน์ (เช่น </w:t>
      </w:r>
      <w:r w:rsidRPr="005221EF">
        <w:rPr>
          <w:rFonts w:ascii="Angsana New" w:hAnsi="Angsana New"/>
          <w:sz w:val="28"/>
          <w:szCs w:val="28"/>
          <w:lang w:val="en-US"/>
        </w:rPr>
        <w:t xml:space="preserve">Pantip, Facebook 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หรือ </w:t>
      </w:r>
      <w:proofErr w:type="gramStart"/>
      <w:r w:rsidRPr="005221EF">
        <w:rPr>
          <w:rFonts w:ascii="Angsana New" w:hAnsi="Angsana New"/>
          <w:sz w:val="28"/>
          <w:szCs w:val="28"/>
          <w:lang w:val="en-US"/>
        </w:rPr>
        <w:t>Social Media</w:t>
      </w:r>
      <w:proofErr w:type="gramEnd"/>
      <w:r w:rsidRPr="005221EF">
        <w:rPr>
          <w:rFonts w:ascii="Angsana New" w:hAnsi="Angsana New"/>
          <w:sz w:val="28"/>
          <w:szCs w:val="28"/>
          <w:lang w:val="en-US"/>
        </w:rPr>
        <w:t xml:space="preserve"> </w:t>
      </w:r>
      <w:r w:rsidRPr="005221EF">
        <w:rPr>
          <w:rFonts w:ascii="Angsana New" w:hAnsi="Angsana New"/>
          <w:sz w:val="28"/>
          <w:szCs w:val="28"/>
          <w:cs/>
          <w:lang w:val="en-US"/>
        </w:rPr>
        <w:t>และเว็ปไซต์อื่นๆ)</w:t>
      </w:r>
    </w:p>
    <w:p w14:paraId="6773E5A5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ไม่ได้ใช้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สัปดาห์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สัปดาห์</w:t>
      </w:r>
    </w:p>
    <w:p w14:paraId="643DDEDB" w14:textId="74C44760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4.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การดูวิดีโอคลิปยาว (เช่น </w:t>
      </w:r>
      <w:r w:rsidRPr="005221EF">
        <w:rPr>
          <w:rFonts w:ascii="Angsana New" w:hAnsi="Angsana New"/>
          <w:sz w:val="28"/>
          <w:szCs w:val="28"/>
          <w:lang w:val="en-US"/>
        </w:rPr>
        <w:t xml:space="preserve">YouTube, </w:t>
      </w:r>
      <w:proofErr w:type="spellStart"/>
      <w:r w:rsidRPr="005221EF">
        <w:rPr>
          <w:rFonts w:ascii="Angsana New" w:hAnsi="Angsana New"/>
          <w:sz w:val="28"/>
          <w:szCs w:val="28"/>
          <w:lang w:val="en-US"/>
        </w:rPr>
        <w:t>NetPama</w:t>
      </w:r>
      <w:proofErr w:type="spellEnd"/>
      <w:r w:rsidRPr="005221EF">
        <w:rPr>
          <w:rFonts w:ascii="Angsana New" w:hAnsi="Angsana New"/>
          <w:sz w:val="28"/>
          <w:szCs w:val="28"/>
          <w:lang w:val="en-US"/>
        </w:rPr>
        <w:t>, Facebook Live)</w:t>
      </w:r>
    </w:p>
    <w:p w14:paraId="349B5153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ไม่ได้ใช้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สัปดาห์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สัปดาห์</w:t>
      </w:r>
    </w:p>
    <w:p w14:paraId="458BA7DB" w14:textId="28F32BD5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5.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การดูวิดีโอคลิปสั้น (เช่น </w:t>
      </w:r>
      <w:r w:rsidRPr="005221EF">
        <w:rPr>
          <w:rFonts w:ascii="Angsana New" w:hAnsi="Angsana New"/>
          <w:sz w:val="28"/>
          <w:szCs w:val="28"/>
          <w:lang w:val="en-US"/>
        </w:rPr>
        <w:t>TikTok, Reels)</w:t>
      </w:r>
    </w:p>
    <w:p w14:paraId="19B35A12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ไม่ได้ใช้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สัปดาห์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สัปดาห์</w:t>
      </w:r>
    </w:p>
    <w:p w14:paraId="10933265" w14:textId="13E54AE5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6.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การฟัง (เช่น คลิปเสียง รายการวิทยุ </w:t>
      </w:r>
      <w:proofErr w:type="gramStart"/>
      <w:r w:rsidRPr="005221EF">
        <w:rPr>
          <w:rFonts w:ascii="Angsana New" w:hAnsi="Angsana New"/>
          <w:sz w:val="28"/>
          <w:szCs w:val="28"/>
          <w:cs/>
          <w:lang w:val="en-US"/>
        </w:rPr>
        <w:t>พอดแคสต์ )</w:t>
      </w:r>
      <w:proofErr w:type="gramEnd"/>
    </w:p>
    <w:p w14:paraId="7A00F599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ไม่ได้ใช้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สัปดาห์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สัปดาห์</w:t>
      </w:r>
    </w:p>
    <w:p w14:paraId="11DAF588" w14:textId="5E76F5BA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7.</w:t>
      </w:r>
      <w:r w:rsidRPr="005221EF">
        <w:rPr>
          <w:rFonts w:ascii="Angsana New" w:hAnsi="Angsana New"/>
          <w:sz w:val="28"/>
          <w:szCs w:val="28"/>
          <w:cs/>
          <w:lang w:val="en-US"/>
        </w:rPr>
        <w:t>การตั้งคำถามผ่านสื่อสังคมออนไลน์ (</w:t>
      </w:r>
      <w:proofErr w:type="gramStart"/>
      <w:r w:rsidRPr="005221EF">
        <w:rPr>
          <w:rFonts w:ascii="Angsana New" w:hAnsi="Angsana New"/>
          <w:sz w:val="28"/>
          <w:szCs w:val="28"/>
          <w:lang w:val="en-US"/>
        </w:rPr>
        <w:t>Social Media</w:t>
      </w:r>
      <w:proofErr w:type="gramEnd"/>
      <w:r w:rsidRPr="005221EF">
        <w:rPr>
          <w:rFonts w:ascii="Angsana New" w:hAnsi="Angsana New"/>
          <w:sz w:val="28"/>
          <w:szCs w:val="28"/>
          <w:lang w:val="en-US"/>
        </w:rPr>
        <w:t xml:space="preserve">) 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เช่นโพสต์ คอมเมนต์ ส่งข้อความ ตั้งกระทู้ </w:t>
      </w:r>
    </w:p>
    <w:p w14:paraId="180A1B21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ไม่ได้ใช้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สัปดาห์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สัปดาห์</w:t>
      </w:r>
    </w:p>
    <w:p w14:paraId="56BF87B8" w14:textId="3F98E9EF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8.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การเข้าคอร์สอบรมออนไลน์ (เช่น ผ่าน </w:t>
      </w:r>
      <w:r w:rsidRPr="005221EF">
        <w:rPr>
          <w:rFonts w:ascii="Angsana New" w:hAnsi="Angsana New"/>
          <w:sz w:val="28"/>
          <w:szCs w:val="28"/>
          <w:lang w:val="en-US"/>
        </w:rPr>
        <w:t>Zoom, Webex, Google Meet)</w:t>
      </w:r>
    </w:p>
    <w:p w14:paraId="0CC689AB" w14:textId="77777777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ไม่ได้ใช้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สัปดาห์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สัปดาห์</w:t>
      </w:r>
    </w:p>
    <w:p w14:paraId="379C2735" w14:textId="14BDC5CD" w:rsidR="005221EF" w:rsidRPr="005221EF" w:rsidRDefault="005221EF" w:rsidP="005221EF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9.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การใช้แอพพลิเคชั่นการเลี้ยงดูบุตร (เช่น </w:t>
      </w:r>
      <w:proofErr w:type="spellStart"/>
      <w:r w:rsidRPr="005221EF">
        <w:rPr>
          <w:rFonts w:ascii="Angsana New" w:hAnsi="Angsana New"/>
          <w:sz w:val="28"/>
          <w:szCs w:val="28"/>
          <w:lang w:val="en-US"/>
        </w:rPr>
        <w:t>Khunlook</w:t>
      </w:r>
      <w:proofErr w:type="spellEnd"/>
      <w:r w:rsidRPr="005221EF">
        <w:rPr>
          <w:rFonts w:ascii="Angsana New" w:hAnsi="Angsana New"/>
          <w:sz w:val="28"/>
          <w:szCs w:val="28"/>
          <w:lang w:val="en-US"/>
        </w:rPr>
        <w:t>, Parents, The Happy Child Parenting App)</w:t>
      </w:r>
    </w:p>
    <w:p w14:paraId="54AD5620" w14:textId="32CA2302" w:rsidR="005221EF" w:rsidRDefault="005221EF" w:rsidP="00FE2D35">
      <w:pPr>
        <w:spacing w:line="276" w:lineRule="auto"/>
        <w:rPr>
          <w:rFonts w:ascii="Angsana New" w:hAnsi="Angsana New"/>
          <w:sz w:val="28"/>
          <w:szCs w:val="28"/>
          <w:lang w:val="en-US"/>
        </w:rPr>
      </w:pPr>
      <w:r w:rsidRPr="005221EF">
        <w:rPr>
          <w:rFonts w:ascii="Angsana New" w:hAnsi="Angsana New"/>
          <w:sz w:val="28"/>
          <w:szCs w:val="28"/>
          <w:lang w:val="en-US"/>
        </w:rPr>
        <w:t>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ไม่ได้ใช้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เดือน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1-4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สัปดาห์      </w:t>
      </w:r>
      <w:r w:rsidRPr="005221EF">
        <w:rPr>
          <w:rFonts w:ascii="Angsana New" w:hAnsi="Angsana New"/>
          <w:sz w:val="28"/>
          <w:szCs w:val="28"/>
          <w:cs/>
          <w:lang w:val="en-US"/>
        </w:rPr>
        <w:t></w:t>
      </w:r>
      <w:r w:rsidRPr="005221EF">
        <w:rPr>
          <w:rFonts w:ascii="Angsana New" w:hAnsi="Angsana New"/>
          <w:sz w:val="28"/>
          <w:szCs w:val="28"/>
          <w:lang w:val="en-US"/>
        </w:rPr>
        <w:t>5-7</w:t>
      </w:r>
      <w:r w:rsidRPr="005221EF">
        <w:rPr>
          <w:rFonts w:ascii="Angsana New" w:hAnsi="Angsana New"/>
          <w:sz w:val="28"/>
          <w:szCs w:val="28"/>
          <w:cs/>
          <w:lang w:val="en-US"/>
        </w:rPr>
        <w:t xml:space="preserve"> วัน/ สัปดาห์</w:t>
      </w:r>
    </w:p>
    <w:p w14:paraId="7DB99571" w14:textId="33618786" w:rsidR="00D61F80" w:rsidRDefault="00D61F80" w:rsidP="00D61F80">
      <w:pPr>
        <w:rPr>
          <w:b/>
          <w:bCs/>
        </w:rPr>
      </w:pPr>
      <w:r>
        <w:rPr>
          <w:b/>
          <w:bCs/>
          <w:sz w:val="24"/>
          <w:szCs w:val="24"/>
          <w:lang w:val="en-US"/>
        </w:rPr>
        <w:lastRenderedPageBreak/>
        <w:t xml:space="preserve">Questionnaire S1: </w:t>
      </w:r>
      <w:r w:rsidRPr="00697F36">
        <w:rPr>
          <w:b/>
          <w:bCs/>
          <w:sz w:val="24"/>
          <w:szCs w:val="24"/>
          <w:lang w:val="en-US"/>
        </w:rPr>
        <w:t>Self-report Media Use for Parenting Information</w:t>
      </w:r>
      <w:r>
        <w:rPr>
          <w:b/>
          <w:bCs/>
          <w:sz w:val="24"/>
          <w:szCs w:val="24"/>
          <w:lang w:val="en-US"/>
        </w:rPr>
        <w:t xml:space="preserve"> (English)</w:t>
      </w:r>
    </w:p>
    <w:p w14:paraId="4C5531B5" w14:textId="77777777" w:rsidR="00D61F80" w:rsidRDefault="00D61F80" w:rsidP="00D61F80">
      <w:pPr>
        <w:spacing w:line="300" w:lineRule="auto"/>
        <w:rPr>
          <w:b/>
          <w:bCs/>
        </w:rPr>
      </w:pPr>
    </w:p>
    <w:p w14:paraId="245E548A" w14:textId="68534FE3" w:rsidR="00D61F80" w:rsidRDefault="00D61F80" w:rsidP="00D61F80">
      <w:pPr>
        <w:spacing w:line="300" w:lineRule="auto"/>
        <w:jc w:val="center"/>
      </w:pPr>
      <w:r w:rsidRPr="00697F36">
        <w:rPr>
          <w:b/>
          <w:bCs/>
        </w:rPr>
        <w:t>Self-report Media Use for Parenting Information</w:t>
      </w:r>
    </w:p>
    <w:p w14:paraId="51DDF63E" w14:textId="77777777" w:rsidR="00D61F80" w:rsidRDefault="00D61F80" w:rsidP="00D61F80">
      <w:pPr>
        <w:spacing w:line="300" w:lineRule="auto"/>
      </w:pPr>
      <w:r w:rsidRPr="00B15772">
        <w:t>This questionnaire contains 9 items. Please read each question carefully and select the single response that best represents your answer.</w:t>
      </w:r>
    </w:p>
    <w:p w14:paraId="04B64207" w14:textId="77777777" w:rsidR="00D61F80" w:rsidRDefault="00D61F80" w:rsidP="00D61F80">
      <w:pPr>
        <w:spacing w:line="300" w:lineRule="auto"/>
      </w:pPr>
    </w:p>
    <w:p w14:paraId="2B08CE90" w14:textId="0F4179D6" w:rsidR="00D61F80" w:rsidRDefault="00D61F80" w:rsidP="00D61F80">
      <w:pPr>
        <w:spacing w:line="300" w:lineRule="auto"/>
        <w:rPr>
          <w:b/>
          <w:bCs/>
        </w:rPr>
      </w:pPr>
      <w:r w:rsidRPr="00B15772">
        <w:rPr>
          <w:b/>
          <w:bCs/>
        </w:rPr>
        <w:t>Section 1) Media Selection (Items</w:t>
      </w:r>
      <w:r>
        <w:rPr>
          <w:b/>
          <w:bCs/>
        </w:rPr>
        <w:t xml:space="preserve"> </w:t>
      </w:r>
      <w:r w:rsidRPr="00B15772">
        <w:rPr>
          <w:b/>
          <w:bCs/>
        </w:rPr>
        <w:t>1</w:t>
      </w:r>
      <w:r>
        <w:rPr>
          <w:b/>
          <w:bCs/>
        </w:rPr>
        <w:t>-2</w:t>
      </w:r>
      <w:r w:rsidRPr="00B15772">
        <w:rPr>
          <w:b/>
          <w:bCs/>
        </w:rPr>
        <w:t>)</w:t>
      </w:r>
    </w:p>
    <w:p w14:paraId="4B3C86A2" w14:textId="1AEDACBF" w:rsidR="00D61F80" w:rsidRPr="00B15772" w:rsidRDefault="00D61F80" w:rsidP="00D61F80">
      <w:pPr>
        <w:spacing w:line="300" w:lineRule="auto"/>
      </w:pPr>
      <w:r>
        <w:t>______________________________________________________________________________</w:t>
      </w:r>
    </w:p>
    <w:p w14:paraId="6C05D415" w14:textId="71A4F33C" w:rsidR="00D61F80" w:rsidRPr="00B15772" w:rsidRDefault="00D61F80" w:rsidP="00D61F80">
      <w:pPr>
        <w:spacing w:line="300" w:lineRule="auto"/>
      </w:pPr>
    </w:p>
    <w:p w14:paraId="1ED94AFA" w14:textId="2331BB3D" w:rsidR="00D61F80" w:rsidRDefault="00D61F80" w:rsidP="00D61F80">
      <w:pPr>
        <w:numPr>
          <w:ilvl w:val="0"/>
          <w:numId w:val="2"/>
        </w:numPr>
        <w:autoSpaceDE/>
        <w:autoSpaceDN/>
        <w:spacing w:after="160" w:line="300" w:lineRule="auto"/>
        <w:ind w:left="426"/>
      </w:pPr>
      <w:r w:rsidRPr="00B15772">
        <w:t xml:space="preserve">When thinking about the parenting information you have previously received, through which channel do you most prefer to receive such information? </w:t>
      </w:r>
      <w:r w:rsidRPr="00B15772">
        <w:rPr>
          <w:i/>
          <w:iCs/>
        </w:rPr>
        <w:t>(Select one.)</w:t>
      </w:r>
      <w:r w:rsidRPr="00B15772">
        <w:br/>
        <w:t>□ Media produced by government agencies</w:t>
      </w:r>
      <w:r w:rsidRPr="00B15772">
        <w:br/>
        <w:t>□ Media produced by public or private hospitals</w:t>
      </w:r>
      <w:r w:rsidRPr="00B15772">
        <w:br/>
        <w:t>□ Media produced by healthcare professionals</w:t>
      </w:r>
      <w:r>
        <w:t xml:space="preserve"> (e.g., </w:t>
      </w:r>
      <w:r w:rsidRPr="00B15772">
        <w:t>physician</w:t>
      </w:r>
      <w:r>
        <w:t>s, nurses, psychologists)</w:t>
      </w:r>
      <w:r>
        <w:br/>
      </w:r>
      <w:r w:rsidRPr="00B15772">
        <w:t>□ Media produced by the general public (e.g., parents, celebrities)</w:t>
      </w:r>
    </w:p>
    <w:p w14:paraId="111E1BA9" w14:textId="77777777" w:rsidR="00D61F80" w:rsidRDefault="00D61F80" w:rsidP="00D61F80">
      <w:pPr>
        <w:spacing w:line="300" w:lineRule="auto"/>
      </w:pPr>
      <w:r w:rsidRPr="00B15772">
        <w:rPr>
          <w:b/>
          <w:bCs/>
        </w:rPr>
        <w:t>Section 2) Media-Use Activities for Parenting (Items 2–9)</w:t>
      </w:r>
      <w:r w:rsidRPr="00B15772">
        <w:br/>
      </w:r>
      <w:r w:rsidRPr="00B15772">
        <w:rPr>
          <w:i/>
          <w:iCs/>
        </w:rPr>
        <w:t>Instruction:</w:t>
      </w:r>
      <w:r w:rsidRPr="00B15772">
        <w:t xml:space="preserve"> In the past 3 months, how often did you seek parenting information through each of the following activities?</w:t>
      </w:r>
    </w:p>
    <w:p w14:paraId="1E029E7D" w14:textId="77777777" w:rsidR="00D61F80" w:rsidRPr="00B15772" w:rsidRDefault="00D61F80" w:rsidP="00D61F80">
      <w:pPr>
        <w:spacing w:line="300" w:lineRule="auto"/>
      </w:pPr>
    </w:p>
    <w:p w14:paraId="4B17D6C5" w14:textId="77777777" w:rsidR="00D61F80" w:rsidRPr="00B15772" w:rsidRDefault="00D61F80" w:rsidP="00D61F80">
      <w:pPr>
        <w:numPr>
          <w:ilvl w:val="0"/>
          <w:numId w:val="3"/>
        </w:numPr>
        <w:autoSpaceDE/>
        <w:autoSpaceDN/>
        <w:spacing w:after="160" w:line="300" w:lineRule="auto"/>
        <w:ind w:left="426"/>
      </w:pPr>
      <w:r w:rsidRPr="00B15772">
        <w:t>Reading print materials (e.g., books, textbooks, manuals)</w:t>
      </w:r>
      <w:r w:rsidRPr="00B15772">
        <w:br/>
        <w:t xml:space="preserve">□ </w:t>
      </w:r>
      <w:r>
        <w:t>Never</w:t>
      </w:r>
      <w:r w:rsidRPr="00B15772">
        <w:t xml:space="preserve"> □ 1–4 days/month □ 5–7 days/month □ 1–4 days/week □ 5–7 days/week</w:t>
      </w:r>
    </w:p>
    <w:p w14:paraId="6C971C21" w14:textId="77777777" w:rsidR="00D61F80" w:rsidRPr="00B15772" w:rsidRDefault="00D61F80" w:rsidP="00D61F80">
      <w:pPr>
        <w:numPr>
          <w:ilvl w:val="0"/>
          <w:numId w:val="3"/>
        </w:numPr>
        <w:autoSpaceDE/>
        <w:autoSpaceDN/>
        <w:spacing w:after="160" w:line="300" w:lineRule="auto"/>
        <w:ind w:left="426"/>
      </w:pPr>
      <w:r w:rsidRPr="00B15772">
        <w:t xml:space="preserve">Reading online media (e.g., </w:t>
      </w:r>
      <w:r>
        <w:t xml:space="preserve">via </w:t>
      </w:r>
      <w:r w:rsidRPr="00B15772">
        <w:t>Facebook</w:t>
      </w:r>
      <w:r>
        <w:t>, Pantip</w:t>
      </w:r>
      <w:r w:rsidRPr="00B15772">
        <w:t xml:space="preserve"> or other social media</w:t>
      </w:r>
      <w:r>
        <w:t xml:space="preserve"> and </w:t>
      </w:r>
      <w:r w:rsidRPr="00B15772">
        <w:t>websites)</w:t>
      </w:r>
      <w:r w:rsidRPr="00B15772">
        <w:br/>
        <w:t xml:space="preserve">□ </w:t>
      </w:r>
      <w:r>
        <w:t>Never</w:t>
      </w:r>
      <w:r w:rsidRPr="00B15772">
        <w:t xml:space="preserve"> □ 1–4 days/month □ 5–7 days/month □ 1–4 days/week □ 5–7 days/week</w:t>
      </w:r>
    </w:p>
    <w:p w14:paraId="7C1F12A6" w14:textId="77777777" w:rsidR="00D61F80" w:rsidRPr="00B15772" w:rsidRDefault="00D61F80" w:rsidP="00D61F80">
      <w:pPr>
        <w:numPr>
          <w:ilvl w:val="0"/>
          <w:numId w:val="3"/>
        </w:numPr>
        <w:autoSpaceDE/>
        <w:autoSpaceDN/>
        <w:spacing w:after="160" w:line="300" w:lineRule="auto"/>
        <w:ind w:left="426"/>
      </w:pPr>
      <w:r w:rsidRPr="00B15772">
        <w:t>Watching long-form video clips (e.g.,</w:t>
      </w:r>
      <w:r>
        <w:t xml:space="preserve"> via</w:t>
      </w:r>
      <w:r w:rsidRPr="00B15772">
        <w:t xml:space="preserve"> YouTube, </w:t>
      </w:r>
      <w:proofErr w:type="spellStart"/>
      <w:r w:rsidRPr="00B15772">
        <w:t>NetPama</w:t>
      </w:r>
      <w:proofErr w:type="spellEnd"/>
      <w:r w:rsidRPr="00B15772">
        <w:t>, Facebook Live)</w:t>
      </w:r>
      <w:r w:rsidRPr="00B15772">
        <w:br/>
        <w:t xml:space="preserve">□ </w:t>
      </w:r>
      <w:r>
        <w:t>Never</w:t>
      </w:r>
      <w:r w:rsidRPr="00B15772">
        <w:t xml:space="preserve"> □ 1–4 days/month □ 5–7 days/month □ 1–4 days/week □ 5–7 days/week</w:t>
      </w:r>
    </w:p>
    <w:p w14:paraId="4F1B6377" w14:textId="77777777" w:rsidR="00D61F80" w:rsidRPr="00B15772" w:rsidRDefault="00D61F80" w:rsidP="00D61F80">
      <w:pPr>
        <w:numPr>
          <w:ilvl w:val="0"/>
          <w:numId w:val="3"/>
        </w:numPr>
        <w:autoSpaceDE/>
        <w:autoSpaceDN/>
        <w:spacing w:after="160" w:line="300" w:lineRule="auto"/>
        <w:ind w:left="426"/>
      </w:pPr>
      <w:r w:rsidRPr="00B15772">
        <w:t xml:space="preserve">Watching short-form video clips (e.g., </w:t>
      </w:r>
      <w:r>
        <w:t xml:space="preserve">via </w:t>
      </w:r>
      <w:r w:rsidRPr="00B15772">
        <w:t>TikTok, Reels)</w:t>
      </w:r>
      <w:r w:rsidRPr="00B15772">
        <w:br/>
        <w:t xml:space="preserve">□ </w:t>
      </w:r>
      <w:r>
        <w:t>Never</w:t>
      </w:r>
      <w:r w:rsidRPr="00B15772">
        <w:t xml:space="preserve"> □ 1–4 days/month □ 5–7 days/month □ 1–4 days/week □ 5–7 days/week</w:t>
      </w:r>
    </w:p>
    <w:p w14:paraId="68C39B21" w14:textId="77777777" w:rsidR="00D61F80" w:rsidRPr="00B15772" w:rsidRDefault="00D61F80" w:rsidP="00D61F80">
      <w:pPr>
        <w:numPr>
          <w:ilvl w:val="0"/>
          <w:numId w:val="3"/>
        </w:numPr>
        <w:autoSpaceDE/>
        <w:autoSpaceDN/>
        <w:spacing w:after="160" w:line="300" w:lineRule="auto"/>
        <w:ind w:left="426"/>
      </w:pPr>
      <w:r w:rsidRPr="00B15772">
        <w:t>Listening to audio media (e.g., audio clips, radio programs, podcasts)</w:t>
      </w:r>
      <w:r w:rsidRPr="00B15772">
        <w:br/>
        <w:t xml:space="preserve">□ </w:t>
      </w:r>
      <w:r>
        <w:t>Never</w:t>
      </w:r>
      <w:r w:rsidRPr="00B15772">
        <w:t xml:space="preserve"> □ 1–4 days/month □ 5–7 days/month □ 1–4 days/week □ 5–7 days/week</w:t>
      </w:r>
    </w:p>
    <w:p w14:paraId="6652D6F8" w14:textId="312CCCD8" w:rsidR="00D61F80" w:rsidRPr="00B15772" w:rsidRDefault="00D61F80" w:rsidP="00D61F80">
      <w:pPr>
        <w:numPr>
          <w:ilvl w:val="0"/>
          <w:numId w:val="3"/>
        </w:numPr>
        <w:autoSpaceDE/>
        <w:autoSpaceDN/>
        <w:spacing w:after="160" w:line="300" w:lineRule="auto"/>
        <w:ind w:left="426"/>
      </w:pPr>
      <w:r w:rsidRPr="00B15772">
        <w:t>Asking questions via social media (e.g., posting, commenting, messaging, initiating a discussion</w:t>
      </w:r>
      <w:r>
        <w:t>)</w:t>
      </w:r>
      <w:r>
        <w:br/>
      </w:r>
      <w:r w:rsidRPr="00B15772">
        <w:t xml:space="preserve">□ </w:t>
      </w:r>
      <w:r>
        <w:t>Never</w:t>
      </w:r>
      <w:r w:rsidRPr="00B15772">
        <w:t xml:space="preserve"> □ 1–4 days/month □ 5–7 days/month □ 1–4 days/week □ 5–7 days/week</w:t>
      </w:r>
    </w:p>
    <w:p w14:paraId="130DCC5A" w14:textId="77777777" w:rsidR="00D61F80" w:rsidRPr="00B15772" w:rsidRDefault="00D61F80" w:rsidP="00D61F80">
      <w:pPr>
        <w:numPr>
          <w:ilvl w:val="0"/>
          <w:numId w:val="3"/>
        </w:numPr>
        <w:autoSpaceDE/>
        <w:autoSpaceDN/>
        <w:spacing w:after="160" w:line="300" w:lineRule="auto"/>
        <w:ind w:left="426"/>
      </w:pPr>
      <w:r w:rsidRPr="00B15772">
        <w:t>Attending online training courses (e.g., via Zoom, Webex, Google Meet)</w:t>
      </w:r>
      <w:r w:rsidRPr="00B15772">
        <w:br/>
        <w:t xml:space="preserve">□ </w:t>
      </w:r>
      <w:r>
        <w:t>Never</w:t>
      </w:r>
      <w:r w:rsidRPr="00B15772">
        <w:t xml:space="preserve"> □ 1–4 days/month □ 5–7 days/month □ 1–4 days/week □ 5–7 days/week</w:t>
      </w:r>
    </w:p>
    <w:p w14:paraId="0610E277" w14:textId="77777777" w:rsidR="00D61F80" w:rsidRDefault="00D61F80" w:rsidP="00D61F80">
      <w:pPr>
        <w:numPr>
          <w:ilvl w:val="0"/>
          <w:numId w:val="3"/>
        </w:numPr>
        <w:autoSpaceDE/>
        <w:autoSpaceDN/>
        <w:spacing w:after="160" w:line="300" w:lineRule="auto"/>
        <w:ind w:left="426"/>
      </w:pPr>
      <w:r w:rsidRPr="00B15772">
        <w:t xml:space="preserve">Using parenting applications (e.g., </w:t>
      </w:r>
      <w:proofErr w:type="spellStart"/>
      <w:r w:rsidRPr="00B15772">
        <w:t>Khunlook</w:t>
      </w:r>
      <w:proofErr w:type="spellEnd"/>
      <w:r w:rsidRPr="00B15772">
        <w:t>, Parents, The Happy Child Parenting App)</w:t>
      </w:r>
      <w:r w:rsidRPr="00B15772">
        <w:br/>
        <w:t xml:space="preserve">□ </w:t>
      </w:r>
      <w:r>
        <w:t>Never</w:t>
      </w:r>
      <w:r w:rsidRPr="00B15772">
        <w:t xml:space="preserve"> □ 1–4 days/month □ 5–7 days/month □ 1–4 days/week □ 5–7 days/week</w:t>
      </w:r>
    </w:p>
    <w:p w14:paraId="1FEEB690" w14:textId="77777777" w:rsidR="00D61F80" w:rsidRDefault="00D61F80" w:rsidP="00D61F80">
      <w:pPr>
        <w:autoSpaceDE/>
        <w:autoSpaceDN/>
        <w:spacing w:after="160" w:line="300" w:lineRule="auto"/>
        <w:ind w:left="66"/>
      </w:pPr>
    </w:p>
    <w:p w14:paraId="25F987CC" w14:textId="77777777" w:rsidR="00D61F80" w:rsidRDefault="00D61F80" w:rsidP="00D61F80">
      <w:pPr>
        <w:autoSpaceDE/>
        <w:autoSpaceDN/>
        <w:spacing w:after="160" w:line="300" w:lineRule="auto"/>
        <w:ind w:left="66"/>
      </w:pPr>
    </w:p>
    <w:p w14:paraId="2D21A8F4" w14:textId="77777777" w:rsidR="00D61F80" w:rsidRDefault="00D61F80" w:rsidP="00D61F80">
      <w:pPr>
        <w:autoSpaceDE/>
        <w:autoSpaceDN/>
        <w:spacing w:after="160" w:line="300" w:lineRule="auto"/>
        <w:ind w:left="66"/>
      </w:pPr>
    </w:p>
    <w:p w14:paraId="00C38195" w14:textId="458A0009" w:rsidR="005221EF" w:rsidRPr="000A4B86" w:rsidRDefault="00425A25" w:rsidP="00D61F80">
      <w:pPr>
        <w:autoSpaceDE/>
        <w:autoSpaceDN/>
        <w:spacing w:after="160" w:line="300" w:lineRule="auto"/>
        <w:ind w:left="66"/>
        <w:rPr>
          <w:cs/>
        </w:rPr>
      </w:pPr>
      <w:r w:rsidRPr="000A4B86">
        <w:rPr>
          <w:b/>
          <w:bCs/>
          <w:sz w:val="24"/>
          <w:szCs w:val="24"/>
          <w:lang w:val="en-US"/>
        </w:rPr>
        <w:lastRenderedPageBreak/>
        <w:t xml:space="preserve">Questionnaire S2: </w:t>
      </w:r>
      <w:r w:rsidR="005221EF" w:rsidRPr="000A4B86">
        <w:rPr>
          <w:rFonts w:cs="Times New Roman"/>
          <w:b/>
          <w:bCs/>
          <w:sz w:val="24"/>
          <w:szCs w:val="24"/>
        </w:rPr>
        <w:t>Child and Adolescent parenting Knowledge Evaluation (CAKE</w:t>
      </w:r>
      <w:r w:rsidR="000A4B86" w:rsidRPr="000A4B86">
        <w:rPr>
          <w:rFonts w:cs="Times New Roman"/>
          <w:b/>
          <w:bCs/>
          <w:sz w:val="24"/>
          <w:szCs w:val="24"/>
        </w:rPr>
        <w:t>) (Thai)</w:t>
      </w:r>
    </w:p>
    <w:p w14:paraId="674EDA7D" w14:textId="77777777" w:rsidR="005221EF" w:rsidRPr="00B442B1" w:rsidRDefault="005221EF" w:rsidP="005221EF">
      <w:pPr>
        <w:pBdr>
          <w:bottom w:val="single" w:sz="6" w:space="1" w:color="auto"/>
        </w:pBdr>
        <w:bidi/>
        <w:jc w:val="right"/>
        <w:rPr>
          <w:rFonts w:cs="Times New Roman"/>
          <w:b/>
          <w:bCs/>
          <w:sz w:val="28"/>
          <w:szCs w:val="28"/>
        </w:rPr>
      </w:pPr>
      <w:r w:rsidRPr="00825B1B">
        <w:rPr>
          <w:rFonts w:ascii="Angsana New" w:hAnsi="Angsana New" w:hint="cs"/>
          <w:sz w:val="28"/>
          <w:szCs w:val="28"/>
          <w:cs/>
        </w:rPr>
        <w:t>แบบประเมินความรู้ผู้ปกครองในการเลี้ยงดูเด็กและวัยรุ่น</w:t>
      </w:r>
      <w:r w:rsidRPr="00B442B1">
        <w:rPr>
          <w:rFonts w:cs="Times New Roman"/>
          <w:sz w:val="28"/>
          <w:szCs w:val="28"/>
        </w:rPr>
        <w:t>  </w:t>
      </w:r>
      <w:r w:rsidRPr="00825B1B">
        <w:rPr>
          <w:rFonts w:ascii="Angsana New" w:hAnsi="Angsana New" w:hint="cs"/>
          <w:sz w:val="28"/>
          <w:szCs w:val="28"/>
          <w:cs/>
        </w:rPr>
        <w:t>มีคำถามทั้งหมด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</w:rPr>
        <w:t xml:space="preserve">20  </w:t>
      </w:r>
      <w:r w:rsidRPr="00825B1B">
        <w:rPr>
          <w:rFonts w:ascii="Angsana New" w:hAnsi="Angsana New" w:hint="cs"/>
          <w:sz w:val="28"/>
          <w:szCs w:val="28"/>
          <w:cs/>
        </w:rPr>
        <w:t>ข้อ</w:t>
      </w:r>
      <w:r w:rsidRPr="00B442B1">
        <w:rPr>
          <w:rFonts w:cs="Times New Roman"/>
          <w:sz w:val="28"/>
          <w:szCs w:val="28"/>
        </w:rPr>
        <w:t> </w:t>
      </w:r>
      <w:r w:rsidRPr="00825B1B">
        <w:rPr>
          <w:rFonts w:ascii="Angsana New" w:hAnsi="Angsana New" w:hint="cs"/>
          <w:sz w:val="28"/>
          <w:szCs w:val="28"/>
          <w:cs/>
        </w:rPr>
        <w:t>โปรดอ่านคำถามต่อไปนี้อย่างละเอียดและเลือกตอบข้อที่ท่านคิดว่าเหมาะสมมากที่สุด</w:t>
      </w:r>
      <w:r w:rsidRPr="00B442B1">
        <w:rPr>
          <w:rFonts w:cs="Times New Roman"/>
          <w:sz w:val="28"/>
          <w:szCs w:val="28"/>
        </w:rPr>
        <w:t> </w:t>
      </w:r>
      <w:r w:rsidRPr="00825B1B">
        <w:rPr>
          <w:rFonts w:ascii="Angsana New" w:hAnsi="Angsana New" w:hint="cs"/>
          <w:b/>
          <w:bCs/>
          <w:sz w:val="28"/>
          <w:szCs w:val="28"/>
          <w:cs/>
        </w:rPr>
        <w:t>เพียง</w:t>
      </w:r>
      <w:r w:rsidRPr="00B442B1">
        <w:rPr>
          <w:rFonts w:cs="Times New Roman"/>
          <w:b/>
          <w:bCs/>
          <w:sz w:val="28"/>
          <w:szCs w:val="28"/>
          <w:cs/>
        </w:rPr>
        <w:t xml:space="preserve"> </w:t>
      </w:r>
      <w:r w:rsidRPr="00B442B1">
        <w:rPr>
          <w:rFonts w:cs="Times New Roman"/>
          <w:b/>
          <w:bCs/>
          <w:sz w:val="28"/>
          <w:szCs w:val="28"/>
        </w:rPr>
        <w:t xml:space="preserve">1 </w:t>
      </w:r>
      <w:r w:rsidRPr="00825B1B">
        <w:rPr>
          <w:rFonts w:ascii="Angsana New" w:hAnsi="Angsana New" w:hint="cs"/>
          <w:b/>
          <w:bCs/>
          <w:sz w:val="28"/>
          <w:szCs w:val="28"/>
          <w:cs/>
        </w:rPr>
        <w:t>ข้อ</w:t>
      </w:r>
    </w:p>
    <w:p w14:paraId="5720D171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b/>
          <w:bCs/>
          <w:sz w:val="28"/>
          <w:szCs w:val="28"/>
          <w:lang w:bidi="ar-SA"/>
        </w:rPr>
        <w:t>1</w:t>
      </w:r>
      <w:r w:rsidRPr="00B442B1">
        <w:rPr>
          <w:rFonts w:cs="Times New Roman"/>
          <w:sz w:val="28"/>
          <w:szCs w:val="28"/>
          <w:lang w:bidi="ar-SA"/>
        </w:rPr>
        <w:t xml:space="preserve">. </w:t>
      </w:r>
      <w:r w:rsidRPr="00825B1B">
        <w:rPr>
          <w:rFonts w:ascii="Angsana New" w:hAnsi="Angsana New" w:hint="cs"/>
          <w:sz w:val="28"/>
          <w:szCs w:val="28"/>
          <w:cs/>
        </w:rPr>
        <w:t>เมื่อบุตรหลานเข้าสู่วัยเรียน</w:t>
      </w:r>
      <w:r w:rsidRPr="00B442B1">
        <w:rPr>
          <w:rFonts w:cs="Times New Roman"/>
          <w:sz w:val="28"/>
          <w:szCs w:val="28"/>
          <w:cs/>
        </w:rPr>
        <w:t>-</w:t>
      </w:r>
      <w:r w:rsidRPr="00825B1B">
        <w:rPr>
          <w:rFonts w:ascii="Angsana New" w:hAnsi="Angsana New" w:hint="cs"/>
          <w:sz w:val="28"/>
          <w:szCs w:val="28"/>
          <w:cs/>
        </w:rPr>
        <w:t>วัยรุ่น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ให้ความสำคัญและสนับสนุนเรื่องใดมากที่สุด</w:t>
      </w:r>
      <w:r w:rsidRPr="00B442B1">
        <w:rPr>
          <w:rFonts w:cs="Times New Roman"/>
          <w:sz w:val="28"/>
          <w:szCs w:val="28"/>
          <w:lang w:bidi="ar-SA"/>
        </w:rPr>
        <w:t>  </w:t>
      </w:r>
    </w:p>
    <w:p w14:paraId="210FADC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การมีผลการเรียนดีและกิจกรรมเด่น</w:t>
      </w:r>
      <w:r w:rsidRPr="00B442B1">
        <w:rPr>
          <w:rFonts w:cs="Times New Roman"/>
          <w:sz w:val="28"/>
          <w:szCs w:val="28"/>
        </w:rPr>
        <w:t xml:space="preserve"> </w:t>
      </w:r>
    </w:p>
    <w:p w14:paraId="718B4B77" w14:textId="5EC6D1CD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การดูแลบุคลิกภาพและรูปร่างหน้าตา</w:t>
      </w:r>
    </w:p>
    <w:p w14:paraId="07DB04B4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การแบ่งเบาภาระสมาชิกในครอบครัว</w:t>
      </w:r>
    </w:p>
    <w:p w14:paraId="7850133A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การทำตามความคาดหวังของครอบครัว</w:t>
      </w:r>
    </w:p>
    <w:p w14:paraId="32FE8DDC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การค้นหาตัวเองผ่านกิจกรรมหลากหลาย</w:t>
      </w:r>
    </w:p>
    <w:p w14:paraId="6A94F913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70244B08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  <w:lang w:bidi="ar-SA"/>
        </w:rPr>
      </w:pPr>
      <w:r w:rsidRPr="00B442B1">
        <w:rPr>
          <w:rFonts w:cs="Times New Roman"/>
          <w:sz w:val="28"/>
          <w:szCs w:val="28"/>
          <w:lang w:bidi="ar-SA"/>
        </w:rPr>
        <w:t xml:space="preserve">2. </w:t>
      </w:r>
      <w:r w:rsidRPr="00825B1B">
        <w:rPr>
          <w:rFonts w:ascii="Angsana New" w:hAnsi="Angsana New" w:hint="cs"/>
          <w:sz w:val="28"/>
          <w:szCs w:val="28"/>
          <w:cs/>
        </w:rPr>
        <w:t>ข้อใดเป็นจุดประสงค์หลักของการพูดคุยเรื่องเพศกับบุตรหลาน</w:t>
      </w:r>
      <w:r w:rsidRPr="00B442B1">
        <w:rPr>
          <w:rFonts w:cs="Times New Roman"/>
          <w:sz w:val="28"/>
          <w:szCs w:val="28"/>
          <w:lang w:bidi="ar-SA"/>
        </w:rPr>
        <w:t> </w:t>
      </w:r>
    </w:p>
    <w:p w14:paraId="3B5F58C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เพื่อให้เด็กไม่มีความลับกับผู้ปกครอง</w:t>
      </w:r>
    </w:p>
    <w:p w14:paraId="53DDD9A1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เพื่อควบคุมพฤติกรรมทางเพศของเด็ก</w:t>
      </w:r>
    </w:p>
    <w:p w14:paraId="00F2E1B0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เพื่อป้องกันการมีเพศสัมพันธ์ในวัยเรียน</w:t>
      </w:r>
    </w:p>
    <w:p w14:paraId="00C8DB82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เพื่อให้เด็กระมัดระวังตัวจากเพศตรงข้าม</w:t>
      </w:r>
    </w:p>
    <w:p w14:paraId="3499B10B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เพื่อให้ข้อมูลที่ถูกต้องและเหมาะสมกับวัย</w:t>
      </w:r>
    </w:p>
    <w:p w14:paraId="0729B56C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6621A0D3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3. </w:t>
      </w:r>
      <w:r w:rsidRPr="00825B1B">
        <w:rPr>
          <w:rFonts w:ascii="Angsana New" w:hAnsi="Angsana New" w:hint="cs"/>
          <w:sz w:val="28"/>
          <w:szCs w:val="28"/>
          <w:cs/>
        </w:rPr>
        <w:t>บุตรหลานว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8 </w:t>
      </w:r>
      <w:r w:rsidRPr="00825B1B">
        <w:rPr>
          <w:rFonts w:ascii="Angsana New" w:hAnsi="Angsana New" w:hint="cs"/>
          <w:sz w:val="28"/>
          <w:szCs w:val="28"/>
          <w:cs/>
        </w:rPr>
        <w:t>ปีเป็นเด็กขี้กังวล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อยากลงแข่งกีฬาแต่กลัวความล้มเหลว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ปฏิบัติอย่างไรมากที่สุด</w:t>
      </w:r>
    </w:p>
    <w:p w14:paraId="3323A3C5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ชวนพูดคุยเรื่องที่เด็กกังวล</w:t>
      </w:r>
    </w:p>
    <w:p w14:paraId="794E87F1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ให้ทำกิจกรรมที่เด็กมั่นใจแทน</w:t>
      </w:r>
    </w:p>
    <w:p w14:paraId="54C21E6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ปล่อยให้เด็กตัดสินใจด้วยตนเอง</w:t>
      </w:r>
    </w:p>
    <w:p w14:paraId="361597B5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บอกว่าจะให้รางวัลถ้าเด็กยอมลงแข่ง</w:t>
      </w:r>
    </w:p>
    <w:p w14:paraId="7569D45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ยืนยันให้เด็กลงแข่งเพื่อเอาชนะความกลัว</w:t>
      </w:r>
    </w:p>
    <w:p w14:paraId="7804FD47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7275729E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4. 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ให้อิสระวัยรุ่นในการตัดสินใจอย่างไร</w:t>
      </w:r>
    </w:p>
    <w:p w14:paraId="1EBB11E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ให้วัยรุ่นเป็นคนตัดสินใจปัญหาครอบครัว</w:t>
      </w:r>
    </w:p>
    <w:p w14:paraId="09AACA86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 </w:t>
      </w:r>
      <w:r w:rsidRPr="00825B1B">
        <w:rPr>
          <w:rFonts w:ascii="Angsana New" w:hAnsi="Angsana New" w:hint="cs"/>
          <w:sz w:val="28"/>
          <w:szCs w:val="28"/>
          <w:cs/>
        </w:rPr>
        <w:t>กำหนดขอบเขตเรื่องที่วัยรุ่นตัดสินใจเองได้</w:t>
      </w:r>
    </w:p>
    <w:p w14:paraId="782836F7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 </w:t>
      </w:r>
      <w:r w:rsidRPr="00825B1B">
        <w:rPr>
          <w:rFonts w:ascii="Angsana New" w:hAnsi="Angsana New" w:hint="cs"/>
          <w:sz w:val="28"/>
          <w:szCs w:val="28"/>
          <w:cs/>
        </w:rPr>
        <w:t>ให้อิสระวัยรุ่นตัดสินใจได้เฉพาะเรื่องส่วนตัว</w:t>
      </w:r>
    </w:p>
    <w:p w14:paraId="39D19C17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 </w:t>
      </w:r>
      <w:r w:rsidRPr="00825B1B">
        <w:rPr>
          <w:rFonts w:ascii="Angsana New" w:hAnsi="Angsana New" w:hint="cs"/>
          <w:sz w:val="28"/>
          <w:szCs w:val="28"/>
          <w:cs/>
        </w:rPr>
        <w:t>ให้วัยรุ่นมาปรึกษาก่อนที่จะตัดสินใจทุกเรื่อง</w:t>
      </w:r>
    </w:p>
    <w:p w14:paraId="395DE9A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 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ตัดสินใจเรื่องเรียนและกิจกรรมให้วัยรุ่น</w:t>
      </w:r>
    </w:p>
    <w:p w14:paraId="62D9C0EC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56CB1758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5. </w:t>
      </w:r>
      <w:r w:rsidRPr="00825B1B">
        <w:rPr>
          <w:rFonts w:ascii="Angsana New" w:hAnsi="Angsana New" w:hint="cs"/>
          <w:sz w:val="28"/>
          <w:szCs w:val="28"/>
          <w:cs/>
        </w:rPr>
        <w:t>บุตรหลานว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15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  <w:r w:rsidRPr="00B442B1">
        <w:rPr>
          <w:rFonts w:cs="Times New Roman"/>
          <w:sz w:val="28"/>
          <w:szCs w:val="28"/>
          <w:lang w:bidi="ar-SA"/>
        </w:rPr>
        <w:t> </w:t>
      </w:r>
      <w:r w:rsidRPr="00825B1B">
        <w:rPr>
          <w:rFonts w:ascii="Angsana New" w:hAnsi="Angsana New" w:hint="cs"/>
          <w:sz w:val="28"/>
          <w:szCs w:val="28"/>
          <w:cs/>
        </w:rPr>
        <w:t>ท่านพบภาพและคลิปวิดีโอโป๊เปลือยของบุคคลที่เป็นเพศเดียวกันจึงสงสัยว่าเขาจะรักหรือชอบเพศเดียวกันหรือไม่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ท่านควรปฏิบัติอย่างไรมากที่สุด</w:t>
      </w:r>
    </w:p>
    <w:p w14:paraId="484B5D3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รอให้บุตรหลานมาพูดคุยเรื่องเพศด้วยตัวเอง</w:t>
      </w:r>
    </w:p>
    <w:p w14:paraId="0E44D7F0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lastRenderedPageBreak/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พาไปปรึกษาแพทย์เรื่องการเบี่ยงเบนทางเพศ</w:t>
      </w:r>
    </w:p>
    <w:p w14:paraId="021CBF73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ขอให้บุตรหลานลบภาพและคลิปวิดีโอดังกล่าว</w:t>
      </w:r>
    </w:p>
    <w:p w14:paraId="23E9472A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เรียกบุตรหลานมาตำหนิเกี่ยวกับรสนิยมทางเพศ</w:t>
      </w:r>
    </w:p>
    <w:p w14:paraId="475BEC6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หาโอกาสพูดคุยเรื่องความสนใจทางเพศของบุตรหลาน</w:t>
      </w:r>
    </w:p>
    <w:p w14:paraId="2C89FE18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44E5B928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6. </w:t>
      </w:r>
      <w:r w:rsidRPr="00825B1B">
        <w:rPr>
          <w:rFonts w:ascii="Angsana New" w:hAnsi="Angsana New" w:hint="cs"/>
          <w:sz w:val="28"/>
          <w:szCs w:val="28"/>
          <w:cs/>
        </w:rPr>
        <w:t>เมื่อทราบว่าบุตรหลานว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9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ถูกกลั่นแกล้ง</w:t>
      </w:r>
      <w:r w:rsidRPr="00B442B1">
        <w:rPr>
          <w:rFonts w:cs="Times New Roman"/>
          <w:sz w:val="28"/>
          <w:szCs w:val="28"/>
          <w:cs/>
        </w:rPr>
        <w:t xml:space="preserve"> (</w:t>
      </w:r>
      <w:r w:rsidRPr="00825B1B">
        <w:rPr>
          <w:rFonts w:ascii="Angsana New" w:hAnsi="Angsana New" w:hint="cs"/>
          <w:sz w:val="28"/>
          <w:szCs w:val="28"/>
          <w:cs/>
        </w:rPr>
        <w:t>เช่นล้อเลียน</w:t>
      </w:r>
      <w:r w:rsidRPr="00B442B1">
        <w:rPr>
          <w:rFonts w:cs="Times New Roman"/>
          <w:sz w:val="28"/>
          <w:szCs w:val="28"/>
          <w:lang w:bidi="ar-SA"/>
        </w:rPr>
        <w:t xml:space="preserve">, </w:t>
      </w:r>
      <w:r w:rsidRPr="00825B1B">
        <w:rPr>
          <w:rFonts w:ascii="Angsana New" w:hAnsi="Angsana New" w:hint="cs"/>
          <w:sz w:val="28"/>
          <w:szCs w:val="28"/>
          <w:cs/>
        </w:rPr>
        <w:t>ผลัก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หรือ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ขู่เอาทรัพย์สิน</w:t>
      </w:r>
      <w:r w:rsidRPr="00B442B1">
        <w:rPr>
          <w:rFonts w:cs="Times New Roman"/>
          <w:sz w:val="28"/>
          <w:szCs w:val="28"/>
          <w:cs/>
        </w:rPr>
        <w:t xml:space="preserve">) </w:t>
      </w:r>
      <w:r w:rsidRPr="00825B1B">
        <w:rPr>
          <w:rFonts w:ascii="Angsana New" w:hAnsi="Angsana New" w:hint="cs"/>
          <w:sz w:val="28"/>
          <w:szCs w:val="28"/>
          <w:cs/>
        </w:rPr>
        <w:t>ที่โรงเรียน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ท่านควรปฎิบัติอย่างไรเป็นลำดับแรก</w:t>
      </w:r>
    </w:p>
    <w:p w14:paraId="3BFD1696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ให้เด็กเอาตัวรอดด้วยตนเอง</w:t>
      </w:r>
    </w:p>
    <w:p w14:paraId="77585746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สอนให้ลูกเพิกเฉยการกลั่นแกล้ง</w:t>
      </w:r>
    </w:p>
    <w:p w14:paraId="13191005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สอนให้อดทนเมื่อเพื่อนมาล้อเลียน</w:t>
      </w:r>
    </w:p>
    <w:p w14:paraId="43883F65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ไปพบครูเพื่อจัดการเด็กที่แกล้งบุตรหลาน</w:t>
      </w:r>
    </w:p>
    <w:p w14:paraId="5CF4ECA4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ชวนคุยวิธีป้องกันและรับมือกับการกลั่นแกล้ง</w:t>
      </w:r>
    </w:p>
    <w:p w14:paraId="3B273F72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6BB9D985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7. </w:t>
      </w:r>
      <w:r w:rsidRPr="00825B1B">
        <w:rPr>
          <w:rFonts w:ascii="Angsana New" w:hAnsi="Angsana New" w:hint="cs"/>
          <w:sz w:val="28"/>
          <w:szCs w:val="28"/>
          <w:cs/>
        </w:rPr>
        <w:t>บุตรหลานว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10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มีรูปร่างอ้วนจนเคลื่อนไหวไม่สะดวก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ปฏิบัติอย่างไรมากที่สุด</w:t>
      </w:r>
    </w:p>
    <w:p w14:paraId="53DAACB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หมั่นพูดข้อเสียของน้ำหนักตัวเด็ก</w:t>
      </w:r>
    </w:p>
    <w:p w14:paraId="0721BE62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งดขนมหวานและพาไปออกกำลังกาย</w:t>
      </w:r>
    </w:p>
    <w:p w14:paraId="3491626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ให้เด็กเรียนรู้ผลเสียต่อสุขภาพด้วยตนเอง</w:t>
      </w:r>
    </w:p>
    <w:p w14:paraId="48792173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พาเด็กไปพบแพทย์เพื่อปรึกษาเรื่องน้ำหนัก</w:t>
      </w:r>
    </w:p>
    <w:p w14:paraId="6A05014E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ให้เด็กมีส่วนร่วมในการปรับอาหารและกิจกรรม</w:t>
      </w:r>
    </w:p>
    <w:p w14:paraId="5D1006F1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4AE7442F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8. </w:t>
      </w:r>
      <w:r w:rsidRPr="00825B1B">
        <w:rPr>
          <w:rFonts w:ascii="Angsana New" w:hAnsi="Angsana New" w:hint="cs"/>
          <w:sz w:val="28"/>
          <w:szCs w:val="28"/>
          <w:cs/>
        </w:rPr>
        <w:t>ช่วง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2 </w:t>
      </w:r>
      <w:r w:rsidRPr="00825B1B">
        <w:rPr>
          <w:rFonts w:ascii="Angsana New" w:hAnsi="Angsana New" w:hint="cs"/>
          <w:sz w:val="28"/>
          <w:szCs w:val="28"/>
          <w:cs/>
        </w:rPr>
        <w:t>สัปดาห์ที่ผ่านมา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บุตรหลานว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13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เก็บตัวในห้อง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เล่นเกมมากกว่าปกติ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มักหงุดหงิดง่ายและโมโหรุนแรง</w:t>
      </w:r>
      <w:r w:rsidRPr="00B442B1">
        <w:rPr>
          <w:rFonts w:cs="Times New Roman"/>
          <w:sz w:val="28"/>
          <w:szCs w:val="28"/>
          <w:lang w:bidi="ar-SA"/>
        </w:rPr>
        <w:t> </w:t>
      </w:r>
      <w:r w:rsidRPr="00825B1B">
        <w:rPr>
          <w:rFonts w:ascii="Angsana New" w:hAnsi="Angsana New" w:hint="cs"/>
          <w:sz w:val="28"/>
          <w:szCs w:val="28"/>
          <w:cs/>
        </w:rPr>
        <w:t>ไม่มีสมาธิในการอ่านหนังสือจนผลการเรียนตก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ปฏิบัติอย่างไรมากที่สุด</w:t>
      </w:r>
    </w:p>
    <w:p w14:paraId="252FA9D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ตักเตือนให้เด็กปรับปรุงตัว</w:t>
      </w:r>
    </w:p>
    <w:p w14:paraId="3093BD74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จัดตารางเวลาเล่นเกมและเข้านอน</w:t>
      </w:r>
    </w:p>
    <w:p w14:paraId="2ED7D9E4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ลดเวลาเล่นเกมจนกว่าผลการเรียนจะดีขึ้น</w:t>
      </w:r>
    </w:p>
    <w:p w14:paraId="29CED5FF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คอยเปิดประตูห้องนอนเพื่อดูว่าเด็กทำอะไร</w:t>
      </w:r>
    </w:p>
    <w:p w14:paraId="7EF46D20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สอบถามเรื่องอารมณ์และพฤติกรรมที่เปลี่ยนไป</w:t>
      </w:r>
    </w:p>
    <w:p w14:paraId="020B6E7F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  <w:lang w:bidi="ar-SA"/>
        </w:rPr>
      </w:pPr>
    </w:p>
    <w:p w14:paraId="0B9ABA02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9. </w:t>
      </w:r>
      <w:r w:rsidRPr="00825B1B">
        <w:rPr>
          <w:rFonts w:ascii="Angsana New" w:hAnsi="Angsana New" w:hint="cs"/>
          <w:sz w:val="28"/>
          <w:szCs w:val="28"/>
          <w:cs/>
        </w:rPr>
        <w:t>เมื่อท่านพบแผลเป็นที่สงสัยว่าเกิดจากการกรีดแขนของบุตรหลานวัยรุ่น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ท่านควรปฏิบัติอย่างไรเป็นอันดับแรก</w:t>
      </w:r>
    </w:p>
    <w:p w14:paraId="49DE973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สอบถามจนกว่าเด็กจะยอมเล่า</w:t>
      </w:r>
    </w:p>
    <w:p w14:paraId="7B5C54E3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ดูแลความปลอดภัยไม่ให้คลาดสายตา</w:t>
      </w:r>
    </w:p>
    <w:p w14:paraId="20318EAA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บอกความรู้สึกว่าท่านเสียใจกับสิ่งที่เขาทำ</w:t>
      </w:r>
    </w:p>
    <w:p w14:paraId="283ACF86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สอบถามเรื่องราว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ให้เวลาเด็กพร้อมที่จะเล่า</w:t>
      </w:r>
    </w:p>
    <w:p w14:paraId="73381142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สอนว่าการทำร้ายตนเองเป็นสิ่งที่ไม่เหมาะสม</w:t>
      </w:r>
    </w:p>
    <w:p w14:paraId="48FAF90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5F314D1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lastRenderedPageBreak/>
        <w:t xml:space="preserve">10. </w:t>
      </w:r>
      <w:r w:rsidRPr="00825B1B">
        <w:rPr>
          <w:rFonts w:ascii="Angsana New" w:hAnsi="Angsana New" w:hint="cs"/>
          <w:sz w:val="28"/>
          <w:szCs w:val="28"/>
          <w:cs/>
        </w:rPr>
        <w:t>เมื่อทราบว่าบุตรหลานว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15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มักไม่เข้าเรียน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สอบตกหลายวิชา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และยกพวกตีกับเพื่อนในโรงเรียน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ท่านควรปฏิบัติอย่างไรมากที่สุด</w:t>
      </w:r>
    </w:p>
    <w:p w14:paraId="0167AF13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พูดคุยเรื่องผลเสียของพฤติกรรม</w:t>
      </w:r>
    </w:p>
    <w:p w14:paraId="01B40A1A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ให้เรียนรู้ผลที่จะตามมาด้วยตนเอง</w:t>
      </w:r>
    </w:p>
    <w:p w14:paraId="72F442A3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กำหนดบทลงโทษต่อการใช้ความรุนแรง</w:t>
      </w:r>
    </w:p>
    <w:p w14:paraId="1FAD5F96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ชวนคุยเรื่องทัศนคติต่อเพื่อนและพฤติกรรม</w:t>
      </w:r>
    </w:p>
    <w:p w14:paraId="5938CC17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ขอให้บุตรหลานเลิกคบกับเพื่อนกลุ่มปัจจุบัน</w:t>
      </w:r>
    </w:p>
    <w:p w14:paraId="72FA7CF2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0E985404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>11.</w:t>
      </w:r>
      <w:r w:rsidRPr="00825B1B">
        <w:rPr>
          <w:rFonts w:ascii="Angsana New" w:hAnsi="Angsana New" w:hint="cs"/>
          <w:sz w:val="28"/>
          <w:szCs w:val="28"/>
          <w:cs/>
        </w:rPr>
        <w:t>ในการฝึกวิน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ให้ความสำคัญกับเรื่องใดมากที่สุด</w:t>
      </w:r>
    </w:p>
    <w:p w14:paraId="04DBD9E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 </w:t>
      </w:r>
      <w:r w:rsidRPr="00825B1B">
        <w:rPr>
          <w:rFonts w:ascii="Angsana New" w:hAnsi="Angsana New" w:hint="cs"/>
          <w:sz w:val="28"/>
          <w:szCs w:val="28"/>
          <w:cs/>
        </w:rPr>
        <w:t>การลงโทษรุนแรงเพื่อให้เด็กสำนึกผิด</w:t>
      </w:r>
    </w:p>
    <w:p w14:paraId="0143FC9E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 </w:t>
      </w:r>
      <w:r w:rsidRPr="00825B1B">
        <w:rPr>
          <w:rFonts w:ascii="Angsana New" w:hAnsi="Angsana New" w:hint="cs"/>
          <w:sz w:val="28"/>
          <w:szCs w:val="28"/>
          <w:cs/>
        </w:rPr>
        <w:t>การจัดการปัญหาพฤติกรรมให้หมดไป</w:t>
      </w:r>
    </w:p>
    <w:p w14:paraId="283EF09F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 </w:t>
      </w:r>
      <w:r w:rsidRPr="00825B1B">
        <w:rPr>
          <w:rFonts w:ascii="Angsana New" w:hAnsi="Angsana New" w:hint="cs"/>
          <w:sz w:val="28"/>
          <w:szCs w:val="28"/>
          <w:cs/>
        </w:rPr>
        <w:t>การให้เด็กรู้จักเก็บอารมณ์และความรู้สึก</w:t>
      </w:r>
    </w:p>
    <w:p w14:paraId="11A1D896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 </w:t>
      </w:r>
      <w:r w:rsidRPr="00825B1B">
        <w:rPr>
          <w:rFonts w:ascii="Angsana New" w:hAnsi="Angsana New" w:hint="cs"/>
          <w:sz w:val="28"/>
          <w:szCs w:val="28"/>
          <w:cs/>
        </w:rPr>
        <w:t>การให้เด็กเชื่อฟังคำสั่งสอนของผู้ปกครอง</w:t>
      </w:r>
    </w:p>
    <w:p w14:paraId="08FEA2CA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  <w:cs/>
        </w:rPr>
      </w:pPr>
      <w:r w:rsidRPr="00B442B1">
        <w:rPr>
          <w:rFonts w:cs="Times New Roman"/>
          <w:sz w:val="28"/>
          <w:szCs w:val="28"/>
          <w:lang w:bidi="ar-SA"/>
        </w:rPr>
        <w:t xml:space="preserve">E.  </w:t>
      </w:r>
      <w:r w:rsidRPr="00825B1B">
        <w:rPr>
          <w:rFonts w:ascii="Angsana New" w:hAnsi="Angsana New" w:hint="cs"/>
          <w:sz w:val="28"/>
          <w:szCs w:val="28"/>
          <w:cs/>
        </w:rPr>
        <w:t>การส่งเสริมทักษะการควบคุมตนเองของเด็ก</w:t>
      </w:r>
    </w:p>
    <w:p w14:paraId="2BB7C243" w14:textId="77777777" w:rsidR="005221EF" w:rsidRPr="00B442B1" w:rsidRDefault="005221EF" w:rsidP="005221EF">
      <w:pPr>
        <w:rPr>
          <w:rFonts w:cs="Times New Roman"/>
          <w:sz w:val="28"/>
          <w:szCs w:val="28"/>
        </w:rPr>
      </w:pPr>
    </w:p>
    <w:p w14:paraId="43A4603D" w14:textId="77777777" w:rsidR="005221EF" w:rsidRPr="00B442B1" w:rsidRDefault="005221EF" w:rsidP="005221EF">
      <w:pPr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12.  </w:t>
      </w:r>
      <w:r w:rsidRPr="00825B1B">
        <w:rPr>
          <w:rFonts w:ascii="Angsana New" w:hAnsi="Angsana New" w:hint="cs"/>
          <w:sz w:val="28"/>
          <w:szCs w:val="28"/>
          <w:cs/>
        </w:rPr>
        <w:t>เด็กว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8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เมื่อถึงเวลาปิดคอมพิวเตอร์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มักขอต่อเวลา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ปฏิบัติอย่างไรมากที่สุด</w:t>
      </w:r>
    </w:p>
    <w:p w14:paraId="140CE8D4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ปิดคอมพิวเตอร์ทันทีเมื่อหมดเวลา</w:t>
      </w:r>
    </w:p>
    <w:p w14:paraId="4E4CD4F2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งดพาไปเที่ยวในวันหยุดเสาร์</w:t>
      </w:r>
      <w:r w:rsidRPr="00B442B1">
        <w:rPr>
          <w:rFonts w:cs="Times New Roman"/>
          <w:sz w:val="28"/>
          <w:szCs w:val="28"/>
          <w:cs/>
        </w:rPr>
        <w:t>-</w:t>
      </w:r>
      <w:r w:rsidRPr="00825B1B">
        <w:rPr>
          <w:rFonts w:ascii="Angsana New" w:hAnsi="Angsana New" w:hint="cs"/>
          <w:sz w:val="28"/>
          <w:szCs w:val="28"/>
          <w:cs/>
        </w:rPr>
        <w:t>อาทิตย์</w:t>
      </w:r>
    </w:p>
    <w:p w14:paraId="74923023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เก็บคอมพิวเตอร์และไม่อนุญาตให้ใช้อีก</w:t>
      </w:r>
    </w:p>
    <w:p w14:paraId="274DA1F5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ไม่อนุญาตให้เล่นและหากิจกรรมอื่นให้ทำแทน</w:t>
      </w:r>
    </w:p>
    <w:p w14:paraId="684AF590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ตกลงกันก่อนว่าเด็กต้องรับผิดชอบอย่างไรถ้าใช้เกินเวลา</w:t>
      </w:r>
    </w:p>
    <w:p w14:paraId="1EBB930B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1D04DEE5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13. </w:t>
      </w:r>
      <w:r w:rsidRPr="00825B1B">
        <w:rPr>
          <w:rFonts w:ascii="Angsana New" w:hAnsi="Angsana New" w:hint="cs"/>
          <w:sz w:val="28"/>
          <w:szCs w:val="28"/>
          <w:cs/>
        </w:rPr>
        <w:t>บุตรหลานว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11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มักเถียง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โวยวา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และพูดคำหยาบเมื่อถูกขัดใจ</w:t>
      </w:r>
      <w:r w:rsidRPr="00B442B1">
        <w:rPr>
          <w:rFonts w:cs="Times New Roman"/>
          <w:sz w:val="28"/>
          <w:szCs w:val="28"/>
          <w:lang w:bidi="ar-SA"/>
        </w:rPr>
        <w:t> </w:t>
      </w:r>
      <w:r w:rsidRPr="00825B1B">
        <w:rPr>
          <w:rFonts w:ascii="Angsana New" w:hAnsi="Angsana New" w:hint="cs"/>
          <w:sz w:val="28"/>
          <w:szCs w:val="28"/>
          <w:cs/>
        </w:rPr>
        <w:t>ขณะที่เด็กมีพฤติกรรมดังกล่าว</w:t>
      </w:r>
      <w:r w:rsidRPr="00B442B1">
        <w:rPr>
          <w:rFonts w:cs="Times New Roman"/>
          <w:sz w:val="28"/>
          <w:szCs w:val="28"/>
          <w:lang w:bidi="ar-SA"/>
        </w:rPr>
        <w:t> 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ปฏิบัติอย่างไรมากที่สุด</w:t>
      </w:r>
    </w:p>
    <w:p w14:paraId="5EE7BF1F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บอกให้เด็กหยุดพฤติกรรมทันที</w:t>
      </w:r>
    </w:p>
    <w:p w14:paraId="7B9BF07C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อธิบายจนกว่าเด็กจะเข้าใจเหตุผล</w:t>
      </w:r>
    </w:p>
    <w:p w14:paraId="2865B84A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กล่าวตักเตือนว่าพฤติกรรมไม่เหมาะสม</w:t>
      </w:r>
    </w:p>
    <w:p w14:paraId="615BB072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เตือนทันทีว่าไม่ควรพูดแบบนี้กับผู้ใหญ่</w:t>
      </w:r>
    </w:p>
    <w:p w14:paraId="158CDCC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เตือนให้ลูกไปสงบอารมณ์ก่อนค่อยมาคุยกัน</w:t>
      </w:r>
    </w:p>
    <w:p w14:paraId="57FEB68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61AE2D84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14. </w:t>
      </w:r>
      <w:r w:rsidRPr="00825B1B">
        <w:rPr>
          <w:rFonts w:ascii="Angsana New" w:hAnsi="Angsana New" w:hint="cs"/>
          <w:sz w:val="28"/>
          <w:szCs w:val="28"/>
          <w:cs/>
        </w:rPr>
        <w:t>บุตรหลานว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12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  <w:r w:rsidRPr="00B442B1">
        <w:rPr>
          <w:rFonts w:cs="Times New Roman"/>
          <w:sz w:val="28"/>
          <w:szCs w:val="28"/>
          <w:lang w:bidi="ar-SA"/>
        </w:rPr>
        <w:t> </w:t>
      </w:r>
      <w:r w:rsidRPr="00825B1B">
        <w:rPr>
          <w:rFonts w:ascii="Angsana New" w:hAnsi="Angsana New" w:hint="cs"/>
          <w:sz w:val="28"/>
          <w:szCs w:val="28"/>
          <w:cs/>
        </w:rPr>
        <w:t>มักตื่นสา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ใช้เวลานานในการอาบน้ำ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แต่งตัว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ทานข้าวเช้า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จนไปโรงเรียนสายบ่อยครั้ง</w:t>
      </w:r>
      <w:r w:rsidRPr="00B442B1">
        <w:rPr>
          <w:rFonts w:cs="Times New Roman"/>
          <w:sz w:val="28"/>
          <w:szCs w:val="28"/>
          <w:lang w:bidi="ar-SA"/>
        </w:rPr>
        <w:t> 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ปฏิบัติอย่างไรมากที่สุด</w:t>
      </w:r>
    </w:p>
    <w:p w14:paraId="7215092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ปลุกก่อนเวลาเดิม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15-30 </w:t>
      </w:r>
      <w:r w:rsidRPr="00825B1B">
        <w:rPr>
          <w:rFonts w:ascii="Angsana New" w:hAnsi="Angsana New" w:hint="cs"/>
          <w:sz w:val="28"/>
          <w:szCs w:val="28"/>
          <w:cs/>
        </w:rPr>
        <w:t>นาที</w:t>
      </w:r>
    </w:p>
    <w:p w14:paraId="2C0DF697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ลงโทษให้หนักขึ้นในครั้งต่อๆไป</w:t>
      </w:r>
    </w:p>
    <w:p w14:paraId="2EB9C06B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lastRenderedPageBreak/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สร้างกติกาและบทลงโทษร่วมกันใหม่</w:t>
      </w:r>
    </w:p>
    <w:p w14:paraId="2717A03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คอยเร่งให้อาบน้ำ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แต่งตัว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ทานข้าวเช้า</w:t>
      </w:r>
    </w:p>
    <w:p w14:paraId="506B160E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ตกลงเวลาออกจากบ้านและรางวัลที่ได้รับเมื่อปฏิบัติได้</w:t>
      </w:r>
    </w:p>
    <w:p w14:paraId="373A0562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47ED4277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>15.</w:t>
      </w:r>
      <w:r w:rsidRPr="00825B1B">
        <w:rPr>
          <w:rFonts w:ascii="Angsana New" w:hAnsi="Angsana New" w:hint="cs"/>
          <w:sz w:val="28"/>
          <w:szCs w:val="28"/>
          <w:cs/>
        </w:rPr>
        <w:t>บุตรหลานว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17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ขอไปร่วมงานเลี้ยงกลางคืนที่บ้านเพื่อนและนอนค้างกับกลุ่มเพื่อน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เมื่อท่านกังวลเรื่องการดื่มแอลกอฮอลล์</w:t>
      </w:r>
      <w:r w:rsidRPr="00B442B1">
        <w:rPr>
          <w:rFonts w:cs="Times New Roman"/>
          <w:sz w:val="28"/>
          <w:szCs w:val="28"/>
          <w:lang w:bidi="ar-SA"/>
        </w:rPr>
        <w:t> </w:t>
      </w:r>
      <w:r w:rsidRPr="00825B1B">
        <w:rPr>
          <w:rFonts w:ascii="Angsana New" w:hAnsi="Angsana New" w:hint="cs"/>
          <w:sz w:val="28"/>
          <w:szCs w:val="28"/>
          <w:cs/>
        </w:rPr>
        <w:t>ควรปฏิบัติอย่างไรมากที่สุด</w:t>
      </w:r>
    </w:p>
    <w:p w14:paraId="741B9C1B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ให้ไปงานโดยขอไม่ให้ดื่มแอลกอฮอล์</w:t>
      </w:r>
    </w:p>
    <w:p w14:paraId="62409F95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 </w:t>
      </w:r>
      <w:r w:rsidRPr="00825B1B">
        <w:rPr>
          <w:rFonts w:ascii="Angsana New" w:hAnsi="Angsana New" w:hint="cs"/>
          <w:sz w:val="28"/>
          <w:szCs w:val="28"/>
          <w:cs/>
        </w:rPr>
        <w:t>บอกความกังวลและไม่อนุญาตให้ไปงานเลี้ยง</w:t>
      </w:r>
    </w:p>
    <w:p w14:paraId="643706FF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 </w:t>
      </w:r>
      <w:r w:rsidRPr="00825B1B">
        <w:rPr>
          <w:rFonts w:ascii="Angsana New" w:hAnsi="Angsana New" w:hint="cs"/>
          <w:sz w:val="28"/>
          <w:szCs w:val="28"/>
          <w:cs/>
        </w:rPr>
        <w:t>บอกว่าจะลงโทษหากทราบว่าดื่มแอลกอฮอล์</w:t>
      </w:r>
    </w:p>
    <w:p w14:paraId="2E1445BF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 </w:t>
      </w:r>
      <w:r w:rsidRPr="00825B1B">
        <w:rPr>
          <w:rFonts w:ascii="Angsana New" w:hAnsi="Angsana New" w:hint="cs"/>
          <w:sz w:val="28"/>
          <w:szCs w:val="28"/>
          <w:cs/>
        </w:rPr>
        <w:t>ชวนคุยเรื่องความเสี่ยงที่อาจเกิดขึ้นจากการดื่ม</w:t>
      </w:r>
    </w:p>
    <w:p w14:paraId="5AC47372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 </w:t>
      </w:r>
      <w:r w:rsidRPr="00825B1B">
        <w:rPr>
          <w:rFonts w:ascii="Angsana New" w:hAnsi="Angsana New" w:hint="cs"/>
          <w:sz w:val="28"/>
          <w:szCs w:val="28"/>
          <w:cs/>
        </w:rPr>
        <w:t>ชวนทำกิจกรรมอื่นที่ผู้ปกครองคิดว่าเหมาะสมแทน</w:t>
      </w:r>
    </w:p>
    <w:p w14:paraId="3D8DCC0F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03DA27A8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16. </w:t>
      </w:r>
      <w:r w:rsidRPr="00825B1B">
        <w:rPr>
          <w:rFonts w:ascii="Angsana New" w:hAnsi="Angsana New" w:hint="cs"/>
          <w:sz w:val="28"/>
          <w:szCs w:val="28"/>
          <w:cs/>
        </w:rPr>
        <w:t>บุตรหลานวัย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13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โกรธน้องสาวที่มารบกวนขณะเล่นเกม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จึงตีน้องเด็กสารภาพว่าทำตามเกม</w:t>
      </w:r>
      <w:r w:rsidRPr="00B442B1">
        <w:rPr>
          <w:rFonts w:cs="Times New Roman"/>
          <w:sz w:val="28"/>
          <w:szCs w:val="28"/>
          <w:lang w:bidi="ar-SA"/>
        </w:rPr>
        <w:t> 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ปฏิบัติอย่างไรมากที่สุด</w:t>
      </w:r>
    </w:p>
    <w:p w14:paraId="63300117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 </w:t>
      </w:r>
      <w:r w:rsidRPr="00825B1B">
        <w:rPr>
          <w:rFonts w:ascii="Angsana New" w:hAnsi="Angsana New" w:hint="cs"/>
          <w:sz w:val="28"/>
          <w:szCs w:val="28"/>
          <w:cs/>
        </w:rPr>
        <w:t>ลงโทษพี่ที่ทำรุนแรงกับน้อง</w:t>
      </w:r>
    </w:p>
    <w:p w14:paraId="43A6BDE0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 </w:t>
      </w:r>
      <w:r w:rsidRPr="00825B1B">
        <w:rPr>
          <w:rFonts w:ascii="Angsana New" w:hAnsi="Angsana New" w:hint="cs"/>
          <w:sz w:val="28"/>
          <w:szCs w:val="28"/>
          <w:cs/>
        </w:rPr>
        <w:t>กำหนดเกมที่บุตรหลานสามารถเล่นได้</w:t>
      </w:r>
    </w:p>
    <w:p w14:paraId="6ECF1124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 </w:t>
      </w:r>
      <w:r w:rsidRPr="00825B1B">
        <w:rPr>
          <w:rFonts w:ascii="Angsana New" w:hAnsi="Angsana New" w:hint="cs"/>
          <w:sz w:val="28"/>
          <w:szCs w:val="28"/>
          <w:cs/>
        </w:rPr>
        <w:t>งดการเล่นเกมและให้ทำกิจกรรมอื่นแทน</w:t>
      </w:r>
    </w:p>
    <w:p w14:paraId="18D178F5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 </w:t>
      </w:r>
      <w:r w:rsidRPr="00825B1B">
        <w:rPr>
          <w:rFonts w:ascii="Angsana New" w:hAnsi="Angsana New" w:hint="cs"/>
          <w:sz w:val="28"/>
          <w:szCs w:val="28"/>
          <w:cs/>
        </w:rPr>
        <w:t>ชวนคุยเรื่องเกมว่าอะไรควรหรือไม่ควรทำ</w:t>
      </w:r>
    </w:p>
    <w:p w14:paraId="371A119E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 </w:t>
      </w:r>
      <w:r w:rsidRPr="00825B1B">
        <w:rPr>
          <w:rFonts w:ascii="Angsana New" w:hAnsi="Angsana New" w:hint="cs"/>
          <w:sz w:val="28"/>
          <w:szCs w:val="28"/>
          <w:cs/>
        </w:rPr>
        <w:t>ให้ดูสื่อเฉพาะเมื่ออยู่ในสายตาของผู้ปกครอง</w:t>
      </w:r>
    </w:p>
    <w:p w14:paraId="7E22A03A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1169DC5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17. </w:t>
      </w:r>
      <w:r w:rsidRPr="00825B1B">
        <w:rPr>
          <w:rFonts w:ascii="Angsana New" w:hAnsi="Angsana New" w:hint="cs"/>
          <w:sz w:val="28"/>
          <w:szCs w:val="28"/>
          <w:cs/>
        </w:rPr>
        <w:t>ข้อใดเป็นการดูแลการใช้สื่อของบุตรหลานอายุ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7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ที่เหมาะสมที่สุด</w:t>
      </w:r>
    </w:p>
    <w:p w14:paraId="2537A90A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กำหนดเวลาการใช้สื่อต่อวัน</w:t>
      </w:r>
    </w:p>
    <w:p w14:paraId="635CA286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ให้ดูรายการเพื่อการศึกษาเท่านั้น</w:t>
      </w:r>
    </w:p>
    <w:p w14:paraId="73D3C9D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ให้ดูสื่อบันเทิงได้เฉพาะในวันหยุด</w:t>
      </w:r>
    </w:p>
    <w:p w14:paraId="1EF425AA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ให้เด็กเลือกรายการที่จะดูได้อย่างอิสระ</w:t>
      </w:r>
    </w:p>
    <w:p w14:paraId="1755A056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  <w:cs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ให้เวลาดูทีวีเพิ่มถ้าเด็กทำการบ้านเสร็จเร็ว</w:t>
      </w:r>
    </w:p>
    <w:p w14:paraId="4AF4B1D9" w14:textId="77777777" w:rsidR="005221EF" w:rsidRPr="00B442B1" w:rsidRDefault="005221EF" w:rsidP="005221EF">
      <w:pPr>
        <w:rPr>
          <w:rFonts w:cs="Times New Roman"/>
          <w:sz w:val="28"/>
          <w:szCs w:val="28"/>
        </w:rPr>
      </w:pPr>
    </w:p>
    <w:p w14:paraId="2857AAEC" w14:textId="77777777" w:rsidR="005221EF" w:rsidRPr="00B442B1" w:rsidRDefault="005221EF" w:rsidP="005221EF">
      <w:pPr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>18.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เป็นแบบอย่างในการใช้สื่อให้กับบุตรหลานอย่างไร</w:t>
      </w:r>
    </w:p>
    <w:p w14:paraId="4644F873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ดูข่าวลำพังในห้องนอน</w:t>
      </w:r>
    </w:p>
    <w:p w14:paraId="5EFC3003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ดูทีวีขณะรับประทานอาหารร่วมกัน</w:t>
      </w:r>
    </w:p>
    <w:p w14:paraId="0BCAD3EF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เปลี่ยนช่องทันทีเมื่อพบความรุนแรงในสื่อ</w:t>
      </w:r>
    </w:p>
    <w:p w14:paraId="7F31406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วิจารณ์พฤติกรรมไม่เหมาะสมที่พบเห็นในทีวี</w:t>
      </w:r>
    </w:p>
    <w:p w14:paraId="1F81962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แบ่งเวลาดูทีวีและทำกิจกรรมกับลูกอย่างเหมาะสม</w:t>
      </w:r>
    </w:p>
    <w:p w14:paraId="496B0A7F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2A7E954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19. </w:t>
      </w:r>
      <w:r w:rsidRPr="00825B1B">
        <w:rPr>
          <w:rFonts w:ascii="Angsana New" w:hAnsi="Angsana New" w:hint="cs"/>
          <w:sz w:val="28"/>
          <w:szCs w:val="28"/>
          <w:cs/>
        </w:rPr>
        <w:t>ในการดูแลใช้สื่อสังคมออนไลน์</w:t>
      </w:r>
      <w:r w:rsidRPr="00B442B1">
        <w:rPr>
          <w:rFonts w:cs="Times New Roman"/>
          <w:sz w:val="28"/>
          <w:szCs w:val="28"/>
          <w:cs/>
        </w:rPr>
        <w:t xml:space="preserve"> (</w:t>
      </w:r>
      <w:r w:rsidRPr="00B442B1">
        <w:rPr>
          <w:rFonts w:cs="Times New Roman"/>
          <w:sz w:val="28"/>
          <w:szCs w:val="28"/>
          <w:lang w:bidi="ar-SA"/>
        </w:rPr>
        <w:t xml:space="preserve">social media) </w:t>
      </w:r>
      <w:r w:rsidRPr="00825B1B">
        <w:rPr>
          <w:rFonts w:ascii="Angsana New" w:hAnsi="Angsana New" w:hint="cs"/>
          <w:sz w:val="28"/>
          <w:szCs w:val="28"/>
          <w:cs/>
        </w:rPr>
        <w:t>ของเด็กวัยเรียน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ปฏิบัติอย่างไรมากที่สุด</w:t>
      </w:r>
    </w:p>
    <w:p w14:paraId="5531E19E" w14:textId="7F8AB195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lastRenderedPageBreak/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ให้ใช้สื่อสังคมออนไลน์ในสายตาผู้ปกครอง</w:t>
      </w:r>
    </w:p>
    <w:p w14:paraId="75A94AE7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ให้ใช้บัญชีสื่อสังคมออนไลน์เดียวกับผู้ปกครอง</w:t>
      </w:r>
    </w:p>
    <w:p w14:paraId="7AAB7E52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ตำหนิเมื่อพบว่าบุตรหลานดูเนื้อหาที่ไม่เหมาะสม</w:t>
      </w:r>
    </w:p>
    <w:p w14:paraId="2019FA1D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ไม่อนุญาตให้ใช้สื่อสังคมออนไลน์ก่อนอายุ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B442B1">
        <w:rPr>
          <w:rFonts w:cs="Times New Roman"/>
          <w:sz w:val="28"/>
          <w:szCs w:val="28"/>
          <w:lang w:bidi="ar-SA"/>
        </w:rPr>
        <w:t xml:space="preserve">12 </w:t>
      </w:r>
      <w:r w:rsidRPr="00825B1B">
        <w:rPr>
          <w:rFonts w:ascii="Angsana New" w:hAnsi="Angsana New" w:hint="cs"/>
          <w:sz w:val="28"/>
          <w:szCs w:val="28"/>
          <w:cs/>
        </w:rPr>
        <w:t>ปี</w:t>
      </w:r>
    </w:p>
    <w:p w14:paraId="1F9CFAC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E. </w:t>
      </w:r>
      <w:r w:rsidRPr="00825B1B">
        <w:rPr>
          <w:rFonts w:ascii="Angsana New" w:hAnsi="Angsana New" w:hint="cs"/>
          <w:sz w:val="28"/>
          <w:szCs w:val="28"/>
          <w:cs/>
        </w:rPr>
        <w:t>ชวนคุยสิ่งที่ควรและไม่ควรทำบนสื่อสังคมออนไลน์</w:t>
      </w:r>
    </w:p>
    <w:p w14:paraId="644DB919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</w:p>
    <w:p w14:paraId="14C2EA3F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20. </w:t>
      </w:r>
      <w:r w:rsidRPr="00825B1B">
        <w:rPr>
          <w:rFonts w:ascii="Angsana New" w:hAnsi="Angsana New" w:hint="cs"/>
          <w:sz w:val="28"/>
          <w:szCs w:val="28"/>
          <w:cs/>
        </w:rPr>
        <w:t>ในการดูแลใช้สื่อสังคมออนไลน์</w:t>
      </w:r>
      <w:r w:rsidRPr="00B442B1">
        <w:rPr>
          <w:rFonts w:cs="Times New Roman"/>
          <w:sz w:val="28"/>
          <w:szCs w:val="28"/>
          <w:cs/>
        </w:rPr>
        <w:t xml:space="preserve"> (</w:t>
      </w:r>
      <w:r w:rsidRPr="00B442B1">
        <w:rPr>
          <w:rFonts w:cs="Times New Roman"/>
          <w:sz w:val="28"/>
          <w:szCs w:val="28"/>
          <w:lang w:bidi="ar-SA"/>
        </w:rPr>
        <w:t xml:space="preserve">social media) </w:t>
      </w:r>
      <w:r w:rsidRPr="00825B1B">
        <w:rPr>
          <w:rFonts w:ascii="Angsana New" w:hAnsi="Angsana New" w:hint="cs"/>
          <w:sz w:val="28"/>
          <w:szCs w:val="28"/>
          <w:cs/>
        </w:rPr>
        <w:t>ของวัยรุ่น</w:t>
      </w:r>
      <w:r w:rsidRPr="00B442B1">
        <w:rPr>
          <w:rFonts w:cs="Times New Roman"/>
          <w:sz w:val="28"/>
          <w:szCs w:val="28"/>
          <w:cs/>
        </w:rPr>
        <w:t xml:space="preserve"> </w:t>
      </w:r>
      <w:r w:rsidRPr="00825B1B">
        <w:rPr>
          <w:rFonts w:ascii="Angsana New" w:hAnsi="Angsana New" w:hint="cs"/>
          <w:sz w:val="28"/>
          <w:szCs w:val="28"/>
          <w:cs/>
        </w:rPr>
        <w:t>ผู้ปกครองควรปฏิบัติอย่างไรมากที่สุด</w:t>
      </w:r>
    </w:p>
    <w:p w14:paraId="14A13786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A. </w:t>
      </w:r>
      <w:r w:rsidRPr="00825B1B">
        <w:rPr>
          <w:rFonts w:ascii="Angsana New" w:hAnsi="Angsana New" w:hint="cs"/>
          <w:sz w:val="28"/>
          <w:szCs w:val="28"/>
          <w:cs/>
        </w:rPr>
        <w:t>แอบดูโทรศัพท์โดยไม่ให้วัยรุ่นเห็น</w:t>
      </w:r>
    </w:p>
    <w:p w14:paraId="07DBD1D8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B. </w:t>
      </w:r>
      <w:r w:rsidRPr="00825B1B">
        <w:rPr>
          <w:rFonts w:ascii="Angsana New" w:hAnsi="Angsana New" w:hint="cs"/>
          <w:sz w:val="28"/>
          <w:szCs w:val="28"/>
          <w:cs/>
        </w:rPr>
        <w:t>หมั่นขอดูโทรศัพท์ว่าวัยรุ่นคุยกับใคร</w:t>
      </w:r>
    </w:p>
    <w:p w14:paraId="170E0DDC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C. </w:t>
      </w:r>
      <w:r w:rsidRPr="00825B1B">
        <w:rPr>
          <w:rFonts w:ascii="Angsana New" w:hAnsi="Angsana New" w:hint="cs"/>
          <w:sz w:val="28"/>
          <w:szCs w:val="28"/>
          <w:cs/>
        </w:rPr>
        <w:t>ชวนคุยเรื่องสื่อออนไลน์เพื่อให้รู้เท่าทัน</w:t>
      </w:r>
    </w:p>
    <w:p w14:paraId="113661DA" w14:textId="77777777" w:rsidR="005221EF" w:rsidRPr="00B442B1" w:rsidRDefault="005221EF" w:rsidP="005221EF">
      <w:pPr>
        <w:bidi/>
        <w:jc w:val="right"/>
        <w:rPr>
          <w:rFonts w:cs="Times New Roman"/>
          <w:sz w:val="28"/>
          <w:szCs w:val="28"/>
        </w:rPr>
      </w:pPr>
      <w:r w:rsidRPr="00B442B1">
        <w:rPr>
          <w:rFonts w:cs="Times New Roman"/>
          <w:sz w:val="28"/>
          <w:szCs w:val="28"/>
          <w:lang w:bidi="ar-SA"/>
        </w:rPr>
        <w:t xml:space="preserve">D. </w:t>
      </w:r>
      <w:r w:rsidRPr="00825B1B">
        <w:rPr>
          <w:rFonts w:ascii="Angsana New" w:hAnsi="Angsana New" w:hint="cs"/>
          <w:sz w:val="28"/>
          <w:szCs w:val="28"/>
          <w:cs/>
        </w:rPr>
        <w:t>ให้อิสระวัยรุ่นในการใช้สื่อสังคมออนไลน์</w:t>
      </w:r>
    </w:p>
    <w:p w14:paraId="6E54B31F" w14:textId="77777777" w:rsidR="005221EF" w:rsidRPr="00501967" w:rsidRDefault="005221EF" w:rsidP="005221EF">
      <w:pPr>
        <w:pStyle w:val="ListParagraph"/>
        <w:ind w:left="0"/>
        <w:rPr>
          <w:rFonts w:cs="Times New Roman"/>
          <w:sz w:val="28"/>
          <w:szCs w:val="28"/>
        </w:rPr>
      </w:pPr>
      <w:r w:rsidRPr="00501967">
        <w:rPr>
          <w:rFonts w:cs="Times New Roman"/>
          <w:sz w:val="28"/>
          <w:szCs w:val="28"/>
          <w:lang w:bidi="ar-SA"/>
        </w:rPr>
        <w:t xml:space="preserve">E. </w:t>
      </w:r>
      <w:r w:rsidRPr="00501967">
        <w:rPr>
          <w:rFonts w:ascii="Angsana New" w:hAnsi="Angsana New" w:hint="cs"/>
          <w:sz w:val="28"/>
          <w:szCs w:val="28"/>
          <w:cs/>
        </w:rPr>
        <w:t>ให้วัยรุ่นมาขออนุญาตก่อนเผยแพร่ข้อมูลใดๆ</w:t>
      </w:r>
    </w:p>
    <w:p w14:paraId="18CDFF91" w14:textId="77777777" w:rsidR="005221EF" w:rsidRPr="005221EF" w:rsidRDefault="005221EF" w:rsidP="005221EF">
      <w:pPr>
        <w:rPr>
          <w:rtl/>
          <w:lang w:val="en-US"/>
        </w:rPr>
      </w:pPr>
    </w:p>
    <w:p w14:paraId="31D20D68" w14:textId="77777777" w:rsidR="005221EF" w:rsidRPr="005221EF" w:rsidRDefault="005221EF" w:rsidP="005221EF">
      <w:pPr>
        <w:rPr>
          <w:rtl/>
          <w:lang w:val="en-US"/>
        </w:rPr>
      </w:pPr>
    </w:p>
    <w:p w14:paraId="62591D4E" w14:textId="77777777" w:rsidR="005221EF" w:rsidRPr="005221EF" w:rsidRDefault="005221EF" w:rsidP="005221EF">
      <w:pPr>
        <w:rPr>
          <w:rtl/>
          <w:lang w:val="en-US"/>
        </w:rPr>
      </w:pPr>
    </w:p>
    <w:p w14:paraId="0FC620F7" w14:textId="77777777" w:rsidR="005221EF" w:rsidRPr="005221EF" w:rsidRDefault="005221EF" w:rsidP="005221EF">
      <w:pPr>
        <w:rPr>
          <w:rtl/>
          <w:lang w:val="en-US"/>
        </w:rPr>
      </w:pPr>
    </w:p>
    <w:p w14:paraId="1C06E492" w14:textId="4B190CDA" w:rsidR="005221EF" w:rsidRDefault="005221EF" w:rsidP="00A32E53">
      <w:pPr>
        <w:autoSpaceDE/>
        <w:autoSpaceDN/>
        <w:spacing w:after="160" w:line="278" w:lineRule="auto"/>
        <w:rPr>
          <w:lang w:val="en-US"/>
        </w:rPr>
      </w:pPr>
    </w:p>
    <w:p w14:paraId="2782496C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6E0B98A0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3E297BE2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3F93B807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6AF9C835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74309F59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79D536A4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5DAFB682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7692991B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0CEB6176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552FC8DD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4B96962E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1FA3D7FB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1FBE4522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70118884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412DAE34" w14:textId="77777777" w:rsidR="008A1B56" w:rsidRDefault="008A1B56" w:rsidP="00A32E53">
      <w:pPr>
        <w:autoSpaceDE/>
        <w:autoSpaceDN/>
        <w:spacing w:after="160" w:line="278" w:lineRule="auto"/>
        <w:rPr>
          <w:lang w:val="en-US"/>
        </w:rPr>
      </w:pPr>
    </w:p>
    <w:p w14:paraId="0700B3AC" w14:textId="5958DB4F" w:rsidR="00FA166D" w:rsidRPr="00FA166D" w:rsidRDefault="00FA166D" w:rsidP="00FA166D">
      <w:pPr>
        <w:autoSpaceDE/>
        <w:autoSpaceDN/>
        <w:spacing w:after="160" w:line="278" w:lineRule="auto"/>
        <w:rPr>
          <w:b/>
          <w:bCs/>
        </w:rPr>
      </w:pPr>
      <w:r w:rsidRPr="00FA166D">
        <w:rPr>
          <w:b/>
          <w:bCs/>
        </w:rPr>
        <w:lastRenderedPageBreak/>
        <w:t xml:space="preserve">Questionnaire S2: </w:t>
      </w:r>
      <w:r w:rsidRPr="00FA166D">
        <w:rPr>
          <w:b/>
          <w:bCs/>
          <w:i/>
          <w:iCs/>
        </w:rPr>
        <w:t>Child and Adolescent parenting Knowledge Evaluation (CAKE</w:t>
      </w:r>
      <w:r w:rsidRPr="00FA166D">
        <w:rPr>
          <w:b/>
          <w:bCs/>
        </w:rPr>
        <w:t>)</w:t>
      </w:r>
      <w:r w:rsidR="00EF735F">
        <w:rPr>
          <w:b/>
          <w:bCs/>
        </w:rPr>
        <w:t xml:space="preserve"> (English)</w:t>
      </w:r>
    </w:p>
    <w:p w14:paraId="4E9DE9F0" w14:textId="6CD50873" w:rsidR="008A1B56" w:rsidRDefault="00FA166D" w:rsidP="00A32E53">
      <w:pPr>
        <w:autoSpaceDE/>
        <w:autoSpaceDN/>
        <w:spacing w:after="160" w:line="278" w:lineRule="auto"/>
      </w:pPr>
      <w:r w:rsidRPr="00FA166D">
        <w:t>This questionnaire contains 20 items. Please read each question carefully and select the single response that you consider most appropriate.</w:t>
      </w:r>
      <w:r>
        <w:br/>
        <w:t>_____________________________________________________________________________________________</w:t>
      </w:r>
    </w:p>
    <w:p w14:paraId="2A25652C" w14:textId="03106176" w:rsidR="007D6266" w:rsidRDefault="007D6266" w:rsidP="007D6266">
      <w:pPr>
        <w:pStyle w:val="NormalWeb"/>
      </w:pPr>
      <w:r>
        <w:rPr>
          <w:rFonts w:hAnsi="Symbol" w:cs="Angsana New"/>
          <w:szCs w:val="30"/>
          <w:lang w:val="en-US"/>
        </w:rPr>
        <w:t>1.</w:t>
      </w:r>
      <w:r>
        <w:t xml:space="preserve"> When children enter school age or adolescence, what should parents value and support most?</w:t>
      </w:r>
      <w:r>
        <w:br/>
        <w:t>A. Good academic performance and outstanding activities</w:t>
      </w:r>
      <w:r>
        <w:br/>
        <w:t>B. Caring for appearance and personality</w:t>
      </w:r>
      <w:r>
        <w:br/>
        <w:t>C. Sharing the burden of family members</w:t>
      </w:r>
      <w:r>
        <w:br/>
        <w:t>D. Meeting family expectations</w:t>
      </w:r>
      <w:r>
        <w:br/>
        <w:t>E. Self-discovery through diverse activities</w:t>
      </w:r>
    </w:p>
    <w:p w14:paraId="77A70FA4" w14:textId="2094BBC0" w:rsidR="007D6266" w:rsidRDefault="007D6266" w:rsidP="007D6266">
      <w:pPr>
        <w:pStyle w:val="NormalWeb"/>
      </w:pPr>
      <w:r>
        <w:rPr>
          <w:rFonts w:hAnsi="Symbol"/>
        </w:rPr>
        <w:t>2.</w:t>
      </w:r>
      <w:r>
        <w:t xml:space="preserve"> What is the main purpose of talking about sex with children?</w:t>
      </w:r>
      <w:r>
        <w:br/>
        <w:t>A. To prevent children from keeping secrets from parents</w:t>
      </w:r>
      <w:r>
        <w:br/>
        <w:t>B. To control children’s sexual behavior</w:t>
      </w:r>
      <w:r>
        <w:br/>
        <w:t>C. To prevent sexual intercourse during school age</w:t>
      </w:r>
      <w:r>
        <w:br/>
        <w:t>D. To help children be cautious with the opposite sex</w:t>
      </w:r>
      <w:r>
        <w:br/>
        <w:t>E. To provide correct and age-appropriate information</w:t>
      </w:r>
    </w:p>
    <w:p w14:paraId="5F0FEB6E" w14:textId="4031C1A2" w:rsidR="007D6266" w:rsidRDefault="007D6266" w:rsidP="007D6266">
      <w:pPr>
        <w:pStyle w:val="NormalWeb"/>
      </w:pPr>
      <w:r>
        <w:rPr>
          <w:rFonts w:hAnsi="Symbol"/>
        </w:rPr>
        <w:t>3.</w:t>
      </w:r>
      <w:r>
        <w:t xml:space="preserve"> Your 8-year-old child is anxious, wants to compete in sports but fears failure. What should parents do most?</w:t>
      </w:r>
      <w:r>
        <w:br/>
        <w:t>A. Talk with the child about their worries</w:t>
      </w:r>
      <w:r>
        <w:br/>
        <w:t>B. Encourage activities the child feels confident in instead</w:t>
      </w:r>
      <w:r>
        <w:br/>
        <w:t>C. Let the child decide for themselves</w:t>
      </w:r>
      <w:r>
        <w:br/>
        <w:t>D. Offer a reward if the child agrees to compete</w:t>
      </w:r>
      <w:r>
        <w:br/>
        <w:t>E. Insist that the child competes to overcome their fear</w:t>
      </w:r>
    </w:p>
    <w:p w14:paraId="00C7C789" w14:textId="70DEAB87" w:rsidR="007D6266" w:rsidRDefault="007D6266" w:rsidP="007D6266">
      <w:pPr>
        <w:pStyle w:val="NormalWeb"/>
      </w:pPr>
      <w:r>
        <w:rPr>
          <w:rFonts w:hAnsi="Symbol"/>
        </w:rPr>
        <w:t>4.</w:t>
      </w:r>
      <w:r>
        <w:t xml:space="preserve"> How should parents give adolescents independence in decision-making?</w:t>
      </w:r>
      <w:r>
        <w:br/>
        <w:t>A. Let adolescents decide on family problems</w:t>
      </w:r>
      <w:r>
        <w:br/>
        <w:t>B. Set boundaries on which matters they can decide themselves</w:t>
      </w:r>
      <w:r>
        <w:br/>
        <w:t>C. Allow them to decide only on personal matters</w:t>
      </w:r>
      <w:r>
        <w:br/>
        <w:t>D. Require consultation before every decision</w:t>
      </w:r>
      <w:r>
        <w:br/>
        <w:t>E. Parents decide on studies and activities for adolescents</w:t>
      </w:r>
    </w:p>
    <w:p w14:paraId="0B3E8DD1" w14:textId="40B9E826" w:rsidR="007D6266" w:rsidRDefault="007D6266" w:rsidP="007D6266">
      <w:pPr>
        <w:pStyle w:val="NormalWeb"/>
      </w:pPr>
      <w:r>
        <w:rPr>
          <w:rFonts w:hAnsi="Symbol"/>
        </w:rPr>
        <w:t>5.</w:t>
      </w:r>
      <w:r>
        <w:t xml:space="preserve"> You find nude photos/videos of same-sex individuals on your 15-year-old’s device and wonder if they might be attracted to the same sex. What should you do most?</w:t>
      </w:r>
      <w:r>
        <w:br/>
        <w:t>A. Wait for your child to bring up the topic themselves</w:t>
      </w:r>
      <w:r>
        <w:br/>
        <w:t>B. Take them to see a doctor for “sexual deviation”</w:t>
      </w:r>
      <w:r>
        <w:br/>
        <w:t>C. Ask them to delete the photos/videos</w:t>
      </w:r>
      <w:r>
        <w:br/>
        <w:t>D. Confront and scold them about sexual preferences</w:t>
      </w:r>
      <w:r>
        <w:br/>
        <w:t>E. Find an opportunity to talk about their sexual interests</w:t>
      </w:r>
    </w:p>
    <w:p w14:paraId="3831CEF8" w14:textId="77777777" w:rsidR="006B7B1B" w:rsidRDefault="006B7B1B" w:rsidP="007D6266">
      <w:pPr>
        <w:pStyle w:val="NormalWeb"/>
        <w:rPr>
          <w:rFonts w:hAnsi="Symbol"/>
        </w:rPr>
      </w:pPr>
    </w:p>
    <w:p w14:paraId="7ECD99B1" w14:textId="77777777" w:rsidR="006B7B1B" w:rsidRDefault="006B7B1B" w:rsidP="007D6266">
      <w:pPr>
        <w:pStyle w:val="NormalWeb"/>
        <w:rPr>
          <w:rFonts w:hAnsi="Symbol"/>
        </w:rPr>
      </w:pPr>
    </w:p>
    <w:p w14:paraId="79D3437F" w14:textId="69DDD8A8" w:rsidR="007D6266" w:rsidRDefault="007D6266" w:rsidP="007D6266">
      <w:pPr>
        <w:pStyle w:val="NormalWeb"/>
      </w:pPr>
      <w:r>
        <w:rPr>
          <w:rFonts w:hAnsi="Symbol"/>
        </w:rPr>
        <w:lastRenderedPageBreak/>
        <w:t>6.</w:t>
      </w:r>
      <w:r>
        <w:t xml:space="preserve"> When you learn that your 9-year-old is being bullied (teased, pushed, or threatened for belongings) at school, what should you do first?</w:t>
      </w:r>
      <w:r>
        <w:br/>
        <w:t>A. Tell the child to deal with it themselves</w:t>
      </w:r>
      <w:r>
        <w:br/>
        <w:t>B. Teach the child to ignore the bullying</w:t>
      </w:r>
      <w:r>
        <w:br/>
        <w:t>C. Teach them to endure teasing patiently</w:t>
      </w:r>
      <w:r>
        <w:br/>
        <w:t>D. Meet with the teacher to deal with the bullies</w:t>
      </w:r>
      <w:r>
        <w:br/>
        <w:t>E. Talk with the child about prevention and coping strategies</w:t>
      </w:r>
    </w:p>
    <w:p w14:paraId="38D149CC" w14:textId="70C09F45" w:rsidR="007D6266" w:rsidRDefault="007D6266" w:rsidP="007D6266">
      <w:pPr>
        <w:pStyle w:val="NormalWeb"/>
      </w:pPr>
      <w:r>
        <w:rPr>
          <w:rFonts w:hAnsi="Symbol"/>
        </w:rPr>
        <w:t>7.</w:t>
      </w:r>
      <w:r>
        <w:t xml:space="preserve"> Your 10-year-old child is overweight to the point of having difficulty moving. What should parents do most?</w:t>
      </w:r>
      <w:r>
        <w:br/>
        <w:t>A. Constantly point out the disadvantages of their weight</w:t>
      </w:r>
      <w:r>
        <w:br/>
        <w:t>B. Restrict sweets and encourage exercise</w:t>
      </w:r>
      <w:r>
        <w:br/>
        <w:t>C. Let the child learn about health risks by themselves</w:t>
      </w:r>
      <w:r>
        <w:br/>
        <w:t>D. Take them to see a doctor about weight</w:t>
      </w:r>
      <w:r>
        <w:br/>
        <w:t>E. Involve the child in adjusting diet and activities</w:t>
      </w:r>
    </w:p>
    <w:p w14:paraId="5008F37F" w14:textId="2DA1C177" w:rsidR="007D6266" w:rsidRDefault="007D6266" w:rsidP="007D6266">
      <w:pPr>
        <w:pStyle w:val="NormalWeb"/>
      </w:pPr>
      <w:r>
        <w:rPr>
          <w:rFonts w:hAnsi="Symbol"/>
        </w:rPr>
        <w:t>8.</w:t>
      </w:r>
      <w:r>
        <w:t xml:space="preserve"> Over the past 2 weeks, your 13-year-old isolates in their room, plays games more than usual, is irritable and angry, and cannot concentrate on studying, leading to declining grades. What should parents do most?</w:t>
      </w:r>
      <w:r>
        <w:br/>
        <w:t>A. Warn the child to improve</w:t>
      </w:r>
      <w:r>
        <w:br/>
        <w:t>B. Set a schedule for gaming and bedtime</w:t>
      </w:r>
      <w:r>
        <w:br/>
        <w:t>C. Reduce game time until grades improve</w:t>
      </w:r>
      <w:r>
        <w:br/>
        <w:t>D. Keep the bedroom door open to monitor the child</w:t>
      </w:r>
      <w:r>
        <w:br/>
        <w:t>E. Ask about changes in mood and behavior</w:t>
      </w:r>
    </w:p>
    <w:p w14:paraId="0272278E" w14:textId="32AEC3EB" w:rsidR="007D6266" w:rsidRDefault="007D6266" w:rsidP="007D6266">
      <w:pPr>
        <w:pStyle w:val="NormalWeb"/>
      </w:pPr>
      <w:r>
        <w:rPr>
          <w:rFonts w:hAnsi="Symbol"/>
        </w:rPr>
        <w:t>9.</w:t>
      </w:r>
      <w:r>
        <w:t xml:space="preserve"> You find scars on your teenager that suggest self-cutting. What should you do first?</w:t>
      </w:r>
      <w:r>
        <w:br/>
        <w:t>A. Question until the child admits</w:t>
      </w:r>
      <w:r>
        <w:br/>
        <w:t>B. Ensure safety and keep them constantly supervised</w:t>
      </w:r>
      <w:r>
        <w:br/>
        <w:t>C. Express sadness about their actions</w:t>
      </w:r>
      <w:r>
        <w:br/>
        <w:t>D. Ask about the situation and give them time to share</w:t>
      </w:r>
      <w:r>
        <w:br/>
        <w:t>E. Teach them that self-harm is inappropriate</w:t>
      </w:r>
    </w:p>
    <w:p w14:paraId="706432F2" w14:textId="696B23FE" w:rsidR="007D6266" w:rsidRDefault="007D6266" w:rsidP="007D6266">
      <w:pPr>
        <w:pStyle w:val="NormalWeb"/>
      </w:pPr>
      <w:r>
        <w:rPr>
          <w:rFonts w:hAnsi="Symbol"/>
        </w:rPr>
        <w:t>10.</w:t>
      </w:r>
      <w:r>
        <w:t xml:space="preserve"> Your 15-year-old often skips school, fails several subjects, and fights with peers. What should parents do most?</w:t>
      </w:r>
      <w:r>
        <w:br/>
        <w:t>A. Talk about the negative consequences of behavior</w:t>
      </w:r>
      <w:r>
        <w:br/>
        <w:t>B. Let them experience the consequences on their own</w:t>
      </w:r>
      <w:r>
        <w:br/>
        <w:t>C. Impose punishments for violence</w:t>
      </w:r>
      <w:r>
        <w:br/>
        <w:t>D. Discuss their attitude toward peers and behavior</w:t>
      </w:r>
      <w:r>
        <w:br/>
        <w:t>E. Tell them to stop associating with their current friends</w:t>
      </w:r>
    </w:p>
    <w:p w14:paraId="4F036F3E" w14:textId="2A486FE9" w:rsidR="007D6266" w:rsidRDefault="007D6266" w:rsidP="007D6266">
      <w:pPr>
        <w:pStyle w:val="NormalWeb"/>
      </w:pPr>
      <w:r>
        <w:rPr>
          <w:rFonts w:hAnsi="Symbol"/>
        </w:rPr>
        <w:t>11.</w:t>
      </w:r>
      <w:r>
        <w:t xml:space="preserve"> In disciplining children, what should parents focus on most?</w:t>
      </w:r>
      <w:r>
        <w:br/>
        <w:t>A. Using harsh punishment so they feel guilty</w:t>
      </w:r>
      <w:r>
        <w:br/>
        <w:t>B. Eliminating behavioral problems completely</w:t>
      </w:r>
      <w:r>
        <w:br/>
        <w:t>C. Teaching them to control emotions and feelings</w:t>
      </w:r>
      <w:r>
        <w:br/>
        <w:t>D. Ensuring obedience to parents’ instructions</w:t>
      </w:r>
      <w:r>
        <w:br/>
        <w:t>E. Promoting children’s self-control skills</w:t>
      </w:r>
    </w:p>
    <w:p w14:paraId="51CF7B8F" w14:textId="6C90F29C" w:rsidR="007D6266" w:rsidRDefault="007D6266" w:rsidP="007D6266">
      <w:pPr>
        <w:pStyle w:val="NormalWeb"/>
      </w:pPr>
      <w:r>
        <w:rPr>
          <w:rFonts w:hAnsi="Symbol"/>
        </w:rPr>
        <w:lastRenderedPageBreak/>
        <w:t>12,</w:t>
      </w:r>
      <w:r>
        <w:t xml:space="preserve"> Your 8-year-old often asks for more time when it’s time to turn off the computer. What should parents do most?</w:t>
      </w:r>
      <w:r>
        <w:br/>
        <w:t>A. Turn it off immediately when time is up</w:t>
      </w:r>
      <w:r>
        <w:br/>
        <w:t>B. Cancel weekend outings</w:t>
      </w:r>
      <w:r>
        <w:br/>
        <w:t>C. Take away the computer and forbid further use</w:t>
      </w:r>
      <w:r>
        <w:br/>
        <w:t>D. Disallow further play and assign other activities</w:t>
      </w:r>
      <w:r>
        <w:br/>
        <w:t>E. Agree in advance on consequences if they exceed time</w:t>
      </w:r>
    </w:p>
    <w:p w14:paraId="1FC3F538" w14:textId="550B8FA0" w:rsidR="007D6266" w:rsidRDefault="007D6266" w:rsidP="007D6266">
      <w:pPr>
        <w:pStyle w:val="NormalWeb"/>
      </w:pPr>
      <w:r>
        <w:rPr>
          <w:rFonts w:hAnsi="Symbol"/>
        </w:rPr>
        <w:t>13.</w:t>
      </w:r>
      <w:r>
        <w:t xml:space="preserve"> Your 11-year-old argues, shouts, and swears when upset. At that moment, what should parents do most?</w:t>
      </w:r>
      <w:r>
        <w:br/>
        <w:t>A. Tell the child to stop immediately</w:t>
      </w:r>
      <w:r>
        <w:br/>
        <w:t>B. Explain until the child understands</w:t>
      </w:r>
      <w:r>
        <w:br/>
        <w:t>C. Warn them that the behavior is inappropriate</w:t>
      </w:r>
      <w:r>
        <w:br/>
        <w:t>D. Remind them not to speak that way to adults</w:t>
      </w:r>
      <w:r>
        <w:br/>
        <w:t>E. Ask them to calm down first before continuing the talk</w:t>
      </w:r>
    </w:p>
    <w:p w14:paraId="3BA317C5" w14:textId="05E62899" w:rsidR="007D6266" w:rsidRDefault="007D6266" w:rsidP="007D6266">
      <w:pPr>
        <w:pStyle w:val="NormalWeb"/>
      </w:pPr>
      <w:r>
        <w:rPr>
          <w:rFonts w:hAnsi="Symbol"/>
        </w:rPr>
        <w:t>14.</w:t>
      </w:r>
      <w:r>
        <w:t xml:space="preserve"> Your 12-year-old wakes up late, takes too long to shower, dress, and eat breakfast, causing frequent lateness to school. What should parents do most?</w:t>
      </w:r>
      <w:r>
        <w:br/>
        <w:t>A. Wake them up 15–30 minutes earlier</w:t>
      </w:r>
      <w:r>
        <w:br/>
        <w:t>B. Increase punishment for future lateness</w:t>
      </w:r>
      <w:r>
        <w:br/>
        <w:t>C. Create new rules and agreed-upon consequences</w:t>
      </w:r>
      <w:r>
        <w:br/>
        <w:t>D. Constantly urge them to hurry</w:t>
      </w:r>
      <w:r>
        <w:br/>
        <w:t>E. Agree on a departure time and reward for success</w:t>
      </w:r>
    </w:p>
    <w:p w14:paraId="7AD3C3C5" w14:textId="49B3177E" w:rsidR="007D6266" w:rsidRDefault="007D6266" w:rsidP="007D6266">
      <w:pPr>
        <w:pStyle w:val="NormalWeb"/>
      </w:pPr>
      <w:r>
        <w:rPr>
          <w:rFonts w:hAnsi="Symbol"/>
        </w:rPr>
        <w:t>15.</w:t>
      </w:r>
      <w:r>
        <w:t xml:space="preserve"> Your 17-year-old asks to attend a late-night party at a friend’s house and stay overnight. You worry about alcohol. What should you do most?</w:t>
      </w:r>
      <w:r>
        <w:br/>
        <w:t>A. Allow attendance but forbid alcohol</w:t>
      </w:r>
      <w:r>
        <w:br/>
        <w:t>B. Express concerns and forbid going to the party</w:t>
      </w:r>
      <w:r>
        <w:br/>
        <w:t>C. Say you’ll punish them if you find they drank</w:t>
      </w:r>
      <w:r>
        <w:br/>
        <w:t>D. Discuss risks that may come from drinking</w:t>
      </w:r>
      <w:r>
        <w:br/>
        <w:t>E. Offer alternative activities you deem appropriate</w:t>
      </w:r>
    </w:p>
    <w:p w14:paraId="290A494A" w14:textId="15CDCCF2" w:rsidR="007D6266" w:rsidRDefault="007D6266" w:rsidP="007D6266">
      <w:pPr>
        <w:pStyle w:val="NormalWeb"/>
      </w:pPr>
      <w:r>
        <w:rPr>
          <w:rFonts w:hAnsi="Symbol"/>
        </w:rPr>
        <w:t>16.</w:t>
      </w:r>
      <w:r>
        <w:t xml:space="preserve"> Your 13-year-old, angry at their younger sister for interrupting gaming, hits her and says it was “like in the game.” What should you do most?</w:t>
      </w:r>
      <w:r>
        <w:br/>
        <w:t>A. Punish the older child for being violent</w:t>
      </w:r>
      <w:r>
        <w:br/>
        <w:t>B. Restrict which games the child can play</w:t>
      </w:r>
      <w:r>
        <w:br/>
        <w:t>C. Ban gaming and assign alternative activities</w:t>
      </w:r>
      <w:r>
        <w:br/>
        <w:t>D. Discuss what is or isn’t appropriate in games</w:t>
      </w:r>
      <w:r>
        <w:br/>
        <w:t>E. Allow media only under parental supervision</w:t>
      </w:r>
    </w:p>
    <w:p w14:paraId="0AAA64F1" w14:textId="35067C7F" w:rsidR="007D6266" w:rsidRDefault="007D6266" w:rsidP="007D6266">
      <w:pPr>
        <w:pStyle w:val="NormalWeb"/>
      </w:pPr>
      <w:r>
        <w:rPr>
          <w:rFonts w:hAnsi="Symbol"/>
        </w:rPr>
        <w:t>17.</w:t>
      </w:r>
      <w:r>
        <w:t xml:space="preserve"> What is the most appropriate way to manage a 7-year-old’s media use?</w:t>
      </w:r>
      <w:r>
        <w:br/>
        <w:t>A. Set daily screen time limits</w:t>
      </w:r>
      <w:r>
        <w:br/>
        <w:t>B. Allow only educational programs</w:t>
      </w:r>
      <w:r>
        <w:br/>
        <w:t>C. Allow entertainment only on weekends</w:t>
      </w:r>
      <w:r>
        <w:br/>
        <w:t>D. Let the child freely choose what to watch</w:t>
      </w:r>
      <w:r>
        <w:br/>
        <w:t>E. Give extra screen time for finishing homework early</w:t>
      </w:r>
    </w:p>
    <w:p w14:paraId="45EF28D9" w14:textId="60868B07" w:rsidR="007D6266" w:rsidRDefault="007D6266" w:rsidP="007D6266">
      <w:pPr>
        <w:pStyle w:val="NormalWeb"/>
      </w:pPr>
      <w:r>
        <w:rPr>
          <w:rFonts w:hAnsi="Symbol"/>
        </w:rPr>
        <w:lastRenderedPageBreak/>
        <w:t>18.</w:t>
      </w:r>
      <w:r>
        <w:t xml:space="preserve"> How should parents model media use for their children?</w:t>
      </w:r>
      <w:r>
        <w:br/>
        <w:t>A. Watch news alone in the bedroom</w:t>
      </w:r>
      <w:r>
        <w:br/>
        <w:t>B. Watch TV during meals together</w:t>
      </w:r>
      <w:r>
        <w:br/>
        <w:t>C. Change channels immediately when violence appears</w:t>
      </w:r>
      <w:r>
        <w:br/>
        <w:t>D. Critique inappropriate behaviors shown on TV</w:t>
      </w:r>
      <w:r>
        <w:br/>
        <w:t>E. Balance screen time with shared activities with children</w:t>
      </w:r>
    </w:p>
    <w:p w14:paraId="02FEE8A0" w14:textId="79CED7B2" w:rsidR="007D6266" w:rsidRDefault="007D6266" w:rsidP="007D6266">
      <w:pPr>
        <w:pStyle w:val="NormalWeb"/>
      </w:pPr>
      <w:r>
        <w:rPr>
          <w:rFonts w:hAnsi="Symbol"/>
        </w:rPr>
        <w:t>19.</w:t>
      </w:r>
      <w:r>
        <w:t xml:space="preserve"> In managing school-aged children’s social media use, what should parents do most?</w:t>
      </w:r>
      <w:r>
        <w:br/>
        <w:t>A. Allow use only under parental supervision</w:t>
      </w:r>
      <w:r>
        <w:br/>
        <w:t>B. Require children to share the same account as parents</w:t>
      </w:r>
      <w:r>
        <w:br/>
        <w:t>C. Scold when they view inappropriate content</w:t>
      </w:r>
      <w:r>
        <w:br/>
        <w:t>D. Forbid social media before age 12</w:t>
      </w:r>
      <w:r>
        <w:br/>
        <w:t>E. Talk about appropriate and inappropriate online behavior</w:t>
      </w:r>
    </w:p>
    <w:p w14:paraId="082EE2CC" w14:textId="03C63566" w:rsidR="007D6266" w:rsidRDefault="007D6266" w:rsidP="007D6266">
      <w:pPr>
        <w:pStyle w:val="NormalWeb"/>
      </w:pPr>
      <w:r>
        <w:rPr>
          <w:rFonts w:hAnsi="Symbol"/>
        </w:rPr>
        <w:t>20.</w:t>
      </w:r>
      <w:r>
        <w:t xml:space="preserve"> In managing adolescents’ social media use, what should parents do most?</w:t>
      </w:r>
      <w:r>
        <w:br/>
        <w:t>A. Secretly check their phone</w:t>
      </w:r>
      <w:r>
        <w:br/>
        <w:t>B. Regularly ask to see who they are messaging</w:t>
      </w:r>
      <w:r>
        <w:br/>
        <w:t>C. Discuss online media to build awareness</w:t>
      </w:r>
      <w:r>
        <w:br/>
        <w:t>D. Give adolescents freedom to use social media</w:t>
      </w:r>
      <w:r>
        <w:br/>
        <w:t>E. Require permission before posting any information</w:t>
      </w:r>
    </w:p>
    <w:p w14:paraId="6EF49E43" w14:textId="77777777" w:rsidR="007D6266" w:rsidRPr="007D6266" w:rsidRDefault="007D6266" w:rsidP="00A32E53">
      <w:pPr>
        <w:autoSpaceDE/>
        <w:autoSpaceDN/>
        <w:spacing w:after="160" w:line="278" w:lineRule="auto"/>
      </w:pPr>
    </w:p>
    <w:p w14:paraId="6432C5FC" w14:textId="77777777" w:rsidR="008A1B56" w:rsidRDefault="008A1B56" w:rsidP="00A32E53">
      <w:pPr>
        <w:autoSpaceDE/>
        <w:autoSpaceDN/>
        <w:spacing w:after="160" w:line="278" w:lineRule="auto"/>
      </w:pPr>
    </w:p>
    <w:p w14:paraId="55B0E1D2" w14:textId="77777777" w:rsidR="006B7B1B" w:rsidRDefault="006B7B1B" w:rsidP="00A32E53">
      <w:pPr>
        <w:autoSpaceDE/>
        <w:autoSpaceDN/>
        <w:spacing w:after="160" w:line="278" w:lineRule="auto"/>
      </w:pPr>
    </w:p>
    <w:p w14:paraId="4C71C9DB" w14:textId="77777777" w:rsidR="006B7B1B" w:rsidRDefault="006B7B1B" w:rsidP="00A32E53">
      <w:pPr>
        <w:autoSpaceDE/>
        <w:autoSpaceDN/>
        <w:spacing w:after="160" w:line="278" w:lineRule="auto"/>
      </w:pPr>
    </w:p>
    <w:p w14:paraId="08E00FC8" w14:textId="77777777" w:rsidR="006B7B1B" w:rsidRDefault="006B7B1B" w:rsidP="00A32E53">
      <w:pPr>
        <w:autoSpaceDE/>
        <w:autoSpaceDN/>
        <w:spacing w:after="160" w:line="278" w:lineRule="auto"/>
      </w:pPr>
    </w:p>
    <w:p w14:paraId="48EC1A6D" w14:textId="77777777" w:rsidR="006B7B1B" w:rsidRDefault="006B7B1B" w:rsidP="00A32E53">
      <w:pPr>
        <w:autoSpaceDE/>
        <w:autoSpaceDN/>
        <w:spacing w:after="160" w:line="278" w:lineRule="auto"/>
      </w:pPr>
    </w:p>
    <w:p w14:paraId="6784BA5E" w14:textId="77777777" w:rsidR="006B7B1B" w:rsidRDefault="006B7B1B" w:rsidP="00A32E53">
      <w:pPr>
        <w:autoSpaceDE/>
        <w:autoSpaceDN/>
        <w:spacing w:after="160" w:line="278" w:lineRule="auto"/>
      </w:pPr>
    </w:p>
    <w:p w14:paraId="0D857189" w14:textId="77777777" w:rsidR="006B7B1B" w:rsidRDefault="006B7B1B" w:rsidP="00A32E53">
      <w:pPr>
        <w:autoSpaceDE/>
        <w:autoSpaceDN/>
        <w:spacing w:after="160" w:line="278" w:lineRule="auto"/>
      </w:pPr>
    </w:p>
    <w:p w14:paraId="550A0430" w14:textId="77777777" w:rsidR="006B7B1B" w:rsidRDefault="006B7B1B" w:rsidP="00A32E53">
      <w:pPr>
        <w:autoSpaceDE/>
        <w:autoSpaceDN/>
        <w:spacing w:after="160" w:line="278" w:lineRule="auto"/>
      </w:pPr>
    </w:p>
    <w:p w14:paraId="1BF8A24F" w14:textId="77777777" w:rsidR="006B7B1B" w:rsidRDefault="006B7B1B" w:rsidP="00A32E53">
      <w:pPr>
        <w:autoSpaceDE/>
        <w:autoSpaceDN/>
        <w:spacing w:after="160" w:line="278" w:lineRule="auto"/>
      </w:pPr>
    </w:p>
    <w:p w14:paraId="5DE41986" w14:textId="77777777" w:rsidR="006B7B1B" w:rsidRDefault="006B7B1B" w:rsidP="00A32E53">
      <w:pPr>
        <w:autoSpaceDE/>
        <w:autoSpaceDN/>
        <w:spacing w:after="160" w:line="278" w:lineRule="auto"/>
      </w:pPr>
    </w:p>
    <w:p w14:paraId="62CD4D78" w14:textId="77777777" w:rsidR="006B7B1B" w:rsidRDefault="006B7B1B" w:rsidP="00A32E53">
      <w:pPr>
        <w:autoSpaceDE/>
        <w:autoSpaceDN/>
        <w:spacing w:after="160" w:line="278" w:lineRule="auto"/>
      </w:pPr>
    </w:p>
    <w:p w14:paraId="6E4BEE7D" w14:textId="77777777" w:rsidR="006B7B1B" w:rsidRDefault="006B7B1B" w:rsidP="00A32E53">
      <w:pPr>
        <w:autoSpaceDE/>
        <w:autoSpaceDN/>
        <w:spacing w:after="160" w:line="278" w:lineRule="auto"/>
      </w:pPr>
    </w:p>
    <w:p w14:paraId="18EBEF31" w14:textId="77777777" w:rsidR="006B7B1B" w:rsidRDefault="006B7B1B" w:rsidP="00A32E53">
      <w:pPr>
        <w:autoSpaceDE/>
        <w:autoSpaceDN/>
        <w:spacing w:after="160" w:line="278" w:lineRule="auto"/>
      </w:pPr>
    </w:p>
    <w:p w14:paraId="4EC0B477" w14:textId="77777777" w:rsidR="006B7B1B" w:rsidRDefault="006B7B1B" w:rsidP="00A32E53">
      <w:pPr>
        <w:autoSpaceDE/>
        <w:autoSpaceDN/>
        <w:spacing w:after="160" w:line="278" w:lineRule="auto"/>
      </w:pPr>
    </w:p>
    <w:p w14:paraId="03AB81A8" w14:textId="77777777" w:rsidR="006B7B1B" w:rsidRPr="008A1B56" w:rsidRDefault="006B7B1B" w:rsidP="00A32E53">
      <w:pPr>
        <w:autoSpaceDE/>
        <w:autoSpaceDN/>
        <w:spacing w:after="160" w:line="278" w:lineRule="auto"/>
      </w:pPr>
    </w:p>
    <w:tbl>
      <w:tblPr>
        <w:tblpPr w:leftFromText="180" w:rightFromText="180" w:vertAnchor="text" w:horzAnchor="margin" w:tblpXSpec="center" w:tblpY="225"/>
        <w:tblW w:w="4938" w:type="pct"/>
        <w:tblLook w:val="04A0" w:firstRow="1" w:lastRow="0" w:firstColumn="1" w:lastColumn="0" w:noHBand="0" w:noVBand="1"/>
      </w:tblPr>
      <w:tblGrid>
        <w:gridCol w:w="3280"/>
        <w:gridCol w:w="5964"/>
      </w:tblGrid>
      <w:tr w:rsidR="005221EF" w:rsidRPr="00007BDB" w14:paraId="7BAEDB42" w14:textId="77777777" w:rsidTr="000645C9">
        <w:trPr>
          <w:trHeight w:val="429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664EE4DD" w14:textId="2365D0E9" w:rsidR="005221EF" w:rsidRPr="00007BDB" w:rsidRDefault="00A32E53" w:rsidP="000645C9">
            <w:pPr>
              <w:tabs>
                <w:tab w:val="left" w:pos="1120"/>
                <w:tab w:val="left" w:pos="224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95737591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>T</w:t>
            </w:r>
            <w:r w:rsidR="005221EF" w:rsidRPr="00007BD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</w:t>
            </w:r>
            <w:r w:rsidR="005221EF" w:rsidRPr="00007BDB">
              <w:rPr>
                <w:rFonts w:asciiTheme="majorBidi" w:hAnsiTheme="majorBidi" w:cstheme="majorBidi"/>
                <w:b/>
                <w:bCs/>
                <w:sz w:val="24"/>
                <w:szCs w:val="24"/>
                <w:cs/>
                <w:lang w:val="en-US"/>
              </w:rPr>
              <w:t xml:space="preserve">1 </w:t>
            </w:r>
            <w:r w:rsidR="005221EF" w:rsidRPr="00007B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ferred sources of parenting information (</w:t>
            </w:r>
            <w:r w:rsidR="001137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n </w:t>
            </w:r>
            <w:r w:rsidR="005221EF" w:rsidRPr="00007B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=</w:t>
            </w:r>
            <w:r w:rsidR="001137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5221EF" w:rsidRPr="00007B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45)</w:t>
            </w:r>
          </w:p>
        </w:tc>
      </w:tr>
      <w:tr w:rsidR="005221EF" w:rsidRPr="00007BDB" w14:paraId="28A78143" w14:textId="77777777" w:rsidTr="000645C9">
        <w:trPr>
          <w:trHeight w:val="340"/>
        </w:trPr>
        <w:tc>
          <w:tcPr>
            <w:tcW w:w="1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E5F2B" w14:textId="77777777" w:rsidR="005221EF" w:rsidRPr="00007BDB" w:rsidRDefault="005221EF" w:rsidP="000645C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7B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ources</w:t>
            </w:r>
          </w:p>
        </w:tc>
        <w:tc>
          <w:tcPr>
            <w:tcW w:w="3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5FFE9" w14:textId="7ED49406" w:rsidR="005221EF" w:rsidRPr="00007BDB" w:rsidRDefault="001137DA" w:rsidP="000645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5221EF" w:rsidRPr="00007BDB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</w:tr>
      <w:tr w:rsidR="005221EF" w:rsidRPr="00007BDB" w14:paraId="625150AA" w14:textId="77777777" w:rsidTr="000645C9">
        <w:trPr>
          <w:trHeight w:val="340"/>
        </w:trPr>
        <w:tc>
          <w:tcPr>
            <w:tcW w:w="1774" w:type="pct"/>
            <w:vAlign w:val="center"/>
          </w:tcPr>
          <w:p w14:paraId="3D16A54E" w14:textId="77777777" w:rsidR="005221EF" w:rsidRPr="00007BDB" w:rsidRDefault="005221EF" w:rsidP="000645C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BDB">
              <w:rPr>
                <w:rFonts w:asciiTheme="majorBidi" w:hAnsiTheme="majorBidi" w:cstheme="majorBidi"/>
                <w:sz w:val="24"/>
                <w:szCs w:val="24"/>
              </w:rPr>
              <w:t>Health professionals</w:t>
            </w:r>
          </w:p>
        </w:tc>
        <w:tc>
          <w:tcPr>
            <w:tcW w:w="3226" w:type="pct"/>
            <w:tcBorders>
              <w:left w:val="nil"/>
            </w:tcBorders>
            <w:vAlign w:val="center"/>
          </w:tcPr>
          <w:p w14:paraId="28D0837E" w14:textId="233F24BF" w:rsidR="005221EF" w:rsidRPr="00007BDB" w:rsidRDefault="00673845" w:rsidP="000645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2</w:t>
            </w:r>
            <w:r w:rsidR="005221EF" w:rsidRPr="00007BD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3.60%</w:t>
            </w:r>
            <w:r w:rsidR="005221EF" w:rsidRPr="00007BD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221EF" w:rsidRPr="00007BDB" w14:paraId="67F55B64" w14:textId="77777777" w:rsidTr="000645C9">
        <w:trPr>
          <w:trHeight w:val="340"/>
        </w:trPr>
        <w:tc>
          <w:tcPr>
            <w:tcW w:w="1774" w:type="pct"/>
            <w:vAlign w:val="center"/>
          </w:tcPr>
          <w:p w14:paraId="64906611" w14:textId="77777777" w:rsidR="005221EF" w:rsidRPr="00007BDB" w:rsidRDefault="005221EF" w:rsidP="000645C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BDB">
              <w:rPr>
                <w:rFonts w:asciiTheme="majorBidi" w:hAnsiTheme="majorBidi" w:cstheme="majorBidi"/>
                <w:sz w:val="24"/>
                <w:szCs w:val="24"/>
              </w:rPr>
              <w:t>Private and public hospitals</w:t>
            </w:r>
          </w:p>
        </w:tc>
        <w:tc>
          <w:tcPr>
            <w:tcW w:w="3226" w:type="pct"/>
            <w:tcBorders>
              <w:left w:val="nil"/>
            </w:tcBorders>
            <w:vAlign w:val="center"/>
          </w:tcPr>
          <w:p w14:paraId="12A891FD" w14:textId="2CA1CF1E" w:rsidR="005221EF" w:rsidRPr="00007BDB" w:rsidRDefault="005221EF" w:rsidP="000645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BDB">
              <w:rPr>
                <w:rFonts w:asciiTheme="majorBidi" w:hAnsiTheme="majorBidi" w:cstheme="majorBidi"/>
                <w:sz w:val="24"/>
                <w:szCs w:val="24"/>
              </w:rPr>
              <w:t>41 (9.2</w:t>
            </w:r>
            <w:r w:rsidR="0067384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007BDB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5221EF" w:rsidRPr="00007BDB" w14:paraId="6059258F" w14:textId="77777777" w:rsidTr="00A32E53">
        <w:trPr>
          <w:trHeight w:val="378"/>
        </w:trPr>
        <w:tc>
          <w:tcPr>
            <w:tcW w:w="1774" w:type="pct"/>
            <w:vAlign w:val="center"/>
          </w:tcPr>
          <w:p w14:paraId="4AC00C48" w14:textId="77777777" w:rsidR="005221EF" w:rsidRPr="00007BDB" w:rsidRDefault="005221EF" w:rsidP="000645C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BDB">
              <w:rPr>
                <w:rFonts w:asciiTheme="majorBidi" w:hAnsiTheme="majorBidi" w:cstheme="majorBidi"/>
                <w:sz w:val="24"/>
                <w:szCs w:val="24"/>
              </w:rPr>
              <w:t>Parents and influencers</w:t>
            </w:r>
          </w:p>
        </w:tc>
        <w:tc>
          <w:tcPr>
            <w:tcW w:w="3226" w:type="pct"/>
            <w:tcBorders>
              <w:left w:val="nil"/>
            </w:tcBorders>
            <w:vAlign w:val="center"/>
          </w:tcPr>
          <w:p w14:paraId="44A3F0C9" w14:textId="56936A9E" w:rsidR="005221EF" w:rsidRPr="00007BDB" w:rsidRDefault="005221EF" w:rsidP="000645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BDB">
              <w:rPr>
                <w:rFonts w:asciiTheme="majorBidi" w:hAnsiTheme="majorBidi" w:cstheme="majorBidi"/>
                <w:sz w:val="24"/>
                <w:szCs w:val="24"/>
              </w:rPr>
              <w:t>18 (4.0</w:t>
            </w:r>
            <w:r w:rsidR="00673845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007BDB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5221EF" w:rsidRPr="00007BDB" w14:paraId="4C0D1EFA" w14:textId="77777777" w:rsidTr="00A32E53">
        <w:trPr>
          <w:trHeight w:val="429"/>
        </w:trPr>
        <w:tc>
          <w:tcPr>
            <w:tcW w:w="1774" w:type="pct"/>
            <w:tcBorders>
              <w:bottom w:val="single" w:sz="4" w:space="0" w:color="auto"/>
            </w:tcBorders>
            <w:vAlign w:val="center"/>
          </w:tcPr>
          <w:p w14:paraId="5702D748" w14:textId="77777777" w:rsidR="005221EF" w:rsidRPr="00007BDB" w:rsidRDefault="005221EF" w:rsidP="000645C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7BDB">
              <w:rPr>
                <w:rFonts w:asciiTheme="majorBidi" w:hAnsiTheme="majorBidi" w:cstheme="majorBidi"/>
                <w:sz w:val="24"/>
                <w:szCs w:val="24"/>
              </w:rPr>
              <w:t>Governmental institutions</w:t>
            </w:r>
          </w:p>
        </w:tc>
        <w:tc>
          <w:tcPr>
            <w:tcW w:w="3226" w:type="pct"/>
            <w:tcBorders>
              <w:left w:val="nil"/>
              <w:bottom w:val="single" w:sz="4" w:space="0" w:color="auto"/>
            </w:tcBorders>
            <w:vAlign w:val="center"/>
          </w:tcPr>
          <w:p w14:paraId="2309DA6C" w14:textId="706E1C7E" w:rsidR="005221EF" w:rsidRPr="00007BDB" w:rsidRDefault="005221EF" w:rsidP="000645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7BDB">
              <w:rPr>
                <w:rFonts w:asciiTheme="majorBidi" w:hAnsiTheme="majorBidi" w:cstheme="majorBidi"/>
                <w:sz w:val="24"/>
                <w:szCs w:val="24"/>
              </w:rPr>
              <w:t>14 (3.1</w:t>
            </w:r>
            <w:r w:rsidR="00673845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007BDB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bookmarkEnd w:id="0"/>
    </w:tbl>
    <w:p w14:paraId="191E81D2" w14:textId="77777777" w:rsidR="005221EF" w:rsidRPr="00007BDB" w:rsidRDefault="005221EF" w:rsidP="005221EF">
      <w:pPr>
        <w:tabs>
          <w:tab w:val="left" w:pos="1120"/>
          <w:tab w:val="left" w:pos="2240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875BEEF" w14:textId="386EC9A3" w:rsidR="005221EF" w:rsidRPr="00007BDB" w:rsidRDefault="00284ECD" w:rsidP="005221EF">
      <w:pPr>
        <w:tabs>
          <w:tab w:val="left" w:pos="1120"/>
          <w:tab w:val="left" w:pos="2240"/>
        </w:tabs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 w:rsidRPr="00A32E53">
        <w:rPr>
          <w:rFonts w:asciiTheme="majorBidi" w:hAnsiTheme="majorBidi" w:cstheme="majorBidi"/>
          <w:sz w:val="24"/>
          <w:szCs w:val="24"/>
        </w:rPr>
        <w:t>Table S1 presents the preferred sources of parenting information as reported by the participants. The majority of respondents (83.6</w:t>
      </w:r>
      <w:r w:rsidR="00673845">
        <w:rPr>
          <w:rFonts w:asciiTheme="majorBidi" w:hAnsiTheme="majorBidi" w:cstheme="majorBidi"/>
          <w:sz w:val="24"/>
          <w:szCs w:val="24"/>
        </w:rPr>
        <w:t>0</w:t>
      </w:r>
      <w:r w:rsidRPr="00A32E53">
        <w:rPr>
          <w:rFonts w:asciiTheme="majorBidi" w:hAnsiTheme="majorBidi" w:cstheme="majorBidi"/>
          <w:sz w:val="24"/>
          <w:szCs w:val="24"/>
        </w:rPr>
        <w:t>%) identified health professionals as their preferred source of parenting information, reflecting a strong reliance on expert advice. A smaller proportion of participants obtained information from private and public hospitals (9.2</w:t>
      </w:r>
      <w:r w:rsidR="00673845">
        <w:rPr>
          <w:rFonts w:asciiTheme="majorBidi" w:hAnsiTheme="majorBidi" w:cstheme="majorBidi"/>
          <w:sz w:val="24"/>
          <w:szCs w:val="24"/>
        </w:rPr>
        <w:t>1</w:t>
      </w:r>
      <w:r w:rsidRPr="00A32E53">
        <w:rPr>
          <w:rFonts w:asciiTheme="majorBidi" w:hAnsiTheme="majorBidi" w:cstheme="majorBidi"/>
          <w:sz w:val="24"/>
          <w:szCs w:val="24"/>
        </w:rPr>
        <w:t>%), followed by parents and influencers (4.0</w:t>
      </w:r>
      <w:r w:rsidR="00673845">
        <w:rPr>
          <w:rFonts w:asciiTheme="majorBidi" w:hAnsiTheme="majorBidi" w:cstheme="majorBidi"/>
          <w:sz w:val="24"/>
          <w:szCs w:val="24"/>
        </w:rPr>
        <w:t>4</w:t>
      </w:r>
      <w:r w:rsidRPr="00A32E53">
        <w:rPr>
          <w:rFonts w:asciiTheme="majorBidi" w:hAnsiTheme="majorBidi" w:cstheme="majorBidi"/>
          <w:sz w:val="24"/>
          <w:szCs w:val="24"/>
        </w:rPr>
        <w:t>%), and governmental institutions (3.1</w:t>
      </w:r>
      <w:r w:rsidR="00673845">
        <w:rPr>
          <w:rFonts w:asciiTheme="majorBidi" w:hAnsiTheme="majorBidi" w:cstheme="majorBidi"/>
          <w:sz w:val="24"/>
          <w:szCs w:val="24"/>
        </w:rPr>
        <w:t>5</w:t>
      </w:r>
      <w:r w:rsidRPr="00A32E53">
        <w:rPr>
          <w:rFonts w:asciiTheme="majorBidi" w:hAnsiTheme="majorBidi" w:cstheme="majorBidi"/>
          <w:sz w:val="24"/>
          <w:szCs w:val="24"/>
        </w:rPr>
        <w:t>%).</w:t>
      </w:r>
      <w:r w:rsidR="005221EF" w:rsidRPr="00007BDB">
        <w:rPr>
          <w:rFonts w:asciiTheme="majorBidi" w:hAnsiTheme="majorBidi" w:cstheme="majorBidi"/>
          <w:sz w:val="24"/>
          <w:szCs w:val="24"/>
        </w:rPr>
        <w:tab/>
      </w:r>
    </w:p>
    <w:p w14:paraId="082AB2D7" w14:textId="77777777" w:rsidR="005221EF" w:rsidRPr="00007BDB" w:rsidRDefault="005221EF" w:rsidP="005221EF">
      <w:pPr>
        <w:tabs>
          <w:tab w:val="left" w:pos="1120"/>
          <w:tab w:val="left" w:pos="2240"/>
        </w:tabs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110A7480" w14:textId="77777777" w:rsidR="005221EF" w:rsidRDefault="005221EF" w:rsidP="005221EF">
      <w:pPr>
        <w:spacing w:line="360" w:lineRule="auto"/>
        <w:rPr>
          <w:b/>
          <w:bCs/>
          <w:sz w:val="28"/>
          <w:szCs w:val="28"/>
        </w:rPr>
      </w:pPr>
    </w:p>
    <w:p w14:paraId="70EFB9C3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6A1ECAF8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2EAE95E2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1CE3AFB4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379D90B6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5CE04A9A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09C82E27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7E9D0678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5D44216D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72E24FF2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058DA62A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0B01AB90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7F66FFB1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tbl>
      <w:tblPr>
        <w:tblpPr w:leftFromText="180" w:rightFromText="180" w:vertAnchor="text" w:horzAnchor="margin" w:tblpXSpec="center" w:tblpY="189"/>
        <w:tblW w:w="11766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701"/>
        <w:gridCol w:w="1134"/>
        <w:gridCol w:w="1134"/>
        <w:gridCol w:w="1559"/>
        <w:gridCol w:w="1418"/>
        <w:gridCol w:w="1134"/>
        <w:gridCol w:w="1418"/>
      </w:tblGrid>
      <w:tr w:rsidR="00337B73" w:rsidRPr="00D57CC1" w14:paraId="2702D5A9" w14:textId="77777777" w:rsidTr="00C912A4">
        <w:trPr>
          <w:trHeight w:val="408"/>
        </w:trPr>
        <w:tc>
          <w:tcPr>
            <w:tcW w:w="11766" w:type="dxa"/>
            <w:gridSpan w:val="9"/>
            <w:tcBorders>
              <w:bottom w:val="single" w:sz="4" w:space="0" w:color="auto"/>
            </w:tcBorders>
          </w:tcPr>
          <w:p w14:paraId="7FC79743" w14:textId="22DE3BCD" w:rsidR="00337B73" w:rsidRPr="00D57CC1" w:rsidRDefault="00337B73" w:rsidP="00F34E3F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D57CC1">
              <w:rPr>
                <w:b/>
                <w:bCs/>
                <w:sz w:val="18"/>
                <w:szCs w:val="18"/>
              </w:rPr>
              <w:lastRenderedPageBreak/>
              <w:t xml:space="preserve">Table S2 </w:t>
            </w:r>
            <w:r w:rsidRPr="00D57CC1">
              <w:rPr>
                <w:sz w:val="18"/>
                <w:szCs w:val="18"/>
              </w:rPr>
              <w:t xml:space="preserve">Differences between </w:t>
            </w:r>
            <w:r w:rsidR="009E5B30">
              <w:rPr>
                <w:sz w:val="18"/>
                <w:szCs w:val="18"/>
              </w:rPr>
              <w:t xml:space="preserve">media use for parenting information among </w:t>
            </w:r>
            <w:r w:rsidRPr="00D57CC1">
              <w:rPr>
                <w:sz w:val="18"/>
                <w:szCs w:val="18"/>
              </w:rPr>
              <w:t xml:space="preserve">parents of school age children </w:t>
            </w:r>
            <w:r>
              <w:rPr>
                <w:sz w:val="18"/>
                <w:szCs w:val="18"/>
              </w:rPr>
              <w:t>(N=262)</w:t>
            </w:r>
            <w:r w:rsidR="00514E95">
              <w:rPr>
                <w:sz w:val="18"/>
                <w:szCs w:val="18"/>
              </w:rPr>
              <w:t xml:space="preserve"> </w:t>
            </w:r>
            <w:r w:rsidRPr="00D57CC1">
              <w:rPr>
                <w:sz w:val="18"/>
                <w:szCs w:val="18"/>
              </w:rPr>
              <w:t xml:space="preserve">and parents of teenagers </w:t>
            </w:r>
            <w:r>
              <w:rPr>
                <w:sz w:val="18"/>
                <w:szCs w:val="18"/>
              </w:rPr>
              <w:t>(N=183)</w:t>
            </w:r>
          </w:p>
        </w:tc>
      </w:tr>
      <w:tr w:rsidR="00337B73" w:rsidRPr="00D57CC1" w14:paraId="25F0C00D" w14:textId="77777777" w:rsidTr="00FE7121">
        <w:trPr>
          <w:trHeight w:val="340"/>
        </w:trPr>
        <w:tc>
          <w:tcPr>
            <w:tcW w:w="9214" w:type="dxa"/>
            <w:gridSpan w:val="7"/>
          </w:tcPr>
          <w:p w14:paraId="753551EC" w14:textId="4A7BB7C6" w:rsidR="00337B73" w:rsidRPr="00D57CC1" w:rsidRDefault="00337B73" w:rsidP="00F34E3F">
            <w:pPr>
              <w:spacing w:line="360" w:lineRule="auto"/>
              <w:jc w:val="center"/>
              <w:rPr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79434D13" w14:textId="36B9A2A9" w:rsidR="00337B73" w:rsidRPr="00D57CC1" w:rsidRDefault="00337B73" w:rsidP="00F34E3F">
            <w:pPr>
              <w:spacing w:line="360" w:lineRule="auto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D57CC1">
              <w:rPr>
                <w:b/>
                <w:bCs/>
                <w:noProof/>
                <w:sz w:val="18"/>
                <w:szCs w:val="18"/>
              </w:rPr>
              <w:t>95% Interval</w:t>
            </w:r>
          </w:p>
        </w:tc>
      </w:tr>
      <w:tr w:rsidR="00337B73" w:rsidRPr="00D57CC1" w14:paraId="3EAC40E2" w14:textId="77777777" w:rsidTr="00526F89">
        <w:trPr>
          <w:trHeight w:val="213"/>
        </w:trPr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200466CD" w14:textId="213F9245" w:rsidR="00337B73" w:rsidRPr="00D57CC1" w:rsidRDefault="00337B73" w:rsidP="00F34E3F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E8832A" w14:textId="5F928CA7" w:rsidR="00337B73" w:rsidRPr="00D57CC1" w:rsidRDefault="00337B73" w:rsidP="00F34E3F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D57CC1">
              <w:rPr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FCC10A" w14:textId="16818DCB" w:rsidR="00337B73" w:rsidRPr="00D57CC1" w:rsidRDefault="00337B73" w:rsidP="00F34E3F">
            <w:pPr>
              <w:spacing w:line="360" w:lineRule="auto"/>
              <w:jc w:val="center"/>
              <w:rPr>
                <w:b/>
                <w:bCs/>
                <w:noProof/>
                <w:sz w:val="18"/>
                <w:szCs w:val="18"/>
              </w:rPr>
            </w:pPr>
            <w:proofErr w:type="spellStart"/>
            <w:r w:rsidRPr="00D57CC1">
              <w:rPr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869438" w14:textId="50705D9D" w:rsidR="00337B73" w:rsidRPr="00D57CC1" w:rsidRDefault="00337B73" w:rsidP="00F34E3F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D57CC1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F0FE49" w14:textId="7C0E7CD8" w:rsidR="00337B73" w:rsidRPr="00D57CC1" w:rsidRDefault="00337B73" w:rsidP="00F34E3F">
            <w:pPr>
              <w:spacing w:line="36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57CC1">
              <w:rPr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581D78" w14:textId="35501331" w:rsidR="00337B73" w:rsidRPr="00D57CC1" w:rsidRDefault="00337B73" w:rsidP="00F34E3F">
            <w:pPr>
              <w:spacing w:line="360" w:lineRule="auto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D57CC1">
              <w:rPr>
                <w:b/>
                <w:bCs/>
                <w:sz w:val="18"/>
                <w:szCs w:val="18"/>
              </w:rPr>
              <w:t>SE Diffe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6F7475" w14:textId="296F2BE3" w:rsidR="00337B73" w:rsidRPr="00D57CC1" w:rsidRDefault="00337B73" w:rsidP="00F34E3F">
            <w:pPr>
              <w:spacing w:line="360" w:lineRule="auto"/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D57CC1">
              <w:rPr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D3B3F9" w14:textId="5C69E7BD" w:rsidR="00337B73" w:rsidRPr="00D57CC1" w:rsidRDefault="00337B73" w:rsidP="00F34E3F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D57CC1">
              <w:rPr>
                <w:b/>
                <w:bCs/>
                <w:sz w:val="18"/>
                <w:szCs w:val="18"/>
              </w:rPr>
              <w:t>Upper</w:t>
            </w:r>
          </w:p>
        </w:tc>
      </w:tr>
      <w:tr w:rsidR="00985AE6" w:rsidRPr="00D57CC1" w14:paraId="4A49E1B6" w14:textId="77777777" w:rsidTr="00337B73">
        <w:trPr>
          <w:trHeight w:val="340"/>
        </w:trPr>
        <w:tc>
          <w:tcPr>
            <w:tcW w:w="1134" w:type="dxa"/>
          </w:tcPr>
          <w:p w14:paraId="28B14B34" w14:textId="60985AD2" w:rsidR="00985AE6" w:rsidRPr="00D57CC1" w:rsidRDefault="00337B73" w:rsidP="00F34E3F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b/>
                <w:bCs/>
                <w:sz w:val="18"/>
                <w:szCs w:val="18"/>
              </w:rPr>
              <w:t>MUPI</w:t>
            </w:r>
          </w:p>
        </w:tc>
        <w:tc>
          <w:tcPr>
            <w:tcW w:w="1134" w:type="dxa"/>
          </w:tcPr>
          <w:p w14:paraId="63F9264C" w14:textId="7124B7EF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PM</w:t>
            </w:r>
          </w:p>
        </w:tc>
        <w:tc>
          <w:tcPr>
            <w:tcW w:w="1701" w:type="dxa"/>
          </w:tcPr>
          <w:p w14:paraId="683F2E70" w14:textId="7F2E7AF4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2.17</w:t>
            </w:r>
          </w:p>
        </w:tc>
        <w:tc>
          <w:tcPr>
            <w:tcW w:w="1134" w:type="dxa"/>
          </w:tcPr>
          <w:p w14:paraId="5AE5700D" w14:textId="04F7FCF2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2F089C1C" w14:textId="0BD79380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03</w:t>
            </w:r>
            <w:r w:rsidRPr="00D57CC1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78599B89" w14:textId="35AC6FDE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26</w:t>
            </w:r>
          </w:p>
        </w:tc>
        <w:tc>
          <w:tcPr>
            <w:tcW w:w="1418" w:type="dxa"/>
          </w:tcPr>
          <w:p w14:paraId="20B0CDE8" w14:textId="26E89EB5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2</w:t>
            </w:r>
          </w:p>
        </w:tc>
        <w:tc>
          <w:tcPr>
            <w:tcW w:w="1134" w:type="dxa"/>
          </w:tcPr>
          <w:p w14:paraId="39D80FEE" w14:textId="4642B9EE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02</w:t>
            </w:r>
          </w:p>
        </w:tc>
        <w:tc>
          <w:tcPr>
            <w:tcW w:w="1418" w:type="dxa"/>
          </w:tcPr>
          <w:p w14:paraId="30E7DE5A" w14:textId="699D55DB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50</w:t>
            </w:r>
          </w:p>
        </w:tc>
      </w:tr>
      <w:tr w:rsidR="00985AE6" w:rsidRPr="00D57CC1" w14:paraId="7E73095F" w14:textId="77777777" w:rsidTr="00337B73">
        <w:trPr>
          <w:trHeight w:val="180"/>
        </w:trPr>
        <w:tc>
          <w:tcPr>
            <w:tcW w:w="1134" w:type="dxa"/>
          </w:tcPr>
          <w:p w14:paraId="4D5CDC92" w14:textId="77777777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F64D3BE" w14:textId="349EDBA3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OM</w:t>
            </w:r>
          </w:p>
        </w:tc>
        <w:tc>
          <w:tcPr>
            <w:tcW w:w="1701" w:type="dxa"/>
          </w:tcPr>
          <w:p w14:paraId="2A1BE496" w14:textId="171D8105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3.48</w:t>
            </w:r>
          </w:p>
        </w:tc>
        <w:tc>
          <w:tcPr>
            <w:tcW w:w="1134" w:type="dxa"/>
          </w:tcPr>
          <w:p w14:paraId="0B1D09B0" w14:textId="04A0B31A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74096B71" w14:textId="79B00E0D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B7656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  <w:r w:rsidRPr="00D57CC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9" w:type="dxa"/>
          </w:tcPr>
          <w:p w14:paraId="286BCB55" w14:textId="27A03EA8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40</w:t>
            </w:r>
          </w:p>
        </w:tc>
        <w:tc>
          <w:tcPr>
            <w:tcW w:w="1418" w:type="dxa"/>
          </w:tcPr>
          <w:p w14:paraId="4A644A54" w14:textId="059B7B2B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1</w:t>
            </w:r>
          </w:p>
        </w:tc>
        <w:tc>
          <w:tcPr>
            <w:tcW w:w="1134" w:type="dxa"/>
          </w:tcPr>
          <w:p w14:paraId="0484592D" w14:textId="24CC6830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7</w:t>
            </w:r>
          </w:p>
        </w:tc>
        <w:tc>
          <w:tcPr>
            <w:tcW w:w="1418" w:type="dxa"/>
          </w:tcPr>
          <w:p w14:paraId="645DD2F6" w14:textId="0CCC4E13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63</w:t>
            </w:r>
          </w:p>
        </w:tc>
      </w:tr>
      <w:tr w:rsidR="00985AE6" w:rsidRPr="00D57CC1" w14:paraId="5CD05DCD" w14:textId="77777777" w:rsidTr="00337B73">
        <w:trPr>
          <w:trHeight w:val="180"/>
        </w:trPr>
        <w:tc>
          <w:tcPr>
            <w:tcW w:w="1134" w:type="dxa"/>
          </w:tcPr>
          <w:p w14:paraId="1220F05B" w14:textId="77777777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36F96FE" w14:textId="7E86BD81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LV</w:t>
            </w:r>
          </w:p>
        </w:tc>
        <w:tc>
          <w:tcPr>
            <w:tcW w:w="1701" w:type="dxa"/>
          </w:tcPr>
          <w:p w14:paraId="5B005873" w14:textId="200AD6E8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03</w:t>
            </w:r>
          </w:p>
        </w:tc>
        <w:tc>
          <w:tcPr>
            <w:tcW w:w="1134" w:type="dxa"/>
          </w:tcPr>
          <w:p w14:paraId="374E2D3D" w14:textId="6FDA9B9D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4D2A417F" w14:textId="045C6FDC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97</w:t>
            </w:r>
          </w:p>
        </w:tc>
        <w:tc>
          <w:tcPr>
            <w:tcW w:w="1559" w:type="dxa"/>
          </w:tcPr>
          <w:p w14:paraId="691F71C9" w14:textId="7586F057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00</w:t>
            </w:r>
          </w:p>
        </w:tc>
        <w:tc>
          <w:tcPr>
            <w:tcW w:w="1418" w:type="dxa"/>
          </w:tcPr>
          <w:p w14:paraId="765D2540" w14:textId="784CBEBD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2</w:t>
            </w:r>
          </w:p>
        </w:tc>
        <w:tc>
          <w:tcPr>
            <w:tcW w:w="1134" w:type="dxa"/>
          </w:tcPr>
          <w:p w14:paraId="6E6B0467" w14:textId="434333C9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24</w:t>
            </w:r>
          </w:p>
        </w:tc>
        <w:tc>
          <w:tcPr>
            <w:tcW w:w="1418" w:type="dxa"/>
          </w:tcPr>
          <w:p w14:paraId="1A94E2E0" w14:textId="0B6D6503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23</w:t>
            </w:r>
          </w:p>
        </w:tc>
      </w:tr>
      <w:tr w:rsidR="00985AE6" w:rsidRPr="00D57CC1" w14:paraId="0861EC84" w14:textId="77777777" w:rsidTr="00337B73">
        <w:trPr>
          <w:trHeight w:val="340"/>
        </w:trPr>
        <w:tc>
          <w:tcPr>
            <w:tcW w:w="1134" w:type="dxa"/>
          </w:tcPr>
          <w:p w14:paraId="7CA7E33A" w14:textId="77777777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E3B71D5" w14:textId="14B19B84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SV</w:t>
            </w:r>
          </w:p>
        </w:tc>
        <w:tc>
          <w:tcPr>
            <w:tcW w:w="1701" w:type="dxa"/>
          </w:tcPr>
          <w:p w14:paraId="698AB6A4" w14:textId="5AE3578C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22</w:t>
            </w:r>
          </w:p>
        </w:tc>
        <w:tc>
          <w:tcPr>
            <w:tcW w:w="1134" w:type="dxa"/>
          </w:tcPr>
          <w:p w14:paraId="098DAF9C" w14:textId="78423FA1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1B96BB15" w14:textId="10F6E941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81</w:t>
            </w:r>
          </w:p>
        </w:tc>
        <w:tc>
          <w:tcPr>
            <w:tcW w:w="1559" w:type="dxa"/>
          </w:tcPr>
          <w:p w14:paraId="0093CC14" w14:textId="551A4875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03</w:t>
            </w:r>
          </w:p>
        </w:tc>
        <w:tc>
          <w:tcPr>
            <w:tcW w:w="1418" w:type="dxa"/>
          </w:tcPr>
          <w:p w14:paraId="4108DEA0" w14:textId="31B98E62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5</w:t>
            </w:r>
          </w:p>
        </w:tc>
        <w:tc>
          <w:tcPr>
            <w:tcW w:w="1134" w:type="dxa"/>
          </w:tcPr>
          <w:p w14:paraId="0C518548" w14:textId="1A77FA92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33</w:t>
            </w:r>
          </w:p>
        </w:tc>
        <w:tc>
          <w:tcPr>
            <w:tcW w:w="1418" w:type="dxa"/>
          </w:tcPr>
          <w:p w14:paraId="2E72E257" w14:textId="62AC8515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26</w:t>
            </w:r>
          </w:p>
        </w:tc>
      </w:tr>
      <w:tr w:rsidR="00985AE6" w:rsidRPr="00D57CC1" w14:paraId="27D401B7" w14:textId="77777777" w:rsidTr="00337B73">
        <w:trPr>
          <w:trHeight w:val="340"/>
        </w:trPr>
        <w:tc>
          <w:tcPr>
            <w:tcW w:w="1134" w:type="dxa"/>
          </w:tcPr>
          <w:p w14:paraId="59229D20" w14:textId="77777777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FBB2D51" w14:textId="4FC524D3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OL</w:t>
            </w:r>
          </w:p>
        </w:tc>
        <w:tc>
          <w:tcPr>
            <w:tcW w:w="1701" w:type="dxa"/>
          </w:tcPr>
          <w:p w14:paraId="3AC63A18" w14:textId="5EA28AD2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62</w:t>
            </w:r>
          </w:p>
        </w:tc>
        <w:tc>
          <w:tcPr>
            <w:tcW w:w="1134" w:type="dxa"/>
          </w:tcPr>
          <w:p w14:paraId="61AF7100" w14:textId="0BEAD2E0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228EF561" w14:textId="1AA674C7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53</w:t>
            </w:r>
          </w:p>
        </w:tc>
        <w:tc>
          <w:tcPr>
            <w:tcW w:w="1559" w:type="dxa"/>
          </w:tcPr>
          <w:p w14:paraId="61683EB0" w14:textId="1A1D209B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07</w:t>
            </w:r>
          </w:p>
        </w:tc>
        <w:tc>
          <w:tcPr>
            <w:tcW w:w="1418" w:type="dxa"/>
          </w:tcPr>
          <w:p w14:paraId="7739C578" w14:textId="571517D5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2</w:t>
            </w:r>
          </w:p>
        </w:tc>
        <w:tc>
          <w:tcPr>
            <w:tcW w:w="1134" w:type="dxa"/>
          </w:tcPr>
          <w:p w14:paraId="7E597D22" w14:textId="496C15C8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32</w:t>
            </w:r>
          </w:p>
        </w:tc>
        <w:tc>
          <w:tcPr>
            <w:tcW w:w="1418" w:type="dxa"/>
          </w:tcPr>
          <w:p w14:paraId="4A227AF6" w14:textId="429D2275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6</w:t>
            </w:r>
          </w:p>
        </w:tc>
      </w:tr>
      <w:tr w:rsidR="00985AE6" w:rsidRPr="00D57CC1" w14:paraId="1E496C04" w14:textId="77777777" w:rsidTr="00337B73">
        <w:trPr>
          <w:trHeight w:val="340"/>
        </w:trPr>
        <w:tc>
          <w:tcPr>
            <w:tcW w:w="1134" w:type="dxa"/>
          </w:tcPr>
          <w:p w14:paraId="3CBFB588" w14:textId="77777777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B5294DD" w14:textId="0F6B9985" w:rsidR="00985AE6" w:rsidRPr="00D57CC1" w:rsidRDefault="00344E75" w:rsidP="00F34E3F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O</w:t>
            </w:r>
          </w:p>
        </w:tc>
        <w:tc>
          <w:tcPr>
            <w:tcW w:w="1701" w:type="dxa"/>
          </w:tcPr>
          <w:p w14:paraId="7A258B6B" w14:textId="2077A7D6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86</w:t>
            </w:r>
          </w:p>
        </w:tc>
        <w:tc>
          <w:tcPr>
            <w:tcW w:w="1134" w:type="dxa"/>
          </w:tcPr>
          <w:p w14:paraId="0D627D5D" w14:textId="55BDEB82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16700512" w14:textId="3951318C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38</w:t>
            </w:r>
          </w:p>
        </w:tc>
        <w:tc>
          <w:tcPr>
            <w:tcW w:w="1559" w:type="dxa"/>
          </w:tcPr>
          <w:p w14:paraId="627F446D" w14:textId="15262AA1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08</w:t>
            </w:r>
          </w:p>
        </w:tc>
        <w:tc>
          <w:tcPr>
            <w:tcW w:w="1418" w:type="dxa"/>
          </w:tcPr>
          <w:p w14:paraId="4770EEFA" w14:textId="27EDFF89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0</w:t>
            </w:r>
          </w:p>
        </w:tc>
        <w:tc>
          <w:tcPr>
            <w:tcW w:w="1134" w:type="dxa"/>
          </w:tcPr>
          <w:p w14:paraId="528CBD71" w14:textId="250C9393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11</w:t>
            </w:r>
          </w:p>
        </w:tc>
        <w:tc>
          <w:tcPr>
            <w:tcW w:w="1418" w:type="dxa"/>
          </w:tcPr>
          <w:p w14:paraId="7C4C82F8" w14:textId="55BC9506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28</w:t>
            </w:r>
          </w:p>
        </w:tc>
      </w:tr>
      <w:tr w:rsidR="00985AE6" w:rsidRPr="00D57CC1" w14:paraId="2EB830FD" w14:textId="77777777" w:rsidTr="00337B73">
        <w:trPr>
          <w:trHeight w:val="340"/>
        </w:trPr>
        <w:tc>
          <w:tcPr>
            <w:tcW w:w="1134" w:type="dxa"/>
          </w:tcPr>
          <w:p w14:paraId="2A4A777C" w14:textId="77777777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E5B3A4D" w14:textId="21A3F714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OT</w:t>
            </w:r>
          </w:p>
        </w:tc>
        <w:tc>
          <w:tcPr>
            <w:tcW w:w="1701" w:type="dxa"/>
          </w:tcPr>
          <w:p w14:paraId="2CD8597E" w14:textId="1CB488E3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46</w:t>
            </w:r>
          </w:p>
        </w:tc>
        <w:tc>
          <w:tcPr>
            <w:tcW w:w="1134" w:type="dxa"/>
          </w:tcPr>
          <w:p w14:paraId="02EDEF20" w14:textId="45A4AF9A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7CFB4283" w14:textId="35286F29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63</w:t>
            </w:r>
          </w:p>
        </w:tc>
        <w:tc>
          <w:tcPr>
            <w:tcW w:w="1559" w:type="dxa"/>
          </w:tcPr>
          <w:p w14:paraId="4E339C05" w14:textId="43AB29ED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02</w:t>
            </w:r>
          </w:p>
        </w:tc>
        <w:tc>
          <w:tcPr>
            <w:tcW w:w="1418" w:type="dxa"/>
          </w:tcPr>
          <w:p w14:paraId="2CF5431C" w14:textId="22FF8EED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05</w:t>
            </w:r>
          </w:p>
        </w:tc>
        <w:tc>
          <w:tcPr>
            <w:tcW w:w="1134" w:type="dxa"/>
          </w:tcPr>
          <w:p w14:paraId="581C5419" w14:textId="2FA28ECD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13</w:t>
            </w:r>
          </w:p>
        </w:tc>
        <w:tc>
          <w:tcPr>
            <w:tcW w:w="1418" w:type="dxa"/>
          </w:tcPr>
          <w:p w14:paraId="51D3357F" w14:textId="0753DF65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08</w:t>
            </w:r>
          </w:p>
        </w:tc>
      </w:tr>
      <w:tr w:rsidR="00985AE6" w:rsidRPr="00D57CC1" w14:paraId="27DD82DA" w14:textId="77777777" w:rsidTr="00337B73">
        <w:trPr>
          <w:trHeight w:val="340"/>
        </w:trPr>
        <w:tc>
          <w:tcPr>
            <w:tcW w:w="1134" w:type="dxa"/>
            <w:tcBorders>
              <w:bottom w:val="single" w:sz="4" w:space="0" w:color="auto"/>
            </w:tcBorders>
          </w:tcPr>
          <w:p w14:paraId="13CDC2D8" w14:textId="77777777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3C2A4E" w14:textId="05D692E3" w:rsidR="00985AE6" w:rsidRPr="00D57CC1" w:rsidRDefault="00985AE6" w:rsidP="00F34E3F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P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2FEEB7" w14:textId="54F423D6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E5D067" w14:textId="19F8DFF6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78C4DF" w14:textId="208762E8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25ADD2" w14:textId="6E273FC7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8A5996" w14:textId="4F2E15E3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9B928D" w14:textId="741CF012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521ADE" w14:textId="23297848" w:rsidR="00985AE6" w:rsidRPr="00D57CC1" w:rsidRDefault="00985AE6" w:rsidP="00C84E5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1</w:t>
            </w:r>
          </w:p>
        </w:tc>
      </w:tr>
      <w:tr w:rsidR="00985AE6" w:rsidRPr="00D57CC1" w14:paraId="7B8EC306" w14:textId="77777777" w:rsidTr="00337B73">
        <w:trPr>
          <w:trHeight w:val="340"/>
        </w:trPr>
        <w:tc>
          <w:tcPr>
            <w:tcW w:w="1134" w:type="dxa"/>
            <w:tcBorders>
              <w:top w:val="single" w:sz="4" w:space="0" w:color="auto"/>
            </w:tcBorders>
          </w:tcPr>
          <w:p w14:paraId="5DACB6C8" w14:textId="566DD190" w:rsidR="00985AE6" w:rsidRPr="00D57CC1" w:rsidRDefault="00337B73" w:rsidP="00CD0FB8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D57CC1">
              <w:rPr>
                <w:b/>
                <w:bCs/>
                <w:sz w:val="18"/>
                <w:szCs w:val="18"/>
              </w:rPr>
              <w:t>Parenting</w:t>
            </w:r>
          </w:p>
        </w:tc>
        <w:tc>
          <w:tcPr>
            <w:tcW w:w="10632" w:type="dxa"/>
            <w:gridSpan w:val="8"/>
            <w:tcBorders>
              <w:top w:val="single" w:sz="4" w:space="0" w:color="auto"/>
            </w:tcBorders>
          </w:tcPr>
          <w:p w14:paraId="01C19C1D" w14:textId="0BA9FB38" w:rsidR="00985AE6" w:rsidRPr="00D57CC1" w:rsidRDefault="00985AE6" w:rsidP="00CD0FB8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337B73" w:rsidRPr="00D57CC1" w14:paraId="349ADE4C" w14:textId="77777777" w:rsidTr="00337B73">
        <w:trPr>
          <w:trHeight w:val="340"/>
        </w:trPr>
        <w:tc>
          <w:tcPr>
            <w:tcW w:w="1134" w:type="dxa"/>
          </w:tcPr>
          <w:p w14:paraId="3281B3E1" w14:textId="3F77AF48" w:rsidR="00337B73" w:rsidRPr="00985AE6" w:rsidRDefault="00337B73" w:rsidP="00337B73">
            <w:pPr>
              <w:spacing w:line="360" w:lineRule="auto"/>
              <w:rPr>
                <w:sz w:val="18"/>
                <w:szCs w:val="18"/>
              </w:rPr>
            </w:pPr>
            <w:r w:rsidRPr="00985AE6">
              <w:rPr>
                <w:sz w:val="18"/>
                <w:szCs w:val="18"/>
              </w:rPr>
              <w:t>Knowledge</w:t>
            </w:r>
          </w:p>
        </w:tc>
        <w:tc>
          <w:tcPr>
            <w:tcW w:w="1134" w:type="dxa"/>
          </w:tcPr>
          <w:p w14:paraId="1EBFB6B5" w14:textId="064D10BD" w:rsidR="00337B73" w:rsidRPr="00985AE6" w:rsidRDefault="00337B73" w:rsidP="00337B7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KE</w:t>
            </w:r>
          </w:p>
        </w:tc>
        <w:tc>
          <w:tcPr>
            <w:tcW w:w="1701" w:type="dxa"/>
          </w:tcPr>
          <w:p w14:paraId="3BD0FA26" w14:textId="5587D7A2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5B1946B7" w14:textId="57684BCD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73BABC2F" w14:textId="5730CB2B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5DD251E1" w14:textId="05EF0658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09</w:t>
            </w:r>
          </w:p>
        </w:tc>
        <w:tc>
          <w:tcPr>
            <w:tcW w:w="1418" w:type="dxa"/>
          </w:tcPr>
          <w:p w14:paraId="689C19D9" w14:textId="3DD309A7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30</w:t>
            </w:r>
          </w:p>
        </w:tc>
        <w:tc>
          <w:tcPr>
            <w:tcW w:w="1134" w:type="dxa"/>
          </w:tcPr>
          <w:p w14:paraId="4798965D" w14:textId="64262189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49</w:t>
            </w:r>
          </w:p>
        </w:tc>
        <w:tc>
          <w:tcPr>
            <w:tcW w:w="1418" w:type="dxa"/>
          </w:tcPr>
          <w:p w14:paraId="43CD4347" w14:textId="25E164C1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68</w:t>
            </w:r>
          </w:p>
        </w:tc>
      </w:tr>
      <w:tr w:rsidR="00337B73" w:rsidRPr="00D57CC1" w14:paraId="059E10EC" w14:textId="77777777" w:rsidTr="00337B73">
        <w:trPr>
          <w:trHeight w:val="340"/>
        </w:trPr>
        <w:tc>
          <w:tcPr>
            <w:tcW w:w="1134" w:type="dxa"/>
          </w:tcPr>
          <w:p w14:paraId="3E38DA91" w14:textId="184F4315" w:rsidR="00337B73" w:rsidRDefault="00337B73" w:rsidP="00337B7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</w:t>
            </w:r>
          </w:p>
        </w:tc>
        <w:tc>
          <w:tcPr>
            <w:tcW w:w="1134" w:type="dxa"/>
          </w:tcPr>
          <w:p w14:paraId="4B80FEFC" w14:textId="0DC23098" w:rsidR="00337B73" w:rsidRDefault="00337B73" w:rsidP="00337B7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OC</w:t>
            </w:r>
          </w:p>
        </w:tc>
        <w:tc>
          <w:tcPr>
            <w:tcW w:w="1701" w:type="dxa"/>
          </w:tcPr>
          <w:p w14:paraId="2EC2F48C" w14:textId="6DCEFDA6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62</w:t>
            </w:r>
          </w:p>
        </w:tc>
        <w:tc>
          <w:tcPr>
            <w:tcW w:w="1134" w:type="dxa"/>
          </w:tcPr>
          <w:p w14:paraId="082C6106" w14:textId="38E5BF9E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2992E591" w14:textId="60F4E30B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53</w:t>
            </w:r>
          </w:p>
        </w:tc>
        <w:tc>
          <w:tcPr>
            <w:tcW w:w="1559" w:type="dxa"/>
          </w:tcPr>
          <w:p w14:paraId="037DC2F9" w14:textId="2DB70440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62</w:t>
            </w:r>
          </w:p>
        </w:tc>
        <w:tc>
          <w:tcPr>
            <w:tcW w:w="1418" w:type="dxa"/>
          </w:tcPr>
          <w:p w14:paraId="0AAD6F07" w14:textId="612ACA43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1.01</w:t>
            </w:r>
          </w:p>
        </w:tc>
        <w:tc>
          <w:tcPr>
            <w:tcW w:w="1134" w:type="dxa"/>
          </w:tcPr>
          <w:p w14:paraId="3A89053C" w14:textId="419E6354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1.36</w:t>
            </w:r>
          </w:p>
        </w:tc>
        <w:tc>
          <w:tcPr>
            <w:tcW w:w="1418" w:type="dxa"/>
          </w:tcPr>
          <w:p w14:paraId="359A9049" w14:textId="74555212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2.61</w:t>
            </w:r>
          </w:p>
        </w:tc>
      </w:tr>
      <w:tr w:rsidR="00337B73" w:rsidRPr="00D57CC1" w14:paraId="7306B5B8" w14:textId="77777777" w:rsidTr="00337B73">
        <w:trPr>
          <w:trHeight w:val="340"/>
        </w:trPr>
        <w:tc>
          <w:tcPr>
            <w:tcW w:w="1134" w:type="dxa"/>
          </w:tcPr>
          <w:p w14:paraId="78C5A7E0" w14:textId="47F86986" w:rsidR="00337B73" w:rsidRPr="00D57CC1" w:rsidRDefault="00337B73" w:rsidP="00337B7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s</w:t>
            </w:r>
          </w:p>
        </w:tc>
        <w:tc>
          <w:tcPr>
            <w:tcW w:w="1134" w:type="dxa"/>
          </w:tcPr>
          <w:p w14:paraId="616A17C2" w14:textId="62267790" w:rsidR="00337B73" w:rsidRPr="00D57CC1" w:rsidRDefault="00337B73" w:rsidP="00337B73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PP</w:t>
            </w:r>
          </w:p>
        </w:tc>
        <w:tc>
          <w:tcPr>
            <w:tcW w:w="1701" w:type="dxa"/>
          </w:tcPr>
          <w:p w14:paraId="3E1E5E52" w14:textId="1F83565C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3.08</w:t>
            </w:r>
          </w:p>
        </w:tc>
        <w:tc>
          <w:tcPr>
            <w:tcW w:w="1134" w:type="dxa"/>
          </w:tcPr>
          <w:p w14:paraId="2E153865" w14:textId="64E6AC5E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7F2154E7" w14:textId="5600DA37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  <w:r w:rsidRPr="00D57CC1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3CC3166F" w14:textId="7CB84648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32</w:t>
            </w:r>
          </w:p>
        </w:tc>
        <w:tc>
          <w:tcPr>
            <w:tcW w:w="1418" w:type="dxa"/>
          </w:tcPr>
          <w:p w14:paraId="2340652F" w14:textId="34038960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29</w:t>
            </w:r>
          </w:p>
        </w:tc>
        <w:tc>
          <w:tcPr>
            <w:tcW w:w="1134" w:type="dxa"/>
          </w:tcPr>
          <w:p w14:paraId="78769323" w14:textId="387DE1E8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33</w:t>
            </w:r>
          </w:p>
        </w:tc>
        <w:tc>
          <w:tcPr>
            <w:tcW w:w="1418" w:type="dxa"/>
          </w:tcPr>
          <w:p w14:paraId="77F7A876" w14:textId="5D0D3CC5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1.50</w:t>
            </w:r>
          </w:p>
        </w:tc>
      </w:tr>
      <w:tr w:rsidR="00337B73" w:rsidRPr="00D57CC1" w14:paraId="60569AA0" w14:textId="77777777" w:rsidTr="00337B73">
        <w:trPr>
          <w:trHeight w:val="340"/>
        </w:trPr>
        <w:tc>
          <w:tcPr>
            <w:tcW w:w="1134" w:type="dxa"/>
          </w:tcPr>
          <w:p w14:paraId="3B541F6E" w14:textId="77777777" w:rsidR="00337B73" w:rsidRPr="00D57CC1" w:rsidRDefault="00337B73" w:rsidP="00337B73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376419D" w14:textId="51C6310A" w:rsidR="00337B73" w:rsidRPr="00D57CC1" w:rsidRDefault="00337B73" w:rsidP="00337B73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PI</w:t>
            </w:r>
          </w:p>
        </w:tc>
        <w:tc>
          <w:tcPr>
            <w:tcW w:w="1701" w:type="dxa"/>
          </w:tcPr>
          <w:p w14:paraId="4AC001EC" w14:textId="26001A70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3.52</w:t>
            </w:r>
          </w:p>
        </w:tc>
        <w:tc>
          <w:tcPr>
            <w:tcW w:w="1134" w:type="dxa"/>
          </w:tcPr>
          <w:p w14:paraId="43168510" w14:textId="3CC69172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51FB97D8" w14:textId="7217F73D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B7656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  <w:r w:rsidRPr="00F42E30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9" w:type="dxa"/>
          </w:tcPr>
          <w:p w14:paraId="3BFD1BED" w14:textId="63755315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1.63</w:t>
            </w:r>
          </w:p>
        </w:tc>
        <w:tc>
          <w:tcPr>
            <w:tcW w:w="1418" w:type="dxa"/>
          </w:tcPr>
          <w:p w14:paraId="7825207F" w14:textId="1CBB6173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46</w:t>
            </w:r>
          </w:p>
        </w:tc>
        <w:tc>
          <w:tcPr>
            <w:tcW w:w="1134" w:type="dxa"/>
          </w:tcPr>
          <w:p w14:paraId="435C9A54" w14:textId="7ED24759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72</w:t>
            </w:r>
          </w:p>
        </w:tc>
        <w:tc>
          <w:tcPr>
            <w:tcW w:w="1418" w:type="dxa"/>
          </w:tcPr>
          <w:p w14:paraId="52995B76" w14:textId="69101E61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2.54</w:t>
            </w:r>
          </w:p>
        </w:tc>
      </w:tr>
      <w:tr w:rsidR="00337B73" w:rsidRPr="00D57CC1" w14:paraId="7AE34980" w14:textId="77777777" w:rsidTr="00337B73">
        <w:trPr>
          <w:trHeight w:val="340"/>
        </w:trPr>
        <w:tc>
          <w:tcPr>
            <w:tcW w:w="1134" w:type="dxa"/>
          </w:tcPr>
          <w:p w14:paraId="1EBA3528" w14:textId="77777777" w:rsidR="00337B73" w:rsidRPr="00D57CC1" w:rsidRDefault="00337B73" w:rsidP="00337B73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576E761" w14:textId="25468DCA" w:rsidR="00337B73" w:rsidRPr="00D57CC1" w:rsidRDefault="00337B73" w:rsidP="00337B73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PPM</w:t>
            </w:r>
          </w:p>
        </w:tc>
        <w:tc>
          <w:tcPr>
            <w:tcW w:w="1701" w:type="dxa"/>
          </w:tcPr>
          <w:p w14:paraId="6D976CB8" w14:textId="5F6AB268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6.48</w:t>
            </w:r>
          </w:p>
        </w:tc>
        <w:tc>
          <w:tcPr>
            <w:tcW w:w="1134" w:type="dxa"/>
          </w:tcPr>
          <w:p w14:paraId="6532D20B" w14:textId="29CFB6A6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69B0CBEE" w14:textId="1C74DC5E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B7656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  <w:r w:rsidRPr="00D57CC1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9" w:type="dxa"/>
          </w:tcPr>
          <w:p w14:paraId="3E8C64CB" w14:textId="6638D347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2.96</w:t>
            </w:r>
          </w:p>
        </w:tc>
        <w:tc>
          <w:tcPr>
            <w:tcW w:w="1418" w:type="dxa"/>
          </w:tcPr>
          <w:p w14:paraId="2B0398D6" w14:textId="1E69FAD3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45</w:t>
            </w:r>
          </w:p>
        </w:tc>
        <w:tc>
          <w:tcPr>
            <w:tcW w:w="1134" w:type="dxa"/>
          </w:tcPr>
          <w:p w14:paraId="440B2275" w14:textId="5D582CC3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3.86</w:t>
            </w:r>
          </w:p>
        </w:tc>
        <w:tc>
          <w:tcPr>
            <w:tcW w:w="1418" w:type="dxa"/>
          </w:tcPr>
          <w:p w14:paraId="7A35BEBD" w14:textId="0325A887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2.06</w:t>
            </w:r>
          </w:p>
        </w:tc>
      </w:tr>
      <w:tr w:rsidR="00337B73" w:rsidRPr="00D57CC1" w14:paraId="4773A5A2" w14:textId="77777777" w:rsidTr="00337B73">
        <w:trPr>
          <w:trHeight w:val="340"/>
        </w:trPr>
        <w:tc>
          <w:tcPr>
            <w:tcW w:w="1134" w:type="dxa"/>
          </w:tcPr>
          <w:p w14:paraId="601351CC" w14:textId="77777777" w:rsidR="00337B73" w:rsidRPr="00D57CC1" w:rsidRDefault="00337B73" w:rsidP="00337B73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A527997" w14:textId="689610E7" w:rsidR="00337B73" w:rsidRPr="00D57CC1" w:rsidRDefault="00337B73" w:rsidP="00337B73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ID</w:t>
            </w:r>
          </w:p>
        </w:tc>
        <w:tc>
          <w:tcPr>
            <w:tcW w:w="1701" w:type="dxa"/>
          </w:tcPr>
          <w:p w14:paraId="290F8F3E" w14:textId="7DDA34C1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1.31</w:t>
            </w:r>
          </w:p>
        </w:tc>
        <w:tc>
          <w:tcPr>
            <w:tcW w:w="1134" w:type="dxa"/>
          </w:tcPr>
          <w:p w14:paraId="54F6FAE4" w14:textId="408142A1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</w:tcPr>
          <w:p w14:paraId="2203CD9A" w14:textId="3CF62CD6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8</w:t>
            </w:r>
          </w:p>
        </w:tc>
        <w:tc>
          <w:tcPr>
            <w:tcW w:w="1559" w:type="dxa"/>
          </w:tcPr>
          <w:p w14:paraId="06F35F72" w14:textId="3781EC2B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45</w:t>
            </w:r>
          </w:p>
        </w:tc>
        <w:tc>
          <w:tcPr>
            <w:tcW w:w="1418" w:type="dxa"/>
          </w:tcPr>
          <w:p w14:paraId="41A14B5E" w14:textId="464053E5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34</w:t>
            </w:r>
          </w:p>
        </w:tc>
        <w:tc>
          <w:tcPr>
            <w:tcW w:w="1134" w:type="dxa"/>
          </w:tcPr>
          <w:p w14:paraId="63D51C67" w14:textId="7B5B1431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22</w:t>
            </w:r>
          </w:p>
        </w:tc>
        <w:tc>
          <w:tcPr>
            <w:tcW w:w="1418" w:type="dxa"/>
          </w:tcPr>
          <w:p w14:paraId="01AF91A9" w14:textId="3562E54A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1.14</w:t>
            </w:r>
          </w:p>
        </w:tc>
      </w:tr>
      <w:tr w:rsidR="00337B73" w:rsidRPr="00D57CC1" w14:paraId="73E92DA0" w14:textId="77777777" w:rsidTr="00337B73">
        <w:trPr>
          <w:trHeight w:val="340"/>
        </w:trPr>
        <w:tc>
          <w:tcPr>
            <w:tcW w:w="1134" w:type="dxa"/>
            <w:tcBorders>
              <w:bottom w:val="single" w:sz="4" w:space="0" w:color="auto"/>
            </w:tcBorders>
          </w:tcPr>
          <w:p w14:paraId="0D8B8B8C" w14:textId="77777777" w:rsidR="00337B73" w:rsidRPr="00D57CC1" w:rsidRDefault="00337B73" w:rsidP="00337B73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A61C42" w14:textId="6035DDD1" w:rsidR="00337B73" w:rsidRPr="00D57CC1" w:rsidRDefault="00337B73" w:rsidP="00337B73">
            <w:pPr>
              <w:spacing w:line="360" w:lineRule="auto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C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96E9BE" w14:textId="6CDBADFE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91E8BA" w14:textId="75AEB84A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4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9A0515" w14:textId="1BF81BC8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C1C47B" w14:textId="5091B2DC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9B71F5" w14:textId="18AEA45C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6FA496" w14:textId="5405940D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-0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09ED81" w14:textId="6D5EE0DB" w:rsidR="00337B73" w:rsidRPr="00D57CC1" w:rsidRDefault="00337B73" w:rsidP="00337B7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57CC1">
              <w:rPr>
                <w:sz w:val="18"/>
                <w:szCs w:val="18"/>
              </w:rPr>
              <w:t>0.51</w:t>
            </w:r>
          </w:p>
        </w:tc>
      </w:tr>
      <w:tr w:rsidR="00337B73" w:rsidRPr="00D57CC1" w14:paraId="10B05BB7" w14:textId="77777777" w:rsidTr="00A04390">
        <w:trPr>
          <w:trHeight w:val="340"/>
        </w:trPr>
        <w:tc>
          <w:tcPr>
            <w:tcW w:w="11766" w:type="dxa"/>
            <w:gridSpan w:val="9"/>
            <w:tcBorders>
              <w:bottom w:val="single" w:sz="4" w:space="0" w:color="auto"/>
            </w:tcBorders>
          </w:tcPr>
          <w:p w14:paraId="39B5DB71" w14:textId="7490B0F8" w:rsidR="00337B73" w:rsidRPr="00284ECD" w:rsidRDefault="00337B73" w:rsidP="00284ECD">
            <w:pPr>
              <w:spacing w:line="360" w:lineRule="auto"/>
              <w:rPr>
                <w:sz w:val="18"/>
                <w:szCs w:val="18"/>
              </w:rPr>
            </w:pPr>
            <w:r w:rsidRPr="00284ECD">
              <w:rPr>
                <w:sz w:val="18"/>
                <w:szCs w:val="18"/>
              </w:rPr>
              <w:t xml:space="preserve">Abbreviations: </w:t>
            </w:r>
            <w:r w:rsidR="00284ECD" w:rsidRPr="00284ECD">
              <w:rPr>
                <w:sz w:val="18"/>
                <w:szCs w:val="18"/>
              </w:rPr>
              <w:t xml:space="preserve">  </w:t>
            </w:r>
            <w:bookmarkStart w:id="1" w:name="_Hlk208064836"/>
            <w:r w:rsidR="00284ECD" w:rsidRPr="00284ECD">
              <w:rPr>
                <w:sz w:val="18"/>
                <w:szCs w:val="18"/>
              </w:rPr>
              <w:t xml:space="preserve">PM = printed materials, OM = online materials, LV = long video clips, SV = short video clips, OL= online listening, </w:t>
            </w:r>
            <w:r w:rsidR="0011568C">
              <w:rPr>
                <w:sz w:val="18"/>
                <w:szCs w:val="18"/>
              </w:rPr>
              <w:t>QO</w:t>
            </w:r>
            <w:r w:rsidR="00284ECD" w:rsidRPr="00284ECD">
              <w:rPr>
                <w:sz w:val="18"/>
                <w:szCs w:val="18"/>
              </w:rPr>
              <w:t xml:space="preserve"> = </w:t>
            </w:r>
            <w:bookmarkStart w:id="2" w:name="_Hlk199414111"/>
            <w:r w:rsidR="00284ECD" w:rsidRPr="00284ECD">
              <w:rPr>
                <w:sz w:val="18"/>
                <w:szCs w:val="18"/>
              </w:rPr>
              <w:t>questions on social media</w:t>
            </w:r>
            <w:bookmarkEnd w:id="2"/>
            <w:r w:rsidR="00284ECD" w:rsidRPr="00284ECD">
              <w:rPr>
                <w:sz w:val="18"/>
                <w:szCs w:val="18"/>
              </w:rPr>
              <w:t>, OT = online interactive training, and PA = parenting application</w:t>
            </w:r>
            <w:bookmarkStart w:id="3" w:name="_Hlk199413910"/>
            <w:bookmarkEnd w:id="1"/>
            <w:r w:rsidR="00284ECD" w:rsidRPr="00284ECD">
              <w:rPr>
                <w:sz w:val="18"/>
                <w:szCs w:val="18"/>
              </w:rPr>
              <w:t xml:space="preserve">, </w:t>
            </w:r>
            <w:bookmarkEnd w:id="3"/>
            <w:r w:rsidRPr="00284ECD">
              <w:rPr>
                <w:sz w:val="18"/>
                <w:szCs w:val="18"/>
              </w:rPr>
              <w:t xml:space="preserve">CAKE = Child and Adolescent parenting Knowledge Evaluation, PSOC = parenting sense of competence, PP = positive parenting practices, PI = parental involvement, PPM = poor parental monitoring/supervision, ID = inconsistent discipline and CP= corporal </w:t>
            </w:r>
            <w:r w:rsidR="009E5B30" w:rsidRPr="00284ECD">
              <w:rPr>
                <w:sz w:val="18"/>
                <w:szCs w:val="18"/>
              </w:rPr>
              <w:t>punishment; *</w:t>
            </w:r>
            <w:r w:rsidRPr="00284ECD">
              <w:rPr>
                <w:sz w:val="18"/>
                <w:szCs w:val="18"/>
              </w:rPr>
              <w:t xml:space="preserve"> p &lt; 0.05. ** p &lt; 0.01. *** p &lt; 0.001.</w:t>
            </w:r>
          </w:p>
        </w:tc>
      </w:tr>
    </w:tbl>
    <w:p w14:paraId="2F33092D" w14:textId="77777777" w:rsidR="00AE2E48" w:rsidRDefault="00AE2E48" w:rsidP="005221EF">
      <w:pPr>
        <w:spacing w:line="360" w:lineRule="auto"/>
        <w:rPr>
          <w:b/>
          <w:bCs/>
          <w:sz w:val="28"/>
          <w:szCs w:val="28"/>
        </w:rPr>
      </w:pPr>
    </w:p>
    <w:p w14:paraId="7EA681E5" w14:textId="77777777" w:rsidR="00F42E30" w:rsidRPr="005221EF" w:rsidRDefault="00F42E30" w:rsidP="005221EF">
      <w:pPr>
        <w:spacing w:line="360" w:lineRule="auto"/>
        <w:rPr>
          <w:b/>
          <w:bCs/>
          <w:sz w:val="28"/>
          <w:szCs w:val="28"/>
        </w:rPr>
      </w:pPr>
    </w:p>
    <w:p w14:paraId="44DAE16D" w14:textId="77777777" w:rsidR="005221EF" w:rsidRPr="005221EF" w:rsidRDefault="005221EF" w:rsidP="005221EF">
      <w:pPr>
        <w:spacing w:line="360" w:lineRule="auto"/>
        <w:rPr>
          <w:rFonts w:cs="Times New Roman"/>
          <w:b/>
          <w:bCs/>
          <w:sz w:val="28"/>
          <w:szCs w:val="28"/>
          <w:lang w:val="en-US"/>
        </w:rPr>
      </w:pPr>
    </w:p>
    <w:p w14:paraId="39A24A9B" w14:textId="77777777" w:rsidR="005221EF" w:rsidRPr="005221EF" w:rsidRDefault="005221EF" w:rsidP="005221EF">
      <w:pPr>
        <w:rPr>
          <w:rtl/>
          <w:lang w:val="en-US"/>
        </w:rPr>
      </w:pPr>
    </w:p>
    <w:p w14:paraId="66B0F016" w14:textId="77777777" w:rsidR="005221EF" w:rsidRPr="005221EF" w:rsidRDefault="005221EF" w:rsidP="005221EF">
      <w:pPr>
        <w:rPr>
          <w:rtl/>
          <w:lang w:val="en-US"/>
        </w:rPr>
      </w:pPr>
    </w:p>
    <w:p w14:paraId="2CF768CA" w14:textId="77777777" w:rsidR="005221EF" w:rsidRPr="005221EF" w:rsidRDefault="005221EF" w:rsidP="005221EF">
      <w:pPr>
        <w:rPr>
          <w:rtl/>
          <w:lang w:val="en-US"/>
        </w:rPr>
      </w:pPr>
    </w:p>
    <w:p w14:paraId="2A7BDD55" w14:textId="77777777" w:rsidR="005221EF" w:rsidRPr="005221EF" w:rsidRDefault="005221EF" w:rsidP="005221EF">
      <w:pPr>
        <w:rPr>
          <w:rtl/>
          <w:lang w:val="en-US"/>
        </w:rPr>
      </w:pPr>
    </w:p>
    <w:p w14:paraId="6CE6D873" w14:textId="77777777" w:rsidR="005221EF" w:rsidRPr="005221EF" w:rsidRDefault="005221EF" w:rsidP="005221EF">
      <w:pPr>
        <w:rPr>
          <w:rtl/>
          <w:lang w:val="en-US"/>
        </w:rPr>
      </w:pPr>
    </w:p>
    <w:p w14:paraId="6F0A940F" w14:textId="77777777" w:rsidR="005221EF" w:rsidRPr="005221EF" w:rsidRDefault="005221EF" w:rsidP="005221EF">
      <w:pPr>
        <w:rPr>
          <w:rtl/>
          <w:lang w:val="en-US"/>
        </w:rPr>
      </w:pPr>
    </w:p>
    <w:p w14:paraId="03DEED07" w14:textId="77777777" w:rsidR="005221EF" w:rsidRPr="005221EF" w:rsidRDefault="005221EF" w:rsidP="005221EF">
      <w:pPr>
        <w:rPr>
          <w:rtl/>
          <w:lang w:val="en-US"/>
        </w:rPr>
      </w:pPr>
    </w:p>
    <w:p w14:paraId="1A37D679" w14:textId="77777777" w:rsidR="005221EF" w:rsidRPr="005221EF" w:rsidRDefault="005221EF" w:rsidP="005221EF">
      <w:pPr>
        <w:rPr>
          <w:rtl/>
          <w:lang w:val="en-US"/>
        </w:rPr>
      </w:pPr>
    </w:p>
    <w:p w14:paraId="6B2BAAE2" w14:textId="77777777" w:rsidR="005221EF" w:rsidRPr="005221EF" w:rsidRDefault="005221EF" w:rsidP="005221EF">
      <w:pPr>
        <w:rPr>
          <w:rtl/>
          <w:lang w:val="en-US"/>
        </w:rPr>
      </w:pPr>
    </w:p>
    <w:p w14:paraId="05479285" w14:textId="77777777" w:rsidR="005221EF" w:rsidRPr="005221EF" w:rsidRDefault="005221EF" w:rsidP="005221EF">
      <w:pPr>
        <w:rPr>
          <w:rtl/>
          <w:lang w:val="en-US"/>
        </w:rPr>
      </w:pPr>
      <w:r w:rsidRPr="005221EF">
        <w:rPr>
          <w:rFonts w:cs="Times New Roman"/>
          <w:lang w:val="en-US" w:bidi="ar-SA"/>
        </w:rPr>
        <w:tab/>
      </w:r>
    </w:p>
    <w:p w14:paraId="25CCB9E1" w14:textId="77777777" w:rsidR="005221EF" w:rsidRPr="005221EF" w:rsidRDefault="005221EF" w:rsidP="005221EF">
      <w:pPr>
        <w:rPr>
          <w:rtl/>
          <w:lang w:val="en-US"/>
        </w:rPr>
      </w:pPr>
    </w:p>
    <w:p w14:paraId="3A03C41B" w14:textId="77777777" w:rsidR="005221EF" w:rsidRPr="005221EF" w:rsidRDefault="005221EF" w:rsidP="005221EF">
      <w:pPr>
        <w:rPr>
          <w:rtl/>
          <w:lang w:val="en-US"/>
        </w:rPr>
      </w:pPr>
    </w:p>
    <w:tbl>
      <w:tblPr>
        <w:tblpPr w:leftFromText="180" w:rightFromText="180" w:vertAnchor="text" w:horzAnchor="margin" w:tblpXSpec="center" w:tblpY="189"/>
        <w:tblW w:w="11624" w:type="dxa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1701"/>
        <w:gridCol w:w="1418"/>
        <w:gridCol w:w="1417"/>
        <w:gridCol w:w="1560"/>
        <w:gridCol w:w="1558"/>
        <w:gridCol w:w="1418"/>
      </w:tblGrid>
      <w:tr w:rsidR="00CE5EF1" w:rsidRPr="009A2528" w14:paraId="623A0E48" w14:textId="77777777" w:rsidTr="004934BC">
        <w:trPr>
          <w:trHeight w:val="408"/>
        </w:trPr>
        <w:tc>
          <w:tcPr>
            <w:tcW w:w="11624" w:type="dxa"/>
            <w:gridSpan w:val="8"/>
            <w:tcBorders>
              <w:bottom w:val="single" w:sz="4" w:space="0" w:color="auto"/>
            </w:tcBorders>
          </w:tcPr>
          <w:p w14:paraId="1C982172" w14:textId="77777777" w:rsidR="003709D8" w:rsidRDefault="00CE5EF1" w:rsidP="004934BC">
            <w:pPr>
              <w:spacing w:line="360" w:lineRule="auto"/>
              <w:rPr>
                <w:sz w:val="16"/>
                <w:szCs w:val="16"/>
              </w:rPr>
            </w:pPr>
            <w:r w:rsidRPr="009A2528">
              <w:rPr>
                <w:b/>
                <w:bCs/>
                <w:sz w:val="16"/>
                <w:szCs w:val="16"/>
              </w:rPr>
              <w:lastRenderedPageBreak/>
              <w:t xml:space="preserve">Table </w:t>
            </w:r>
            <w:r>
              <w:rPr>
                <w:b/>
                <w:bCs/>
                <w:sz w:val="16"/>
                <w:szCs w:val="16"/>
              </w:rPr>
              <w:t>S3</w:t>
            </w:r>
            <w:r w:rsidRPr="009A252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A2528">
              <w:rPr>
                <w:b/>
                <w:bCs/>
                <w:sz w:val="16"/>
                <w:szCs w:val="16"/>
              </w:rPr>
              <w:t xml:space="preserve"> </w:t>
            </w:r>
            <w:r w:rsidR="003709D8">
              <w:rPr>
                <w:sz w:val="16"/>
                <w:szCs w:val="16"/>
              </w:rPr>
              <w:t>L</w:t>
            </w:r>
            <w:r w:rsidRPr="003709D8">
              <w:rPr>
                <w:sz w:val="16"/>
                <w:szCs w:val="16"/>
              </w:rPr>
              <w:t>ine</w:t>
            </w:r>
            <w:r w:rsidRPr="009A2528">
              <w:rPr>
                <w:sz w:val="16"/>
                <w:szCs w:val="16"/>
              </w:rPr>
              <w:t>ar regression analysis of media use for parenting information (MUPI) on parenting knowledge, attitudes and practices</w:t>
            </w:r>
            <w:r w:rsidR="003709D8">
              <w:rPr>
                <w:sz w:val="16"/>
                <w:szCs w:val="16"/>
              </w:rPr>
              <w:t xml:space="preserve"> among parents of school-age children  </w:t>
            </w:r>
          </w:p>
          <w:p w14:paraId="6AF55E93" w14:textId="4A43832A" w:rsidR="00CE5EF1" w:rsidRPr="003709D8" w:rsidRDefault="003709D8" w:rsidP="003709D8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      </w:t>
            </w:r>
            <w:r w:rsidR="003B5A99">
              <w:rPr>
                <w:sz w:val="16"/>
                <w:szCs w:val="16"/>
              </w:rPr>
              <w:t>(N=262)</w:t>
            </w:r>
            <w:r>
              <w:rPr>
                <w:sz w:val="16"/>
                <w:szCs w:val="16"/>
              </w:rPr>
              <w:t xml:space="preserve"> and parents of teenagers </w:t>
            </w:r>
            <w:r w:rsidR="003B5A99">
              <w:rPr>
                <w:sz w:val="16"/>
                <w:szCs w:val="16"/>
              </w:rPr>
              <w:t>(N=183)</w:t>
            </w:r>
          </w:p>
        </w:tc>
      </w:tr>
      <w:tr w:rsidR="00CE5EF1" w:rsidRPr="009A2528" w14:paraId="30B799FB" w14:textId="77777777" w:rsidTr="004934BC">
        <w:trPr>
          <w:trHeight w:val="340"/>
        </w:trPr>
        <w:tc>
          <w:tcPr>
            <w:tcW w:w="851" w:type="dxa"/>
          </w:tcPr>
          <w:p w14:paraId="6842DB1D" w14:textId="77777777" w:rsidR="00CE5EF1" w:rsidRPr="009A2528" w:rsidRDefault="00CE5EF1" w:rsidP="004934BC">
            <w:pPr>
              <w:spacing w:line="360" w:lineRule="auto"/>
              <w:rPr>
                <w:noProof/>
                <w:sz w:val="16"/>
                <w:szCs w:val="16"/>
              </w:rPr>
            </w:pPr>
          </w:p>
        </w:tc>
        <w:tc>
          <w:tcPr>
            <w:tcW w:w="1701" w:type="dxa"/>
          </w:tcPr>
          <w:p w14:paraId="67DCC425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Parenting Knowledge</w:t>
            </w:r>
          </w:p>
        </w:tc>
        <w:tc>
          <w:tcPr>
            <w:tcW w:w="1701" w:type="dxa"/>
          </w:tcPr>
          <w:p w14:paraId="1B5DACC4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renting Attitudes</w:t>
            </w:r>
          </w:p>
        </w:tc>
        <w:tc>
          <w:tcPr>
            <w:tcW w:w="7371" w:type="dxa"/>
            <w:gridSpan w:val="5"/>
            <w:tcBorders>
              <w:bottom w:val="single" w:sz="4" w:space="0" w:color="auto"/>
            </w:tcBorders>
          </w:tcPr>
          <w:p w14:paraId="73B98F33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0C77BD">
              <w:rPr>
                <w:b/>
                <w:bCs/>
                <w:noProof/>
                <w:sz w:val="16"/>
                <w:szCs w:val="16"/>
              </w:rPr>
              <w:t>Parenting Practices</w:t>
            </w:r>
          </w:p>
        </w:tc>
      </w:tr>
      <w:tr w:rsidR="00CE5EF1" w:rsidRPr="009A2528" w14:paraId="3D8E9F3F" w14:textId="77777777" w:rsidTr="00F26A30">
        <w:trPr>
          <w:trHeight w:val="340"/>
        </w:trPr>
        <w:tc>
          <w:tcPr>
            <w:tcW w:w="851" w:type="dxa"/>
          </w:tcPr>
          <w:p w14:paraId="0E9AEECE" w14:textId="77777777" w:rsidR="00CE5EF1" w:rsidRPr="009A2528" w:rsidRDefault="00CE5EF1" w:rsidP="004934BC">
            <w:pPr>
              <w:spacing w:line="360" w:lineRule="auto"/>
              <w:rPr>
                <w:noProof/>
                <w:sz w:val="16"/>
                <w:szCs w:val="16"/>
              </w:rPr>
            </w:pPr>
          </w:p>
        </w:tc>
        <w:tc>
          <w:tcPr>
            <w:tcW w:w="1701" w:type="dxa"/>
          </w:tcPr>
          <w:p w14:paraId="68C80649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CAKE</w:t>
            </w:r>
          </w:p>
        </w:tc>
        <w:tc>
          <w:tcPr>
            <w:tcW w:w="1701" w:type="dxa"/>
          </w:tcPr>
          <w:p w14:paraId="5CA61A3A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0C77BD">
              <w:rPr>
                <w:b/>
                <w:bCs/>
                <w:sz w:val="16"/>
                <w:szCs w:val="16"/>
              </w:rPr>
              <w:t>PSO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48F8A3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0C77BD">
              <w:rPr>
                <w:b/>
                <w:bCs/>
                <w:noProof/>
                <w:sz w:val="16"/>
                <w:szCs w:val="16"/>
              </w:rPr>
              <w:t>P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776FB0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0C77BD">
              <w:rPr>
                <w:b/>
                <w:bCs/>
                <w:noProof/>
                <w:sz w:val="16"/>
                <w:szCs w:val="16"/>
              </w:rPr>
              <w:t>PI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6049120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0C77BD">
              <w:rPr>
                <w:b/>
                <w:bCs/>
                <w:noProof/>
                <w:sz w:val="16"/>
                <w:szCs w:val="16"/>
              </w:rPr>
              <w:t>PPM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8403877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0C77BD">
              <w:rPr>
                <w:b/>
                <w:bCs/>
                <w:noProof/>
                <w:sz w:val="16"/>
                <w:szCs w:val="16"/>
              </w:rPr>
              <w:t>I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C2FDC7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0C77BD">
              <w:rPr>
                <w:b/>
                <w:bCs/>
                <w:noProof/>
                <w:sz w:val="16"/>
                <w:szCs w:val="16"/>
              </w:rPr>
              <w:t>CP</w:t>
            </w:r>
          </w:p>
        </w:tc>
      </w:tr>
      <w:tr w:rsidR="00CE5EF1" w:rsidRPr="009A2528" w14:paraId="52E1F60D" w14:textId="77777777" w:rsidTr="008F2544">
        <w:trPr>
          <w:trHeight w:val="213"/>
        </w:trPr>
        <w:tc>
          <w:tcPr>
            <w:tcW w:w="851" w:type="dxa"/>
            <w:tcBorders>
              <w:bottom w:val="single" w:sz="4" w:space="0" w:color="auto"/>
            </w:tcBorders>
          </w:tcPr>
          <w:p w14:paraId="238019B7" w14:textId="77777777" w:rsidR="00CE5EF1" w:rsidRPr="009A2528" w:rsidRDefault="00CE5EF1" w:rsidP="004934BC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67558E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0C77BD">
              <w:rPr>
                <w:b/>
                <w:bCs/>
                <w:sz w:val="16"/>
                <w:szCs w:val="16"/>
              </w:rPr>
              <w:t>ß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49D46C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0C77BD">
              <w:rPr>
                <w:b/>
                <w:bCs/>
                <w:sz w:val="16"/>
                <w:szCs w:val="16"/>
              </w:rPr>
              <w:t>ß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66F0AD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0C77BD">
              <w:rPr>
                <w:b/>
                <w:bCs/>
                <w:sz w:val="16"/>
                <w:szCs w:val="16"/>
              </w:rPr>
              <w:t>ß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2BF497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C77BD">
              <w:rPr>
                <w:b/>
                <w:bCs/>
                <w:sz w:val="16"/>
                <w:szCs w:val="16"/>
              </w:rPr>
              <w:t>ß 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353133C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0C77BD">
              <w:rPr>
                <w:b/>
                <w:bCs/>
                <w:sz w:val="16"/>
                <w:szCs w:val="16"/>
              </w:rPr>
              <w:t>ß (95% CI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515981F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0C77BD">
              <w:rPr>
                <w:b/>
                <w:bCs/>
                <w:sz w:val="16"/>
                <w:szCs w:val="16"/>
              </w:rPr>
              <w:t>ß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79C75C" w14:textId="77777777" w:rsidR="00CE5EF1" w:rsidRPr="000C77BD" w:rsidRDefault="00CE5EF1" w:rsidP="004934B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0C77BD">
              <w:rPr>
                <w:b/>
                <w:bCs/>
                <w:sz w:val="16"/>
                <w:szCs w:val="16"/>
              </w:rPr>
              <w:t>ß (95% CI)</w:t>
            </w:r>
          </w:p>
        </w:tc>
      </w:tr>
      <w:tr w:rsidR="008F2544" w:rsidRPr="009A2528" w14:paraId="473FB83A" w14:textId="77777777" w:rsidTr="008F2544">
        <w:trPr>
          <w:trHeight w:val="213"/>
        </w:trPr>
        <w:tc>
          <w:tcPr>
            <w:tcW w:w="11624" w:type="dxa"/>
            <w:gridSpan w:val="8"/>
            <w:tcBorders>
              <w:top w:val="single" w:sz="4" w:space="0" w:color="auto"/>
            </w:tcBorders>
          </w:tcPr>
          <w:p w14:paraId="06AA1DA3" w14:textId="749C4370" w:rsidR="008F2544" w:rsidRDefault="008F2544" w:rsidP="004934B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A</w:t>
            </w:r>
          </w:p>
        </w:tc>
      </w:tr>
      <w:tr w:rsidR="00CE5EF1" w:rsidRPr="009A2528" w14:paraId="74F71176" w14:textId="77777777" w:rsidTr="008F2544">
        <w:trPr>
          <w:trHeight w:val="340"/>
        </w:trPr>
        <w:tc>
          <w:tcPr>
            <w:tcW w:w="851" w:type="dxa"/>
            <w:tcBorders>
              <w:top w:val="single" w:sz="4" w:space="0" w:color="auto"/>
            </w:tcBorders>
          </w:tcPr>
          <w:p w14:paraId="52F4CFFF" w14:textId="77777777" w:rsidR="00CE5EF1" w:rsidRPr="009A2528" w:rsidRDefault="00CE5EF1" w:rsidP="004934BC">
            <w:pPr>
              <w:spacing w:line="360" w:lineRule="auto"/>
              <w:rPr>
                <w:sz w:val="16"/>
                <w:szCs w:val="16"/>
              </w:rPr>
            </w:pPr>
            <w:r w:rsidRPr="009A2528">
              <w:rPr>
                <w:sz w:val="16"/>
                <w:szCs w:val="16"/>
              </w:rPr>
              <w:t>P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DC46C7" w14:textId="023570D4" w:rsidR="00CE5EF1" w:rsidRPr="009A2528" w:rsidRDefault="006C4559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(0.02-0.</w:t>
            </w:r>
            <w:proofErr w:type="gramStart"/>
            <w:r>
              <w:rPr>
                <w:sz w:val="16"/>
                <w:szCs w:val="16"/>
              </w:rPr>
              <w:t>62)</w:t>
            </w:r>
            <w:r w:rsidRPr="006C4559">
              <w:rPr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93EB4D" w14:textId="738F87BF" w:rsidR="00CE5EF1" w:rsidRPr="009A2528" w:rsidRDefault="006C4559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 (0.60-2.</w:t>
            </w:r>
            <w:proofErr w:type="gramStart"/>
            <w:r>
              <w:rPr>
                <w:sz w:val="16"/>
                <w:szCs w:val="16"/>
              </w:rPr>
              <w:t>58)</w:t>
            </w:r>
            <w:r w:rsidRPr="006C4559">
              <w:rPr>
                <w:sz w:val="16"/>
                <w:szCs w:val="16"/>
                <w:vertAlign w:val="superscript"/>
              </w:rPr>
              <w:t>*</w:t>
            </w:r>
            <w:proofErr w:type="gramEnd"/>
            <w:r w:rsidRPr="006C4559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B6CCDB" w14:textId="648785CF" w:rsidR="00CE5EF1" w:rsidRPr="009A2528" w:rsidRDefault="00891F44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-0.21-0.3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DDA5E8" w14:textId="67DD766C" w:rsidR="00CE5EF1" w:rsidRPr="009A2528" w:rsidRDefault="0013646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-0.07-0.8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327F8B" w14:textId="74839DBF" w:rsidR="00CE5EF1" w:rsidRPr="009A2528" w:rsidRDefault="0013646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(-0.81</w:t>
            </w:r>
            <w:r w:rsidR="00F327EE">
              <w:rPr>
                <w:sz w:val="16"/>
                <w:szCs w:val="16"/>
              </w:rPr>
              <w:t>- -0.</w:t>
            </w:r>
            <w:proofErr w:type="gramStart"/>
            <w:r w:rsidR="00F327EE">
              <w:rPr>
                <w:sz w:val="16"/>
                <w:szCs w:val="16"/>
              </w:rPr>
              <w:t>01</w:t>
            </w:r>
            <w:r>
              <w:rPr>
                <w:sz w:val="16"/>
                <w:szCs w:val="16"/>
              </w:rPr>
              <w:t>)</w:t>
            </w:r>
            <w:r w:rsidR="00F327EE" w:rsidRPr="00F327EE">
              <w:rPr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7539BD6" w14:textId="50D05C2E" w:rsidR="00CE5EF1" w:rsidRPr="009A2528" w:rsidRDefault="006F59D0" w:rsidP="006F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 (-0.63-0.0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8E3E41" w14:textId="02F373D3" w:rsidR="00CE5EF1" w:rsidRPr="009A2528" w:rsidRDefault="006F59D0" w:rsidP="006F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 (-0.28-0.09)</w:t>
            </w:r>
          </w:p>
        </w:tc>
      </w:tr>
      <w:tr w:rsidR="00CE5EF1" w:rsidRPr="009A2528" w14:paraId="70CCA9E8" w14:textId="77777777" w:rsidTr="00F26A30">
        <w:trPr>
          <w:trHeight w:val="340"/>
        </w:trPr>
        <w:tc>
          <w:tcPr>
            <w:tcW w:w="851" w:type="dxa"/>
          </w:tcPr>
          <w:p w14:paraId="4565D181" w14:textId="77777777" w:rsidR="00CE5EF1" w:rsidRPr="009A2528" w:rsidRDefault="00CE5EF1" w:rsidP="004934BC">
            <w:pPr>
              <w:spacing w:line="360" w:lineRule="auto"/>
              <w:rPr>
                <w:sz w:val="16"/>
                <w:szCs w:val="16"/>
              </w:rPr>
            </w:pPr>
            <w:r w:rsidRPr="009A2528">
              <w:rPr>
                <w:sz w:val="16"/>
                <w:szCs w:val="16"/>
              </w:rPr>
              <w:t>OM</w:t>
            </w:r>
          </w:p>
        </w:tc>
        <w:tc>
          <w:tcPr>
            <w:tcW w:w="1701" w:type="dxa"/>
          </w:tcPr>
          <w:p w14:paraId="6E232298" w14:textId="732AEF51" w:rsidR="00CE5EF1" w:rsidRPr="009A2528" w:rsidRDefault="006C4559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-0.05-0.64)</w:t>
            </w:r>
          </w:p>
        </w:tc>
        <w:tc>
          <w:tcPr>
            <w:tcW w:w="1701" w:type="dxa"/>
          </w:tcPr>
          <w:p w14:paraId="54F30E2A" w14:textId="07338FFE" w:rsidR="00CE5EF1" w:rsidRPr="009A2528" w:rsidRDefault="006C4559" w:rsidP="003D6C9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-0.38-1.88)</w:t>
            </w:r>
          </w:p>
        </w:tc>
        <w:tc>
          <w:tcPr>
            <w:tcW w:w="1418" w:type="dxa"/>
          </w:tcPr>
          <w:p w14:paraId="0B733F4C" w14:textId="16449649" w:rsidR="00CE5EF1" w:rsidRPr="009A2528" w:rsidRDefault="00891F44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 (0.06-0.</w:t>
            </w:r>
            <w:proofErr w:type="gramStart"/>
            <w:r>
              <w:rPr>
                <w:sz w:val="16"/>
                <w:szCs w:val="16"/>
              </w:rPr>
              <w:t>75)</w:t>
            </w:r>
            <w:r w:rsidRPr="00891F44">
              <w:rPr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417" w:type="dxa"/>
          </w:tcPr>
          <w:p w14:paraId="5F4FF883" w14:textId="4415B049" w:rsidR="00CE5EF1" w:rsidRPr="009A2528" w:rsidRDefault="0013646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(-0.00-1.09)</w:t>
            </w:r>
          </w:p>
        </w:tc>
        <w:tc>
          <w:tcPr>
            <w:tcW w:w="1560" w:type="dxa"/>
          </w:tcPr>
          <w:p w14:paraId="19FD9262" w14:textId="7AA19F7A" w:rsidR="00CE5EF1" w:rsidRPr="009A2528" w:rsidRDefault="00F327EE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5 (-1.01- -0.</w:t>
            </w:r>
            <w:proofErr w:type="gramStart"/>
            <w:r>
              <w:rPr>
                <w:sz w:val="16"/>
                <w:szCs w:val="16"/>
              </w:rPr>
              <w:t>09)</w:t>
            </w:r>
            <w:r w:rsidRPr="00F327EE">
              <w:rPr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558" w:type="dxa"/>
          </w:tcPr>
          <w:p w14:paraId="2FE57672" w14:textId="34645E18" w:rsidR="00CE5EF1" w:rsidRPr="009A2528" w:rsidRDefault="006F59D0" w:rsidP="006F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 (-0.39-0.41)</w:t>
            </w:r>
          </w:p>
        </w:tc>
        <w:tc>
          <w:tcPr>
            <w:tcW w:w="1418" w:type="dxa"/>
          </w:tcPr>
          <w:p w14:paraId="10FDB9C6" w14:textId="1ADD54E4" w:rsidR="00CE5EF1" w:rsidRPr="009A2528" w:rsidRDefault="006F59D0" w:rsidP="006F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 (-0.35-0.07)</w:t>
            </w:r>
          </w:p>
        </w:tc>
      </w:tr>
      <w:tr w:rsidR="00CE5EF1" w:rsidRPr="009A2528" w14:paraId="0A2734FB" w14:textId="77777777" w:rsidTr="00F26A30">
        <w:trPr>
          <w:trHeight w:val="340"/>
        </w:trPr>
        <w:tc>
          <w:tcPr>
            <w:tcW w:w="851" w:type="dxa"/>
          </w:tcPr>
          <w:p w14:paraId="769F2655" w14:textId="379B010D" w:rsidR="00CE5EF1" w:rsidRPr="009A2528" w:rsidRDefault="00CE5EF1" w:rsidP="004934B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</w:t>
            </w:r>
          </w:p>
        </w:tc>
        <w:tc>
          <w:tcPr>
            <w:tcW w:w="1701" w:type="dxa"/>
          </w:tcPr>
          <w:p w14:paraId="528E9139" w14:textId="119BC6EA" w:rsidR="00CE5EF1" w:rsidRPr="009A2528" w:rsidRDefault="006C4559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 (-0.44-0.29)</w:t>
            </w:r>
          </w:p>
        </w:tc>
        <w:tc>
          <w:tcPr>
            <w:tcW w:w="1701" w:type="dxa"/>
          </w:tcPr>
          <w:p w14:paraId="42662BC5" w14:textId="74264C4E" w:rsidR="00CE5EF1" w:rsidRPr="009A2528" w:rsidRDefault="006C4559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4(-2.43--0.04)</w:t>
            </w:r>
          </w:p>
        </w:tc>
        <w:tc>
          <w:tcPr>
            <w:tcW w:w="1418" w:type="dxa"/>
          </w:tcPr>
          <w:p w14:paraId="64AA0C44" w14:textId="76ACB862" w:rsidR="00CE5EF1" w:rsidRPr="009A2528" w:rsidRDefault="00891F44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 (-0.56-0.17)</w:t>
            </w:r>
          </w:p>
        </w:tc>
        <w:tc>
          <w:tcPr>
            <w:tcW w:w="1417" w:type="dxa"/>
          </w:tcPr>
          <w:p w14:paraId="6AA57587" w14:textId="13B561B5" w:rsidR="00CE5EF1" w:rsidRPr="009A2528" w:rsidRDefault="0013646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 (-0.81-0.35)</w:t>
            </w:r>
          </w:p>
        </w:tc>
        <w:tc>
          <w:tcPr>
            <w:tcW w:w="1560" w:type="dxa"/>
          </w:tcPr>
          <w:p w14:paraId="689A9A4D" w14:textId="66191A1A" w:rsidR="00CE5EF1" w:rsidRPr="009A2528" w:rsidRDefault="00F327EE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0.04- -1.</w:t>
            </w:r>
            <w:proofErr w:type="gramStart"/>
            <w:r>
              <w:rPr>
                <w:sz w:val="16"/>
                <w:szCs w:val="16"/>
              </w:rPr>
              <w:t>02)</w:t>
            </w:r>
            <w:r w:rsidRPr="00F327EE">
              <w:rPr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558" w:type="dxa"/>
          </w:tcPr>
          <w:p w14:paraId="0E1E6926" w14:textId="0EFD5D35" w:rsidR="00CE5EF1" w:rsidRPr="009A2528" w:rsidRDefault="006F59D0" w:rsidP="006F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-0.34-0.51)</w:t>
            </w:r>
          </w:p>
        </w:tc>
        <w:tc>
          <w:tcPr>
            <w:tcW w:w="1418" w:type="dxa"/>
          </w:tcPr>
          <w:p w14:paraId="3FB47CDE" w14:textId="035C7F21" w:rsidR="00CE5EF1" w:rsidRPr="009A2528" w:rsidRDefault="006F59D0" w:rsidP="006F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-0.14-0.31)</w:t>
            </w:r>
          </w:p>
        </w:tc>
      </w:tr>
      <w:tr w:rsidR="00CE5EF1" w:rsidRPr="009A2528" w14:paraId="06CB1E46" w14:textId="77777777" w:rsidTr="008F2544">
        <w:trPr>
          <w:trHeight w:val="340"/>
        </w:trPr>
        <w:tc>
          <w:tcPr>
            <w:tcW w:w="851" w:type="dxa"/>
          </w:tcPr>
          <w:p w14:paraId="1D283CFB" w14:textId="7553C988" w:rsidR="00CE5EF1" w:rsidRPr="009A2528" w:rsidRDefault="00DB1ADA" w:rsidP="004934B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O</w:t>
            </w:r>
          </w:p>
        </w:tc>
        <w:tc>
          <w:tcPr>
            <w:tcW w:w="1701" w:type="dxa"/>
          </w:tcPr>
          <w:p w14:paraId="2BB81AB6" w14:textId="5659B274" w:rsidR="00CE5EF1" w:rsidRPr="009A2528" w:rsidRDefault="006C4559" w:rsidP="006C455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 (-0.43-0.36)</w:t>
            </w:r>
          </w:p>
        </w:tc>
        <w:tc>
          <w:tcPr>
            <w:tcW w:w="1701" w:type="dxa"/>
          </w:tcPr>
          <w:p w14:paraId="50E5946E" w14:textId="5833C0E0" w:rsidR="00CE5EF1" w:rsidRPr="009A2528" w:rsidRDefault="006C4559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 (-1.36-1.22)</w:t>
            </w:r>
          </w:p>
        </w:tc>
        <w:tc>
          <w:tcPr>
            <w:tcW w:w="1418" w:type="dxa"/>
          </w:tcPr>
          <w:p w14:paraId="127C1169" w14:textId="7711107D" w:rsidR="00CE5EF1" w:rsidRPr="009A2528" w:rsidRDefault="00891F44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-0.02-0.76)</w:t>
            </w:r>
          </w:p>
        </w:tc>
        <w:tc>
          <w:tcPr>
            <w:tcW w:w="1417" w:type="dxa"/>
          </w:tcPr>
          <w:p w14:paraId="3CB4ADA1" w14:textId="0B7EA6BB" w:rsidR="00CE5EF1" w:rsidRPr="009A2528" w:rsidRDefault="0013646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12-1.</w:t>
            </w:r>
            <w:proofErr w:type="gramStart"/>
            <w:r>
              <w:rPr>
                <w:sz w:val="16"/>
                <w:szCs w:val="16"/>
              </w:rPr>
              <w:t>37)</w:t>
            </w:r>
            <w:r w:rsidRPr="00136460">
              <w:rPr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560" w:type="dxa"/>
          </w:tcPr>
          <w:p w14:paraId="7A75D413" w14:textId="454CE2AA" w:rsidR="00CE5EF1" w:rsidRPr="009A2528" w:rsidRDefault="00F327EE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 (-2.80-0.76)</w:t>
            </w:r>
          </w:p>
        </w:tc>
        <w:tc>
          <w:tcPr>
            <w:tcW w:w="1558" w:type="dxa"/>
          </w:tcPr>
          <w:p w14:paraId="1555CDE6" w14:textId="235800F5" w:rsidR="00CE5EF1" w:rsidRPr="009A2528" w:rsidRDefault="006F59D0" w:rsidP="006F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-0.98-0.75)</w:t>
            </w:r>
          </w:p>
        </w:tc>
        <w:tc>
          <w:tcPr>
            <w:tcW w:w="1418" w:type="dxa"/>
          </w:tcPr>
          <w:p w14:paraId="17C8A0BD" w14:textId="18F78DB6" w:rsidR="00CE5EF1" w:rsidRPr="009A2528" w:rsidRDefault="006F59D0" w:rsidP="006F59D0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 (0.0</w:t>
            </w:r>
            <w:r w:rsidR="00694A76">
              <w:rPr>
                <w:sz w:val="16"/>
                <w:szCs w:val="16"/>
              </w:rPr>
              <w:t>0-0.</w:t>
            </w:r>
            <w:proofErr w:type="gramStart"/>
            <w:r w:rsidR="00694A76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)</w:t>
            </w:r>
            <w:r w:rsidR="00694A76" w:rsidRPr="00694A76">
              <w:rPr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CE5EF1" w:rsidRPr="009A2528" w14:paraId="718EDDFF" w14:textId="77777777" w:rsidTr="008F2544">
        <w:trPr>
          <w:trHeight w:val="340"/>
        </w:trPr>
        <w:tc>
          <w:tcPr>
            <w:tcW w:w="851" w:type="dxa"/>
            <w:tcBorders>
              <w:bottom w:val="single" w:sz="4" w:space="0" w:color="auto"/>
            </w:tcBorders>
          </w:tcPr>
          <w:p w14:paraId="39550BF7" w14:textId="77777777" w:rsidR="00CE5EF1" w:rsidRPr="009A2528" w:rsidRDefault="00CE5EF1" w:rsidP="004934BC">
            <w:pPr>
              <w:spacing w:line="360" w:lineRule="auto"/>
              <w:rPr>
                <w:sz w:val="16"/>
                <w:szCs w:val="16"/>
              </w:rPr>
            </w:pPr>
            <w:r w:rsidRPr="009A2528">
              <w:rPr>
                <w:sz w:val="16"/>
                <w:szCs w:val="16"/>
              </w:rPr>
              <w:t>R²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B8E6D7" w14:textId="440D1C1F" w:rsidR="00CE5EF1" w:rsidRPr="009A2528" w:rsidRDefault="006C4559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7C6CFE" w14:textId="1FC7B5E4" w:rsidR="00CE5EF1" w:rsidRPr="009A2528" w:rsidRDefault="006C4559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6E3087" w14:textId="0A57CDFF" w:rsidR="00CE5EF1" w:rsidRPr="009A2528" w:rsidRDefault="00891F44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48863A" w14:textId="0D9D91ED" w:rsidR="00CE5EF1" w:rsidRPr="009A2528" w:rsidRDefault="0013646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D526173" w14:textId="77060B93" w:rsidR="00CE5EF1" w:rsidRPr="009A2528" w:rsidRDefault="0013646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C712E59" w14:textId="4037B9E5" w:rsidR="00CE5EF1" w:rsidRPr="009A2528" w:rsidRDefault="006F59D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0C07AB" w14:textId="41819E9C" w:rsidR="00CE5EF1" w:rsidRPr="009A2528" w:rsidRDefault="006F59D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 w:rsidR="008F2544" w:rsidRPr="009A2528" w14:paraId="4CDBEF46" w14:textId="77777777" w:rsidTr="008F2544">
        <w:trPr>
          <w:trHeight w:val="340"/>
        </w:trPr>
        <w:tc>
          <w:tcPr>
            <w:tcW w:w="11624" w:type="dxa"/>
            <w:gridSpan w:val="8"/>
          </w:tcPr>
          <w:p w14:paraId="250F0913" w14:textId="37D01DE2" w:rsidR="008F2544" w:rsidRDefault="008F2544" w:rsidP="003D6C9C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B</w:t>
            </w:r>
          </w:p>
        </w:tc>
      </w:tr>
      <w:tr w:rsidR="00CE5EF1" w:rsidRPr="009A2528" w14:paraId="32E9EFE0" w14:textId="77777777" w:rsidTr="008F2544">
        <w:trPr>
          <w:trHeight w:val="340"/>
        </w:trPr>
        <w:tc>
          <w:tcPr>
            <w:tcW w:w="851" w:type="dxa"/>
            <w:tcBorders>
              <w:top w:val="single" w:sz="4" w:space="0" w:color="auto"/>
            </w:tcBorders>
          </w:tcPr>
          <w:p w14:paraId="359D5AB5" w14:textId="77777777" w:rsidR="00CE5EF1" w:rsidRPr="009A2528" w:rsidRDefault="00CE5EF1" w:rsidP="004934BC">
            <w:pPr>
              <w:spacing w:line="360" w:lineRule="auto"/>
              <w:rPr>
                <w:sz w:val="16"/>
                <w:szCs w:val="16"/>
              </w:rPr>
            </w:pPr>
            <w:r w:rsidRPr="009A2528">
              <w:rPr>
                <w:sz w:val="16"/>
                <w:szCs w:val="16"/>
              </w:rPr>
              <w:t>P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ADB16F" w14:textId="489C6CE4" w:rsidR="00CE5EF1" w:rsidRPr="009A2528" w:rsidRDefault="003D6C9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 (-0.40-0.</w:t>
            </w:r>
            <w:proofErr w:type="gramStart"/>
            <w:r>
              <w:rPr>
                <w:sz w:val="16"/>
                <w:szCs w:val="16"/>
              </w:rPr>
              <w:t>33)</w:t>
            </w:r>
            <w:r w:rsidRPr="003D6C9C">
              <w:rPr>
                <w:sz w:val="16"/>
                <w:szCs w:val="16"/>
                <w:vertAlign w:val="superscript"/>
              </w:rPr>
              <w:t>*</w:t>
            </w:r>
            <w:proofErr w:type="gramEnd"/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7CEDCD" w14:textId="73E2AC9F" w:rsidR="00CE5EF1" w:rsidRPr="009A2528" w:rsidRDefault="003D6C9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-0.68-2.1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BBC2B1" w14:textId="74A9F6ED" w:rsidR="00CE5EF1" w:rsidRPr="009A2528" w:rsidRDefault="009102F1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 (-0.12-0.6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28C562" w14:textId="58F56877" w:rsidR="00CE5EF1" w:rsidRPr="009A2528" w:rsidRDefault="009102F1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 (</w:t>
            </w:r>
            <w:r w:rsidR="008C13AC">
              <w:rPr>
                <w:sz w:val="16"/>
                <w:szCs w:val="16"/>
              </w:rPr>
              <w:t>-0.09-1.0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2292C94" w14:textId="7FFD661F" w:rsidR="00CE5EF1" w:rsidRPr="009A2528" w:rsidRDefault="00F26A3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-0.29-1.09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09FD36E" w14:textId="5BABCD8B" w:rsidR="00CE5EF1" w:rsidRPr="009A2528" w:rsidRDefault="00F26A3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 (-0.25-0.6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7ED625" w14:textId="787316D5" w:rsidR="00CE5EF1" w:rsidRPr="009A2528" w:rsidRDefault="002B5C14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 (-0.28-0.14)</w:t>
            </w:r>
          </w:p>
        </w:tc>
      </w:tr>
      <w:tr w:rsidR="00CE5EF1" w:rsidRPr="009A2528" w14:paraId="28D6938D" w14:textId="77777777" w:rsidTr="00F26A30">
        <w:trPr>
          <w:trHeight w:val="340"/>
        </w:trPr>
        <w:tc>
          <w:tcPr>
            <w:tcW w:w="851" w:type="dxa"/>
          </w:tcPr>
          <w:p w14:paraId="53A4320E" w14:textId="77777777" w:rsidR="00CE5EF1" w:rsidRPr="009A2528" w:rsidRDefault="00CE5EF1" w:rsidP="004934BC">
            <w:pPr>
              <w:spacing w:line="360" w:lineRule="auto"/>
              <w:rPr>
                <w:sz w:val="16"/>
                <w:szCs w:val="16"/>
              </w:rPr>
            </w:pPr>
            <w:r w:rsidRPr="009A2528">
              <w:rPr>
                <w:sz w:val="16"/>
                <w:szCs w:val="16"/>
              </w:rPr>
              <w:t>OM</w:t>
            </w:r>
          </w:p>
        </w:tc>
        <w:tc>
          <w:tcPr>
            <w:tcW w:w="1701" w:type="dxa"/>
          </w:tcPr>
          <w:p w14:paraId="5D2132A7" w14:textId="3969967F" w:rsidR="00CE5EF1" w:rsidRPr="009A2528" w:rsidRDefault="003D6C9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 (0.22-1.01)</w:t>
            </w:r>
          </w:p>
        </w:tc>
        <w:tc>
          <w:tcPr>
            <w:tcW w:w="1701" w:type="dxa"/>
          </w:tcPr>
          <w:p w14:paraId="5DA11C43" w14:textId="1ED1A12C" w:rsidR="00CE5EF1" w:rsidRPr="009A2528" w:rsidRDefault="003D6C9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 (-1.60-1.47)</w:t>
            </w:r>
          </w:p>
        </w:tc>
        <w:tc>
          <w:tcPr>
            <w:tcW w:w="1418" w:type="dxa"/>
          </w:tcPr>
          <w:p w14:paraId="08C63040" w14:textId="6D25CEE4" w:rsidR="00CE5EF1" w:rsidRPr="009A2528" w:rsidRDefault="009102F1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 (-0.19-0.65)</w:t>
            </w:r>
          </w:p>
        </w:tc>
        <w:tc>
          <w:tcPr>
            <w:tcW w:w="1417" w:type="dxa"/>
          </w:tcPr>
          <w:p w14:paraId="3635CF08" w14:textId="705BF2E5" w:rsidR="00CE5EF1" w:rsidRPr="009A2528" w:rsidRDefault="008C13A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 (-0.29-0.97)</w:t>
            </w:r>
          </w:p>
        </w:tc>
        <w:tc>
          <w:tcPr>
            <w:tcW w:w="1560" w:type="dxa"/>
          </w:tcPr>
          <w:p w14:paraId="49544032" w14:textId="14E1353C" w:rsidR="00CE5EF1" w:rsidRPr="009A2528" w:rsidRDefault="00F26A3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 (-1.00-0.50)</w:t>
            </w:r>
          </w:p>
        </w:tc>
        <w:tc>
          <w:tcPr>
            <w:tcW w:w="1558" w:type="dxa"/>
          </w:tcPr>
          <w:p w14:paraId="402F9348" w14:textId="497B8EB5" w:rsidR="00CE5EF1" w:rsidRPr="009A2528" w:rsidRDefault="00F26A3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-0.48-0.51)</w:t>
            </w:r>
          </w:p>
        </w:tc>
        <w:tc>
          <w:tcPr>
            <w:tcW w:w="1418" w:type="dxa"/>
          </w:tcPr>
          <w:p w14:paraId="7C32182E" w14:textId="276C6B10" w:rsidR="00CE5EF1" w:rsidRPr="009A2528" w:rsidRDefault="002B5C14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 (-0.27-0.19)</w:t>
            </w:r>
          </w:p>
        </w:tc>
      </w:tr>
      <w:tr w:rsidR="00CE5EF1" w:rsidRPr="009A2528" w14:paraId="420BB6F9" w14:textId="77777777" w:rsidTr="00F26A30">
        <w:trPr>
          <w:trHeight w:val="340"/>
        </w:trPr>
        <w:tc>
          <w:tcPr>
            <w:tcW w:w="851" w:type="dxa"/>
          </w:tcPr>
          <w:p w14:paraId="4AE73EFF" w14:textId="23E2DF35" w:rsidR="00CE5EF1" w:rsidRPr="009A2528" w:rsidRDefault="003D6C9C" w:rsidP="004934B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</w:t>
            </w:r>
          </w:p>
        </w:tc>
        <w:tc>
          <w:tcPr>
            <w:tcW w:w="1701" w:type="dxa"/>
          </w:tcPr>
          <w:p w14:paraId="24688E03" w14:textId="16994B8B" w:rsidR="00CE5EF1" w:rsidRPr="009A2528" w:rsidRDefault="003D6C9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 (-0.73</w:t>
            </w:r>
            <w:r w:rsidR="009102F1">
              <w:rPr>
                <w:sz w:val="16"/>
                <w:szCs w:val="16"/>
              </w:rPr>
              <w:t>--</w:t>
            </w:r>
            <w:r>
              <w:rPr>
                <w:sz w:val="16"/>
                <w:szCs w:val="16"/>
              </w:rPr>
              <w:t>0.</w:t>
            </w:r>
            <w:proofErr w:type="gramStart"/>
            <w:r>
              <w:rPr>
                <w:sz w:val="16"/>
                <w:szCs w:val="16"/>
              </w:rPr>
              <w:t>05)</w:t>
            </w:r>
            <w:r w:rsidRPr="003D6C9C">
              <w:rPr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</w:tcPr>
          <w:p w14:paraId="5A1CC69B" w14:textId="3FF1B076" w:rsidR="00CE5EF1" w:rsidRPr="009A2528" w:rsidRDefault="003D6C9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 (-2.50-0.11)</w:t>
            </w:r>
          </w:p>
        </w:tc>
        <w:tc>
          <w:tcPr>
            <w:tcW w:w="1418" w:type="dxa"/>
          </w:tcPr>
          <w:p w14:paraId="1CFC0705" w14:textId="1D9E65AB" w:rsidR="00CE5EF1" w:rsidRPr="009A2528" w:rsidRDefault="009102F1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 (-0.54-0.18)</w:t>
            </w:r>
          </w:p>
        </w:tc>
        <w:tc>
          <w:tcPr>
            <w:tcW w:w="1417" w:type="dxa"/>
          </w:tcPr>
          <w:p w14:paraId="0BA61513" w14:textId="5C4236D8" w:rsidR="00CE5EF1" w:rsidRPr="009A2528" w:rsidRDefault="008C13A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 (-0.58-0.49)</w:t>
            </w:r>
          </w:p>
        </w:tc>
        <w:tc>
          <w:tcPr>
            <w:tcW w:w="1560" w:type="dxa"/>
          </w:tcPr>
          <w:p w14:paraId="7D832D99" w14:textId="6EB8679D" w:rsidR="00CE5EF1" w:rsidRPr="009A2528" w:rsidRDefault="00F26A3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-0.16-1.11)</w:t>
            </w:r>
          </w:p>
        </w:tc>
        <w:tc>
          <w:tcPr>
            <w:tcW w:w="1558" w:type="dxa"/>
          </w:tcPr>
          <w:p w14:paraId="2C795386" w14:textId="5B264C99" w:rsidR="00CE5EF1" w:rsidRPr="009A2528" w:rsidRDefault="00F26A3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0.11-0.</w:t>
            </w:r>
            <w:proofErr w:type="gramStart"/>
            <w:r>
              <w:rPr>
                <w:sz w:val="16"/>
                <w:szCs w:val="16"/>
              </w:rPr>
              <w:t>96)</w:t>
            </w:r>
            <w:r w:rsidRPr="00F26A30">
              <w:rPr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418" w:type="dxa"/>
          </w:tcPr>
          <w:p w14:paraId="458608C8" w14:textId="060191B9" w:rsidR="00CE5EF1" w:rsidRPr="009A2528" w:rsidRDefault="002B5C14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(-0.21-0.18)</w:t>
            </w:r>
          </w:p>
        </w:tc>
      </w:tr>
      <w:tr w:rsidR="00CE5EF1" w:rsidRPr="009A2528" w14:paraId="78EE4257" w14:textId="77777777" w:rsidTr="00F26A30">
        <w:trPr>
          <w:trHeight w:val="340"/>
        </w:trPr>
        <w:tc>
          <w:tcPr>
            <w:tcW w:w="851" w:type="dxa"/>
          </w:tcPr>
          <w:p w14:paraId="567751E3" w14:textId="49BA8ADD" w:rsidR="00CE5EF1" w:rsidRPr="009A2528" w:rsidRDefault="00AB66AB" w:rsidP="004934BC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O</w:t>
            </w:r>
          </w:p>
        </w:tc>
        <w:tc>
          <w:tcPr>
            <w:tcW w:w="1701" w:type="dxa"/>
          </w:tcPr>
          <w:p w14:paraId="3A8D4CBA" w14:textId="333EABCF" w:rsidR="00CE5EF1" w:rsidRPr="009A2528" w:rsidRDefault="003D6C9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 (-0.31-0.63)</w:t>
            </w:r>
          </w:p>
        </w:tc>
        <w:tc>
          <w:tcPr>
            <w:tcW w:w="1701" w:type="dxa"/>
          </w:tcPr>
          <w:p w14:paraId="59C55E8D" w14:textId="1B02F5AB" w:rsidR="00CE5EF1" w:rsidRPr="009A2528" w:rsidRDefault="003D6C9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 (-0.36-3.29)</w:t>
            </w:r>
          </w:p>
        </w:tc>
        <w:tc>
          <w:tcPr>
            <w:tcW w:w="1418" w:type="dxa"/>
          </w:tcPr>
          <w:p w14:paraId="03C91F0B" w14:textId="707B444E" w:rsidR="00CE5EF1" w:rsidRPr="009A2528" w:rsidRDefault="009102F1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-0.43-0.58)</w:t>
            </w:r>
          </w:p>
        </w:tc>
        <w:tc>
          <w:tcPr>
            <w:tcW w:w="1417" w:type="dxa"/>
          </w:tcPr>
          <w:p w14:paraId="55B897FA" w14:textId="2B3FC9AA" w:rsidR="00CE5EF1" w:rsidRPr="009A2528" w:rsidRDefault="008C13A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-0.72-0.78)</w:t>
            </w:r>
          </w:p>
        </w:tc>
        <w:tc>
          <w:tcPr>
            <w:tcW w:w="1560" w:type="dxa"/>
          </w:tcPr>
          <w:p w14:paraId="25AB2764" w14:textId="759B6DDB" w:rsidR="00CE5EF1" w:rsidRPr="009A2528" w:rsidRDefault="00F26A3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 (1.56-0.23)</w:t>
            </w:r>
          </w:p>
        </w:tc>
        <w:tc>
          <w:tcPr>
            <w:tcW w:w="1558" w:type="dxa"/>
          </w:tcPr>
          <w:p w14:paraId="3212EB70" w14:textId="749A1211" w:rsidR="00CE5EF1" w:rsidRPr="009A2528" w:rsidRDefault="00F26A3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 (-1.40--0.</w:t>
            </w:r>
            <w:proofErr w:type="gramStart"/>
            <w:r>
              <w:rPr>
                <w:sz w:val="16"/>
                <w:szCs w:val="16"/>
              </w:rPr>
              <w:t>21)</w:t>
            </w:r>
            <w:r w:rsidRPr="00F26A30">
              <w:rPr>
                <w:sz w:val="16"/>
                <w:szCs w:val="16"/>
                <w:vertAlign w:val="superscript"/>
              </w:rPr>
              <w:t>*</w:t>
            </w:r>
            <w:proofErr w:type="gramEnd"/>
            <w:r w:rsidRPr="00F26A30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1ADF05CD" w14:textId="3A89FB20" w:rsidR="00CE5EF1" w:rsidRPr="009A2528" w:rsidRDefault="002B5C14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 (-0.43-0.12)</w:t>
            </w:r>
          </w:p>
        </w:tc>
      </w:tr>
      <w:tr w:rsidR="00CE5EF1" w:rsidRPr="009A2528" w14:paraId="4A443B67" w14:textId="77777777" w:rsidTr="00F26A30">
        <w:trPr>
          <w:trHeight w:val="340"/>
        </w:trPr>
        <w:tc>
          <w:tcPr>
            <w:tcW w:w="851" w:type="dxa"/>
            <w:tcBorders>
              <w:bottom w:val="single" w:sz="4" w:space="0" w:color="auto"/>
            </w:tcBorders>
          </w:tcPr>
          <w:p w14:paraId="6773FEA3" w14:textId="77777777" w:rsidR="00CE5EF1" w:rsidRPr="009A2528" w:rsidRDefault="00CE5EF1" w:rsidP="004934BC">
            <w:pPr>
              <w:spacing w:line="360" w:lineRule="auto"/>
              <w:rPr>
                <w:sz w:val="16"/>
                <w:szCs w:val="16"/>
              </w:rPr>
            </w:pPr>
            <w:r w:rsidRPr="009A2528">
              <w:rPr>
                <w:sz w:val="16"/>
                <w:szCs w:val="16"/>
              </w:rPr>
              <w:t>R²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FC96F1" w14:textId="270BE642" w:rsidR="00CE5EF1" w:rsidRPr="009A2528" w:rsidRDefault="003D6C9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3792AF" w14:textId="506552D2" w:rsidR="00CE5EF1" w:rsidRPr="009A2528" w:rsidRDefault="003D6C9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033C6F" w14:textId="3D648375" w:rsidR="00CE5EF1" w:rsidRPr="009A2528" w:rsidRDefault="009102F1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3247A3" w14:textId="44187DF3" w:rsidR="00CE5EF1" w:rsidRPr="009A2528" w:rsidRDefault="009102F1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5F325D7" w14:textId="1F1BF194" w:rsidR="00CE5EF1" w:rsidRPr="009A2528" w:rsidRDefault="008C13AC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BFF529D" w14:textId="0D02B776" w:rsidR="00CE5EF1" w:rsidRPr="009A2528" w:rsidRDefault="00F26A30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114300" w14:textId="45CA613E" w:rsidR="00CE5EF1" w:rsidRPr="009A2528" w:rsidRDefault="002B5C14" w:rsidP="004934BC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CE5EF1" w:rsidRPr="009A2528" w14:paraId="5D9EF344" w14:textId="77777777" w:rsidTr="004934BC">
        <w:trPr>
          <w:trHeight w:val="428"/>
        </w:trPr>
        <w:tc>
          <w:tcPr>
            <w:tcW w:w="1162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6A7C78B" w14:textId="326CBE02" w:rsidR="00CE5EF1" w:rsidRPr="009761F5" w:rsidRDefault="00CE5EF1" w:rsidP="0072120E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9A2528">
              <w:rPr>
                <w:sz w:val="16"/>
                <w:szCs w:val="16"/>
              </w:rPr>
              <w:t xml:space="preserve">Model </w:t>
            </w:r>
            <w:r w:rsidR="008F2544">
              <w:rPr>
                <w:sz w:val="16"/>
                <w:szCs w:val="16"/>
              </w:rPr>
              <w:t xml:space="preserve">A </w:t>
            </w:r>
            <w:r w:rsidRPr="009A2528">
              <w:rPr>
                <w:sz w:val="16"/>
                <w:szCs w:val="16"/>
              </w:rPr>
              <w:t xml:space="preserve">represents the regression </w:t>
            </w:r>
            <w:r w:rsidR="008F2544">
              <w:rPr>
                <w:sz w:val="16"/>
                <w:szCs w:val="16"/>
              </w:rPr>
              <w:t xml:space="preserve">analysis of parents of school-age children (N=262) </w:t>
            </w:r>
            <w:r w:rsidR="008F2544" w:rsidRPr="009A2528">
              <w:rPr>
                <w:sz w:val="16"/>
                <w:szCs w:val="16"/>
              </w:rPr>
              <w:t xml:space="preserve">with controlled characteristics of study participants, </w:t>
            </w:r>
            <w:r w:rsidR="008F2544" w:rsidRPr="009A2528">
              <w:rPr>
                <w:color w:val="000000"/>
                <w:sz w:val="16"/>
                <w:szCs w:val="16"/>
              </w:rPr>
              <w:t xml:space="preserve">including parent </w:t>
            </w:r>
            <w:r w:rsidR="009761F5">
              <w:rPr>
                <w:color w:val="000000"/>
                <w:sz w:val="16"/>
                <w:szCs w:val="16"/>
              </w:rPr>
              <w:t xml:space="preserve">sex, parent </w:t>
            </w:r>
            <w:r w:rsidR="008F2544" w:rsidRPr="009A2528">
              <w:rPr>
                <w:color w:val="000000"/>
                <w:sz w:val="16"/>
                <w:szCs w:val="16"/>
              </w:rPr>
              <w:t>age, education, employment status, partnerships status, financial burden, number of children</w:t>
            </w:r>
            <w:r w:rsidR="009761F5">
              <w:rPr>
                <w:color w:val="000000"/>
                <w:sz w:val="16"/>
                <w:szCs w:val="16"/>
              </w:rPr>
              <w:t xml:space="preserve"> and </w:t>
            </w:r>
            <w:r w:rsidR="008F2544" w:rsidRPr="009A2528">
              <w:rPr>
                <w:color w:val="000000"/>
                <w:sz w:val="16"/>
                <w:szCs w:val="16"/>
              </w:rPr>
              <w:t>having a child with health problems.</w:t>
            </w:r>
            <w:r w:rsidR="009761F5">
              <w:rPr>
                <w:color w:val="000000"/>
                <w:sz w:val="16"/>
                <w:szCs w:val="16"/>
              </w:rPr>
              <w:t xml:space="preserve"> </w:t>
            </w:r>
            <w:r w:rsidRPr="009A2528">
              <w:rPr>
                <w:sz w:val="16"/>
                <w:szCs w:val="16"/>
              </w:rPr>
              <w:t xml:space="preserve">Model </w:t>
            </w:r>
            <w:r w:rsidR="008F2544">
              <w:rPr>
                <w:sz w:val="16"/>
                <w:szCs w:val="16"/>
              </w:rPr>
              <w:t>B</w:t>
            </w:r>
            <w:r w:rsidRPr="009A2528">
              <w:rPr>
                <w:sz w:val="16"/>
                <w:szCs w:val="16"/>
              </w:rPr>
              <w:t xml:space="preserve"> represents the regression analysis </w:t>
            </w:r>
            <w:r w:rsidR="008F2544">
              <w:rPr>
                <w:sz w:val="16"/>
                <w:szCs w:val="16"/>
              </w:rPr>
              <w:t xml:space="preserve">of parents of teenagers (N=183) </w:t>
            </w:r>
            <w:r w:rsidRPr="009A2528">
              <w:rPr>
                <w:sz w:val="16"/>
                <w:szCs w:val="16"/>
              </w:rPr>
              <w:t xml:space="preserve">with controlled </w:t>
            </w:r>
            <w:bookmarkStart w:id="4" w:name="_Hlk195220478"/>
            <w:r w:rsidRPr="009A2528">
              <w:rPr>
                <w:sz w:val="16"/>
                <w:szCs w:val="16"/>
              </w:rPr>
              <w:t>characteristics of study participants</w:t>
            </w:r>
            <w:bookmarkEnd w:id="4"/>
            <w:r w:rsidRPr="009A2528">
              <w:rPr>
                <w:sz w:val="16"/>
                <w:szCs w:val="16"/>
              </w:rPr>
              <w:t xml:space="preserve">, </w:t>
            </w:r>
            <w:r w:rsidRPr="009A2528">
              <w:rPr>
                <w:color w:val="000000"/>
                <w:sz w:val="16"/>
                <w:szCs w:val="16"/>
              </w:rPr>
              <w:t>including education, employment status, family structure, financial burden</w:t>
            </w:r>
            <w:r w:rsidR="003709D8">
              <w:rPr>
                <w:color w:val="000000"/>
                <w:sz w:val="16"/>
                <w:szCs w:val="16"/>
              </w:rPr>
              <w:t xml:space="preserve"> and</w:t>
            </w:r>
            <w:r w:rsidRPr="009A2528">
              <w:rPr>
                <w:color w:val="000000"/>
                <w:sz w:val="16"/>
                <w:szCs w:val="16"/>
              </w:rPr>
              <w:t xml:space="preserve"> number of children</w:t>
            </w:r>
            <w:r w:rsidR="003709D8">
              <w:rPr>
                <w:color w:val="000000"/>
                <w:sz w:val="16"/>
                <w:szCs w:val="16"/>
              </w:rPr>
              <w:t>.</w:t>
            </w:r>
            <w:r w:rsidR="003709D8">
              <w:rPr>
                <w:sz w:val="16"/>
                <w:szCs w:val="16"/>
              </w:rPr>
              <w:t xml:space="preserve"> </w:t>
            </w:r>
            <w:r w:rsidRPr="009A2528">
              <w:rPr>
                <w:sz w:val="16"/>
                <w:szCs w:val="16"/>
              </w:rPr>
              <w:t xml:space="preserve">Abbreviations: PM = printed materials, OM = online </w:t>
            </w:r>
            <w:r>
              <w:rPr>
                <w:sz w:val="16"/>
                <w:szCs w:val="16"/>
              </w:rPr>
              <w:t>m</w:t>
            </w:r>
            <w:r w:rsidRPr="009A2528">
              <w:rPr>
                <w:sz w:val="16"/>
                <w:szCs w:val="16"/>
              </w:rPr>
              <w:t>aterials,</w:t>
            </w:r>
            <w:r w:rsidR="00B52275" w:rsidRPr="008B2CE2">
              <w:rPr>
                <w:sz w:val="14"/>
                <w:szCs w:val="14"/>
              </w:rPr>
              <w:t xml:space="preserve"> LV = long video clips</w:t>
            </w:r>
            <w:r w:rsidR="00B52275">
              <w:rPr>
                <w:sz w:val="14"/>
                <w:szCs w:val="14"/>
              </w:rPr>
              <w:t>.</w:t>
            </w:r>
            <w:r w:rsidR="00B52275" w:rsidRPr="008B2CE2">
              <w:rPr>
                <w:sz w:val="14"/>
                <w:szCs w:val="14"/>
              </w:rPr>
              <w:t xml:space="preserve"> </w:t>
            </w:r>
            <w:r w:rsidR="00DB1ADA" w:rsidRPr="008B2CE2">
              <w:rPr>
                <w:sz w:val="14"/>
                <w:szCs w:val="14"/>
              </w:rPr>
              <w:t>Q</w:t>
            </w:r>
            <w:r w:rsidR="00DB1ADA">
              <w:rPr>
                <w:sz w:val="14"/>
                <w:szCs w:val="14"/>
              </w:rPr>
              <w:t>O</w:t>
            </w:r>
            <w:r w:rsidR="00DB1ADA" w:rsidRPr="008B2CE2">
              <w:rPr>
                <w:sz w:val="14"/>
                <w:szCs w:val="14"/>
              </w:rPr>
              <w:t xml:space="preserve"> = questions on social media</w:t>
            </w:r>
            <w:r w:rsidR="00DB1ADA">
              <w:rPr>
                <w:sz w:val="16"/>
                <w:szCs w:val="16"/>
              </w:rPr>
              <w:t xml:space="preserve">, </w:t>
            </w:r>
            <w:r w:rsidRPr="009A2528">
              <w:rPr>
                <w:sz w:val="16"/>
                <w:szCs w:val="16"/>
              </w:rPr>
              <w:t xml:space="preserve">SV = short videos, </w:t>
            </w:r>
            <w:r>
              <w:rPr>
                <w:sz w:val="16"/>
                <w:szCs w:val="16"/>
              </w:rPr>
              <w:t>CAKE</w:t>
            </w:r>
            <w:r w:rsidRPr="009A2528">
              <w:rPr>
                <w:sz w:val="16"/>
                <w:szCs w:val="16"/>
              </w:rPr>
              <w:t xml:space="preserve"> = </w:t>
            </w:r>
            <w:r w:rsidRPr="00BD3094">
              <w:rPr>
                <w:sz w:val="16"/>
                <w:szCs w:val="16"/>
              </w:rPr>
              <w:t>Child and Adolescent parenting Knowledge Evaluation,</w:t>
            </w:r>
            <w:r w:rsidRPr="009A2528">
              <w:rPr>
                <w:sz w:val="16"/>
                <w:szCs w:val="16"/>
              </w:rPr>
              <w:t xml:space="preserve"> PSOC = parenting sense of competence, PP = positive parenting practices, PI = parental involvement, PPM = poor parental monitoring/supervision, ID = inconsistent discipline and CP= corporal punishment; * p </w:t>
            </w:r>
            <w:r w:rsidRPr="00D476A4">
              <w:rPr>
                <w:rFonts w:asciiTheme="majorBidi" w:hAnsiTheme="majorBidi" w:cstheme="majorBidi"/>
                <w:sz w:val="16"/>
                <w:szCs w:val="16"/>
              </w:rPr>
              <w:t xml:space="preserve">&lt; </w:t>
            </w:r>
            <w:r w:rsidRPr="00D476A4">
              <w:rPr>
                <w:rFonts w:asciiTheme="majorBidi" w:hAnsiTheme="majorBidi" w:cstheme="majorBidi"/>
                <w:sz w:val="16"/>
                <w:szCs w:val="16"/>
                <w:cs/>
              </w:rPr>
              <w:t>0</w:t>
            </w:r>
            <w:r w:rsidRPr="00D476A4">
              <w:rPr>
                <w:rFonts w:asciiTheme="majorBidi" w:hAnsiTheme="majorBidi" w:cstheme="majorBidi"/>
                <w:sz w:val="16"/>
                <w:szCs w:val="16"/>
              </w:rPr>
              <w:t xml:space="preserve">.05. ** p &lt; </w:t>
            </w:r>
            <w:r w:rsidRPr="00D476A4">
              <w:rPr>
                <w:rFonts w:asciiTheme="majorBidi" w:hAnsiTheme="majorBidi" w:cstheme="majorBidi"/>
                <w:sz w:val="16"/>
                <w:szCs w:val="16"/>
                <w:cs/>
              </w:rPr>
              <w:t>0</w:t>
            </w:r>
            <w:r w:rsidRPr="00D476A4">
              <w:rPr>
                <w:rFonts w:asciiTheme="majorBidi" w:hAnsiTheme="majorBidi" w:cstheme="majorBidi"/>
                <w:sz w:val="16"/>
                <w:szCs w:val="16"/>
              </w:rPr>
              <w:t xml:space="preserve">.01. *** p &lt; </w:t>
            </w:r>
            <w:r w:rsidRPr="00D476A4">
              <w:rPr>
                <w:rFonts w:asciiTheme="majorBidi" w:hAnsiTheme="majorBidi" w:cstheme="majorBidi"/>
                <w:sz w:val="16"/>
                <w:szCs w:val="16"/>
                <w:cs/>
              </w:rPr>
              <w:t>0</w:t>
            </w:r>
            <w:r w:rsidRPr="00D476A4">
              <w:rPr>
                <w:rFonts w:asciiTheme="majorBidi" w:hAnsiTheme="majorBidi" w:cstheme="majorBidi"/>
                <w:sz w:val="16"/>
                <w:szCs w:val="16"/>
              </w:rPr>
              <w:t>.001.</w:t>
            </w:r>
          </w:p>
        </w:tc>
      </w:tr>
    </w:tbl>
    <w:p w14:paraId="3D8711B5" w14:textId="77777777" w:rsidR="005221EF" w:rsidRPr="005221EF" w:rsidRDefault="005221EF" w:rsidP="005221EF">
      <w:pPr>
        <w:rPr>
          <w:rtl/>
          <w:lang w:val="en-US"/>
        </w:rPr>
      </w:pPr>
    </w:p>
    <w:p w14:paraId="01BF14B0" w14:textId="77777777" w:rsidR="005221EF" w:rsidRPr="005221EF" w:rsidRDefault="005221EF" w:rsidP="005221EF">
      <w:pPr>
        <w:rPr>
          <w:rtl/>
          <w:lang w:val="en-US"/>
        </w:rPr>
      </w:pPr>
    </w:p>
    <w:p w14:paraId="1A8965CD" w14:textId="77777777" w:rsidR="005221EF" w:rsidRPr="005221EF" w:rsidRDefault="005221EF" w:rsidP="005221EF">
      <w:pPr>
        <w:rPr>
          <w:rtl/>
          <w:lang w:val="en-US"/>
        </w:rPr>
      </w:pPr>
    </w:p>
    <w:sectPr w:rsidR="005221EF" w:rsidRPr="005221E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01C78A" w14:textId="77777777" w:rsidR="00BC0A98" w:rsidRDefault="00BC0A98" w:rsidP="00697F36">
      <w:r>
        <w:separator/>
      </w:r>
    </w:p>
  </w:endnote>
  <w:endnote w:type="continuationSeparator" w:id="0">
    <w:p w14:paraId="66EF2EDC" w14:textId="77777777" w:rsidR="00BC0A98" w:rsidRDefault="00BC0A98" w:rsidP="00697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34222775"/>
      <w:docPartObj>
        <w:docPartGallery w:val="Page Numbers (Bottom of Page)"/>
        <w:docPartUnique/>
      </w:docPartObj>
    </w:sdtPr>
    <w:sdtContent>
      <w:p w14:paraId="7AD8691A" w14:textId="028E15DE" w:rsidR="008A4442" w:rsidRDefault="008A4442" w:rsidP="006C75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BD238C2" w14:textId="77777777" w:rsidR="008A4442" w:rsidRDefault="008A4442" w:rsidP="008A44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7869018"/>
      <w:docPartObj>
        <w:docPartGallery w:val="Page Numbers (Bottom of Page)"/>
        <w:docPartUnique/>
      </w:docPartObj>
    </w:sdtPr>
    <w:sdtContent>
      <w:p w14:paraId="47E3F741" w14:textId="49596452" w:rsidR="008A4442" w:rsidRDefault="008A4442" w:rsidP="006C75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E51F06" w14:textId="77777777" w:rsidR="008A4442" w:rsidRDefault="008A4442" w:rsidP="008A44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D832A" w14:textId="77777777" w:rsidR="00BC0A98" w:rsidRDefault="00BC0A98" w:rsidP="00697F36">
      <w:r>
        <w:separator/>
      </w:r>
    </w:p>
  </w:footnote>
  <w:footnote w:type="continuationSeparator" w:id="0">
    <w:p w14:paraId="6A56F69E" w14:textId="77777777" w:rsidR="00BC0A98" w:rsidRDefault="00BC0A98" w:rsidP="00697F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47718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C03CB0" w14:textId="19F8B534" w:rsidR="009E5B30" w:rsidRDefault="00000000" w:rsidP="009E5B30">
        <w:pPr>
          <w:pStyle w:val="Header"/>
        </w:pPr>
      </w:p>
    </w:sdtContent>
  </w:sdt>
  <w:p w14:paraId="21DCE3AB" w14:textId="77777777" w:rsidR="00697F36" w:rsidRDefault="00697F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20FCD"/>
    <w:multiLevelType w:val="multilevel"/>
    <w:tmpl w:val="BD1081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582F65"/>
    <w:multiLevelType w:val="multilevel"/>
    <w:tmpl w:val="C164C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5BB7B91"/>
    <w:multiLevelType w:val="multilevel"/>
    <w:tmpl w:val="BF523C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 w:val="0"/>
        <w:i w:val="0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 w:val="0"/>
        <w:i w:val="0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  <w:b w:val="0"/>
        <w:i w:val="0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 w:val="0"/>
        <w:i w:val="0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  <w:b w:val="0"/>
        <w:i w:val="0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 w:val="0"/>
        <w:i w:val="0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  <w:b w:val="0"/>
        <w:i w:val="0"/>
      </w:rPr>
    </w:lvl>
  </w:abstractNum>
  <w:abstractNum w:abstractNumId="3" w15:restartNumberingAfterBreak="0">
    <w:nsid w:val="5E0C352A"/>
    <w:multiLevelType w:val="multilevel"/>
    <w:tmpl w:val="BD1081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0367835">
    <w:abstractNumId w:val="2"/>
  </w:num>
  <w:num w:numId="2" w16cid:durableId="1834641942">
    <w:abstractNumId w:val="1"/>
  </w:num>
  <w:num w:numId="3" w16cid:durableId="1312370229">
    <w:abstractNumId w:val="0"/>
  </w:num>
  <w:num w:numId="4" w16cid:durableId="10352361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EF"/>
    <w:rsid w:val="00007BDB"/>
    <w:rsid w:val="00011E51"/>
    <w:rsid w:val="00015235"/>
    <w:rsid w:val="000341A0"/>
    <w:rsid w:val="000A4B86"/>
    <w:rsid w:val="000C7B35"/>
    <w:rsid w:val="001137DA"/>
    <w:rsid w:val="0011568C"/>
    <w:rsid w:val="00121B97"/>
    <w:rsid w:val="00136460"/>
    <w:rsid w:val="001534A5"/>
    <w:rsid w:val="001C2517"/>
    <w:rsid w:val="001D04D5"/>
    <w:rsid w:val="00205171"/>
    <w:rsid w:val="00223109"/>
    <w:rsid w:val="0023660F"/>
    <w:rsid w:val="002460C5"/>
    <w:rsid w:val="00284ECD"/>
    <w:rsid w:val="002936F0"/>
    <w:rsid w:val="002A477A"/>
    <w:rsid w:val="002B5C14"/>
    <w:rsid w:val="003134CF"/>
    <w:rsid w:val="0032767E"/>
    <w:rsid w:val="00337B73"/>
    <w:rsid w:val="00344E75"/>
    <w:rsid w:val="003709D8"/>
    <w:rsid w:val="00397964"/>
    <w:rsid w:val="003B5A99"/>
    <w:rsid w:val="003C2870"/>
    <w:rsid w:val="003D1968"/>
    <w:rsid w:val="003D6C9C"/>
    <w:rsid w:val="003E25F3"/>
    <w:rsid w:val="00425A25"/>
    <w:rsid w:val="004455F1"/>
    <w:rsid w:val="004A784A"/>
    <w:rsid w:val="004C0E98"/>
    <w:rsid w:val="004C64C1"/>
    <w:rsid w:val="004D1FE2"/>
    <w:rsid w:val="00501464"/>
    <w:rsid w:val="00501967"/>
    <w:rsid w:val="00511C3F"/>
    <w:rsid w:val="00514E95"/>
    <w:rsid w:val="005221EF"/>
    <w:rsid w:val="00563B9A"/>
    <w:rsid w:val="006050F6"/>
    <w:rsid w:val="006271A1"/>
    <w:rsid w:val="006417F5"/>
    <w:rsid w:val="00662A09"/>
    <w:rsid w:val="00673845"/>
    <w:rsid w:val="00694A76"/>
    <w:rsid w:val="00697F36"/>
    <w:rsid w:val="006A55F7"/>
    <w:rsid w:val="006B7B1B"/>
    <w:rsid w:val="006C4559"/>
    <w:rsid w:val="006F3681"/>
    <w:rsid w:val="006F59D0"/>
    <w:rsid w:val="007038D6"/>
    <w:rsid w:val="0072120E"/>
    <w:rsid w:val="00727A03"/>
    <w:rsid w:val="007345C5"/>
    <w:rsid w:val="00771236"/>
    <w:rsid w:val="00794BEF"/>
    <w:rsid w:val="007D6266"/>
    <w:rsid w:val="007E1DE2"/>
    <w:rsid w:val="007E1FA9"/>
    <w:rsid w:val="00831427"/>
    <w:rsid w:val="00882FCA"/>
    <w:rsid w:val="00883EBE"/>
    <w:rsid w:val="00891F44"/>
    <w:rsid w:val="008A1B56"/>
    <w:rsid w:val="008A4442"/>
    <w:rsid w:val="008C13AC"/>
    <w:rsid w:val="008D09FF"/>
    <w:rsid w:val="008F2544"/>
    <w:rsid w:val="009102F1"/>
    <w:rsid w:val="00973D99"/>
    <w:rsid w:val="009761F5"/>
    <w:rsid w:val="00985AE6"/>
    <w:rsid w:val="009973C5"/>
    <w:rsid w:val="009E5B30"/>
    <w:rsid w:val="009F034B"/>
    <w:rsid w:val="00A13777"/>
    <w:rsid w:val="00A32E53"/>
    <w:rsid w:val="00A3323E"/>
    <w:rsid w:val="00AB66AB"/>
    <w:rsid w:val="00AD1FE7"/>
    <w:rsid w:val="00AE2E48"/>
    <w:rsid w:val="00B11F55"/>
    <w:rsid w:val="00B157E6"/>
    <w:rsid w:val="00B30D32"/>
    <w:rsid w:val="00B52275"/>
    <w:rsid w:val="00B76565"/>
    <w:rsid w:val="00B97D50"/>
    <w:rsid w:val="00BB4196"/>
    <w:rsid w:val="00BC0A98"/>
    <w:rsid w:val="00BD3E57"/>
    <w:rsid w:val="00C14236"/>
    <w:rsid w:val="00C65BBE"/>
    <w:rsid w:val="00C84E5C"/>
    <w:rsid w:val="00CA3A26"/>
    <w:rsid w:val="00CD0FB8"/>
    <w:rsid w:val="00CE5EF1"/>
    <w:rsid w:val="00D25D9C"/>
    <w:rsid w:val="00D30569"/>
    <w:rsid w:val="00D42BFD"/>
    <w:rsid w:val="00D50AA8"/>
    <w:rsid w:val="00D51CCC"/>
    <w:rsid w:val="00D57CC1"/>
    <w:rsid w:val="00D61F80"/>
    <w:rsid w:val="00D66B3B"/>
    <w:rsid w:val="00DB1ADA"/>
    <w:rsid w:val="00DD0E68"/>
    <w:rsid w:val="00E1658A"/>
    <w:rsid w:val="00E33751"/>
    <w:rsid w:val="00E37997"/>
    <w:rsid w:val="00E761E2"/>
    <w:rsid w:val="00EA3187"/>
    <w:rsid w:val="00EE059B"/>
    <w:rsid w:val="00EF735F"/>
    <w:rsid w:val="00F26A30"/>
    <w:rsid w:val="00F327EE"/>
    <w:rsid w:val="00F42E30"/>
    <w:rsid w:val="00F67DFD"/>
    <w:rsid w:val="00FA166D"/>
    <w:rsid w:val="00FE2D35"/>
    <w:rsid w:val="00FE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6B3C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1EF"/>
    <w:pPr>
      <w:autoSpaceDE w:val="0"/>
      <w:autoSpaceDN w:val="0"/>
      <w:spacing w:after="0" w:line="240" w:lineRule="auto"/>
    </w:pPr>
    <w:rPr>
      <w:rFonts w:ascii="Times New Roman" w:eastAsia="Times New Roman" w:hAnsi="Times New Roman" w:cs="Angsana New"/>
      <w:kern w:val="0"/>
      <w:sz w:val="20"/>
      <w:szCs w:val="20"/>
      <w:lang w:val="en-GB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1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1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1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1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1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1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1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1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1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1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1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1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1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1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1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1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1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1E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7F36"/>
    <w:pPr>
      <w:tabs>
        <w:tab w:val="center" w:pos="4680"/>
        <w:tab w:val="right" w:pos="9360"/>
      </w:tabs>
    </w:pPr>
    <w:rPr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697F36"/>
    <w:rPr>
      <w:rFonts w:ascii="Times New Roman" w:eastAsia="Times New Roman" w:hAnsi="Times New Roman" w:cs="Angsana New"/>
      <w:kern w:val="0"/>
      <w:sz w:val="20"/>
      <w:szCs w:val="25"/>
      <w:lang w:val="en-GB" w:bidi="th-T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7F36"/>
    <w:pPr>
      <w:tabs>
        <w:tab w:val="center" w:pos="4680"/>
        <w:tab w:val="right" w:pos="9360"/>
      </w:tabs>
    </w:pPr>
    <w:rPr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697F36"/>
    <w:rPr>
      <w:rFonts w:ascii="Times New Roman" w:eastAsia="Times New Roman" w:hAnsi="Times New Roman" w:cs="Angsana New"/>
      <w:kern w:val="0"/>
      <w:sz w:val="20"/>
      <w:szCs w:val="25"/>
      <w:lang w:val="en-GB" w:bidi="th-TH"/>
      <w14:ligatures w14:val="none"/>
    </w:rPr>
  </w:style>
  <w:style w:type="table" w:styleId="TableGrid">
    <w:name w:val="Table Grid"/>
    <w:basedOn w:val="TableNormal"/>
    <w:uiPriority w:val="39"/>
    <w:rsid w:val="003C2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D6266"/>
    <w:pPr>
      <w:autoSpaceDE/>
      <w:autoSpaceDN/>
      <w:spacing w:before="100" w:beforeAutospacing="1" w:after="100" w:afterAutospacing="1"/>
    </w:pPr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4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3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536</Words>
  <Characters>20157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6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3T14:36:00Z</dcterms:created>
  <dcterms:modified xsi:type="dcterms:W3CDTF">2026-01-13T14:36:00Z</dcterms:modified>
  <cp:category/>
</cp:coreProperties>
</file>